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B1C130" w14:textId="6B9A109C" w:rsidR="00F663CF" w:rsidRPr="000743FA" w:rsidRDefault="00F663CF" w:rsidP="00F663C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43F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Combination of selected variants </w:t>
      </w:r>
      <w:r w:rsidR="00E3469D" w:rsidRPr="000743FA">
        <w:rPr>
          <w:rFonts w:ascii="Times New Roman" w:hAnsi="Times New Roman" w:cs="Times New Roman"/>
          <w:b/>
          <w:bCs/>
          <w:sz w:val="24"/>
          <w:szCs w:val="24"/>
        </w:rPr>
        <w:t>for</w:t>
      </w:r>
      <w:r w:rsidRPr="000743FA">
        <w:rPr>
          <w:rFonts w:ascii="Times New Roman" w:hAnsi="Times New Roman" w:cs="Times New Roman"/>
          <w:b/>
          <w:bCs/>
          <w:sz w:val="24"/>
          <w:szCs w:val="24"/>
        </w:rPr>
        <w:t xml:space="preserve"> each model</w:t>
      </w:r>
    </w:p>
    <w:p w14:paraId="4D4D26DA" w14:textId="77777777" w:rsidR="00F663CF" w:rsidRPr="000743FA" w:rsidRDefault="00F663CF" w:rsidP="00F663CF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lledutableau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402"/>
        <w:gridCol w:w="1909"/>
        <w:gridCol w:w="2338"/>
      </w:tblGrid>
      <w:tr w:rsidR="00F663CF" w:rsidRPr="000743FA" w14:paraId="1F096B84" w14:textId="77777777" w:rsidTr="00425789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D85FED" w14:textId="77777777" w:rsidR="00F663CF" w:rsidRPr="000743FA" w:rsidRDefault="00F663CF" w:rsidP="00813DBA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4"/>
                <w:szCs w:val="24"/>
              </w:rPr>
              <w:t>M</w:t>
            </w: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odel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EE4BBB3" w14:textId="77777777" w:rsidR="00F663CF" w:rsidRPr="000743FA" w:rsidRDefault="00F663CF" w:rsidP="00813DBA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4"/>
                <w:szCs w:val="24"/>
              </w:rPr>
              <w:t>S</w:t>
            </w: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NP panel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68018922" w14:textId="77777777" w:rsidR="00F663CF" w:rsidRPr="000743FA" w:rsidRDefault="00F663CF" w:rsidP="00813DBA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4"/>
                <w:szCs w:val="24"/>
              </w:rPr>
              <w:t>M</w:t>
            </w: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aternal line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1DF6C5A7" w14:textId="77777777" w:rsidR="00F663CF" w:rsidRPr="000743FA" w:rsidRDefault="00F663CF" w:rsidP="00813DBA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4"/>
                <w:szCs w:val="24"/>
              </w:rPr>
              <w:t>T</w:t>
            </w: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erminal lines</w:t>
            </w:r>
          </w:p>
        </w:tc>
      </w:tr>
      <w:tr w:rsidR="00F663CF" w:rsidRPr="000743FA" w14:paraId="10DC99EB" w14:textId="77777777" w:rsidTr="00425789">
        <w:tc>
          <w:tcPr>
            <w:tcW w:w="1701" w:type="dxa"/>
            <w:tcBorders>
              <w:top w:val="single" w:sz="4" w:space="0" w:color="auto"/>
            </w:tcBorders>
          </w:tcPr>
          <w:p w14:paraId="476E643F" w14:textId="77777777" w:rsidR="00F663CF" w:rsidRPr="000743FA" w:rsidRDefault="00F663CF" w:rsidP="00813DB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FI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71088EB0" w14:textId="5B6B2DAB" w:rsidR="00F663CF" w:rsidRPr="000743FA" w:rsidRDefault="00F663CF" w:rsidP="00813DB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p40k,</w:t>
            </w:r>
            <w:r w:rsidR="00425789"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25789"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7056F2EA" w14:textId="77777777" w:rsidR="00F663CF" w:rsidRPr="000743FA" w:rsidRDefault="00F663CF" w:rsidP="00813DB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G + ADFI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52B1FA4F" w14:textId="77777777" w:rsidR="00F663CF" w:rsidRPr="000743FA" w:rsidRDefault="00F663CF" w:rsidP="00813DB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G + ADFI</w:t>
            </w:r>
          </w:p>
        </w:tc>
      </w:tr>
      <w:tr w:rsidR="0055362A" w:rsidRPr="000743FA" w14:paraId="58121B76" w14:textId="77777777" w:rsidTr="00425789">
        <w:tc>
          <w:tcPr>
            <w:tcW w:w="1701" w:type="dxa"/>
          </w:tcPr>
          <w:p w14:paraId="7A099174" w14:textId="77777777" w:rsidR="0055362A" w:rsidRPr="000743FA" w:rsidRDefault="0055362A" w:rsidP="0055362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G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OWTH</w:t>
            </w:r>
          </w:p>
        </w:tc>
        <w:tc>
          <w:tcPr>
            <w:tcW w:w="3402" w:type="dxa"/>
          </w:tcPr>
          <w:p w14:paraId="5C1DFB1C" w14:textId="49F0B9AB" w:rsidR="0055362A" w:rsidRPr="000743FA" w:rsidRDefault="0055362A" w:rsidP="0055362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op40k, </w:t>
            </w:r>
            <w:proofErr w:type="spellStart"/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1909" w:type="dxa"/>
          </w:tcPr>
          <w:p w14:paraId="053757A3" w14:textId="77777777" w:rsidR="0055362A" w:rsidRPr="000743FA" w:rsidRDefault="0055362A" w:rsidP="0055362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G + BFP</w:t>
            </w:r>
          </w:p>
        </w:tc>
        <w:tc>
          <w:tcPr>
            <w:tcW w:w="2338" w:type="dxa"/>
          </w:tcPr>
          <w:p w14:paraId="3729C25C" w14:textId="77777777" w:rsidR="0055362A" w:rsidRPr="000743FA" w:rsidRDefault="0055362A" w:rsidP="0055362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G + BFP</w:t>
            </w:r>
          </w:p>
        </w:tc>
      </w:tr>
      <w:tr w:rsidR="0055362A" w:rsidRPr="000743FA" w14:paraId="5091FA47" w14:textId="77777777" w:rsidTr="00425789">
        <w:tc>
          <w:tcPr>
            <w:tcW w:w="1701" w:type="dxa"/>
          </w:tcPr>
          <w:p w14:paraId="49B4681E" w14:textId="77777777" w:rsidR="0055362A" w:rsidRPr="000743FA" w:rsidRDefault="0055362A" w:rsidP="0055362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L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OINDEPT</w:t>
            </w:r>
          </w:p>
        </w:tc>
        <w:tc>
          <w:tcPr>
            <w:tcW w:w="3402" w:type="dxa"/>
          </w:tcPr>
          <w:p w14:paraId="290B101B" w14:textId="7B7B87C0" w:rsidR="0055362A" w:rsidRPr="000743FA" w:rsidRDefault="0055362A" w:rsidP="0055362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op40k, </w:t>
            </w:r>
            <w:proofErr w:type="spellStart"/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1909" w:type="dxa"/>
          </w:tcPr>
          <w:p w14:paraId="2875A10B" w14:textId="36249854" w:rsidR="0055362A" w:rsidRPr="000743FA" w:rsidRDefault="0055362A" w:rsidP="0055362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G + LDP</w:t>
            </w:r>
          </w:p>
        </w:tc>
        <w:tc>
          <w:tcPr>
            <w:tcW w:w="2338" w:type="dxa"/>
          </w:tcPr>
          <w:p w14:paraId="43AFF68B" w14:textId="34F490FA" w:rsidR="0055362A" w:rsidRPr="000743FA" w:rsidRDefault="0055362A" w:rsidP="0055362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A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G + LDP</w:t>
            </w:r>
          </w:p>
        </w:tc>
      </w:tr>
      <w:tr w:rsidR="0055362A" w:rsidRPr="000743FA" w14:paraId="45D26C0A" w14:textId="77777777" w:rsidTr="00425789">
        <w:tc>
          <w:tcPr>
            <w:tcW w:w="1701" w:type="dxa"/>
          </w:tcPr>
          <w:p w14:paraId="0B3B5016" w14:textId="77777777" w:rsidR="0055362A" w:rsidRPr="000743FA" w:rsidRDefault="0055362A" w:rsidP="0055362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R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EPROD</w:t>
            </w:r>
          </w:p>
        </w:tc>
        <w:tc>
          <w:tcPr>
            <w:tcW w:w="3402" w:type="dxa"/>
          </w:tcPr>
          <w:p w14:paraId="7D7C0ABE" w14:textId="0DAB4226" w:rsidR="0055362A" w:rsidRPr="000743FA" w:rsidRDefault="0055362A" w:rsidP="0055362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op40k, </w:t>
            </w:r>
            <w:proofErr w:type="spellStart"/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1909" w:type="dxa"/>
          </w:tcPr>
          <w:p w14:paraId="1AB5286A" w14:textId="45261397" w:rsidR="0055362A" w:rsidRPr="000743FA" w:rsidRDefault="0087332B" w:rsidP="0055362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NB</w:t>
            </w:r>
            <w:r w:rsidR="0055362A"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+ NSB</w:t>
            </w:r>
          </w:p>
        </w:tc>
        <w:tc>
          <w:tcPr>
            <w:tcW w:w="2338" w:type="dxa"/>
          </w:tcPr>
          <w:p w14:paraId="32DC3B0F" w14:textId="77777777" w:rsidR="0055362A" w:rsidRPr="000743FA" w:rsidRDefault="0055362A" w:rsidP="0055362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55362A" w:rsidRPr="000743FA" w14:paraId="6B0DF1C8" w14:textId="77777777" w:rsidTr="00425789">
        <w:tc>
          <w:tcPr>
            <w:tcW w:w="1701" w:type="dxa"/>
            <w:tcBorders>
              <w:bottom w:val="nil"/>
            </w:tcBorders>
          </w:tcPr>
          <w:p w14:paraId="3487A150" w14:textId="655D02C9" w:rsidR="0055362A" w:rsidRPr="000743FA" w:rsidRDefault="0055362A" w:rsidP="0055362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R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ET</w:t>
            </w:r>
          </w:p>
        </w:tc>
        <w:tc>
          <w:tcPr>
            <w:tcW w:w="3402" w:type="dxa"/>
            <w:tcBorders>
              <w:bottom w:val="nil"/>
            </w:tcBorders>
          </w:tcPr>
          <w:p w14:paraId="52444032" w14:textId="182E19B7" w:rsidR="0055362A" w:rsidRPr="000743FA" w:rsidRDefault="0055362A" w:rsidP="0055362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op40k, </w:t>
            </w:r>
            <w:proofErr w:type="spellStart"/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1909" w:type="dxa"/>
            <w:tcBorders>
              <w:bottom w:val="nil"/>
            </w:tcBorders>
          </w:tcPr>
          <w:p w14:paraId="1F5F989B" w14:textId="4085D59D" w:rsidR="0055362A" w:rsidRPr="000743FA" w:rsidRDefault="0055362A" w:rsidP="0055362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R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ET</w:t>
            </w:r>
          </w:p>
        </w:tc>
        <w:tc>
          <w:tcPr>
            <w:tcW w:w="2338" w:type="dxa"/>
            <w:tcBorders>
              <w:bottom w:val="nil"/>
            </w:tcBorders>
          </w:tcPr>
          <w:p w14:paraId="316E2F00" w14:textId="77777777" w:rsidR="0055362A" w:rsidRPr="000743FA" w:rsidRDefault="0055362A" w:rsidP="0055362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  <w:tr w:rsidR="0055362A" w:rsidRPr="000743FA" w14:paraId="6EAD677C" w14:textId="77777777" w:rsidTr="00425789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11017D3F" w14:textId="77777777" w:rsidR="0055362A" w:rsidRPr="000743FA" w:rsidRDefault="0055362A" w:rsidP="0055362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W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012E8978" w14:textId="19F12213" w:rsidR="0055362A" w:rsidRPr="000743FA" w:rsidRDefault="0055362A" w:rsidP="0055362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T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op40k, </w:t>
            </w:r>
            <w:proofErr w:type="spellStart"/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1909" w:type="dxa"/>
            <w:tcBorders>
              <w:top w:val="nil"/>
              <w:bottom w:val="single" w:sz="4" w:space="0" w:color="auto"/>
            </w:tcBorders>
          </w:tcPr>
          <w:p w14:paraId="715C812E" w14:textId="77777777" w:rsidR="0055362A" w:rsidRPr="000743FA" w:rsidRDefault="0055362A" w:rsidP="0055362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W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</w:tcPr>
          <w:p w14:paraId="04D4B196" w14:textId="77777777" w:rsidR="0055362A" w:rsidRPr="000743FA" w:rsidRDefault="0055362A" w:rsidP="0055362A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-</w:t>
            </w:r>
          </w:p>
        </w:tc>
      </w:tr>
    </w:tbl>
    <w:p w14:paraId="0D67EF65" w14:textId="77777777" w:rsidR="00F663CF" w:rsidRPr="000743FA" w:rsidRDefault="00F663CF" w:rsidP="00F663CF">
      <w:pPr>
        <w:spacing w:after="0" w:line="240" w:lineRule="auto"/>
      </w:pPr>
    </w:p>
    <w:p w14:paraId="6757A62B" w14:textId="77777777" w:rsidR="00F663CF" w:rsidRPr="000743FA" w:rsidRDefault="00F663CF" w:rsidP="00F663CF">
      <w:pPr>
        <w:spacing w:after="0" w:line="240" w:lineRule="auto"/>
      </w:pPr>
    </w:p>
    <w:p w14:paraId="56AF8693" w14:textId="77777777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80F131" w14:textId="7FFEB18D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EE776A" w14:textId="1F680DD4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5E73C34" w14:textId="42FD8DF4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3B953F" w14:textId="4CD94FED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DC2039" w14:textId="62CCFE7A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4B6B01" w14:textId="0154F9A8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FA51E9" w14:textId="2525341C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4CDAB2" w14:textId="626EA98E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6B8856" w14:textId="1A5A2203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D78D9B" w14:textId="7E6035D7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FE84B2" w14:textId="7E3589C9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F3DE27" w14:textId="349E5B01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16113A" w14:textId="7B9FAC11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7990BC0" w14:textId="05649D18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FEB5B1C" w14:textId="031346A0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890892" w14:textId="451A9578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E4F190" w14:textId="1513FA68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7A1A22" w14:textId="79496696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F17956" w14:textId="3DC8A0FF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D53EC9" w14:textId="13D6914B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90AFC8" w14:textId="2EB454B6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22A7C7" w14:textId="678B5914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E541A9" w14:textId="6114D1BA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BEA488" w14:textId="0ABAFF0E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D76320" w14:textId="5C028E73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1FCB16" w14:textId="03BEE7C2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CDAC02" w14:textId="664C9AD9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DD53AC" w14:textId="7CDFA2FB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7C6B8D" w14:textId="0236B726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1CE5C1" w14:textId="57A6D263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E2166B" w14:textId="3D82D818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A8E6A9" w14:textId="6DA5C858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6648C7" w14:textId="77777777" w:rsidR="00F663CF" w:rsidRPr="000743FA" w:rsidRDefault="00F663CF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9A12E9" w14:textId="320E55A5" w:rsidR="00631A12" w:rsidRPr="000743FA" w:rsidRDefault="00F15E88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43F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663CF" w:rsidRPr="000743F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743FA">
        <w:rPr>
          <w:rFonts w:ascii="Times New Roman" w:hAnsi="Times New Roman" w:cs="Times New Roman"/>
          <w:b/>
          <w:bCs/>
          <w:sz w:val="24"/>
          <w:szCs w:val="24"/>
        </w:rPr>
        <w:t xml:space="preserve">. Number of animals and SNPs for pre-selected SNP panels </w:t>
      </w:r>
      <w:r w:rsidR="00405643" w:rsidRPr="000743FA">
        <w:rPr>
          <w:rFonts w:ascii="Times New Roman" w:hAnsi="Times New Roman" w:cs="Times New Roman"/>
          <w:b/>
          <w:bCs/>
          <w:sz w:val="24"/>
          <w:szCs w:val="24"/>
        </w:rPr>
        <w:t>in maternal lines</w:t>
      </w:r>
    </w:p>
    <w:p w14:paraId="3D777F8F" w14:textId="77777777" w:rsidR="00F15E88" w:rsidRPr="000743FA" w:rsidRDefault="00F15E88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2070"/>
        <w:gridCol w:w="1349"/>
        <w:gridCol w:w="1350"/>
        <w:gridCol w:w="1349"/>
        <w:gridCol w:w="1350"/>
      </w:tblGrid>
      <w:tr w:rsidR="00220724" w:rsidRPr="000743FA" w14:paraId="78D6CA0B" w14:textId="77777777" w:rsidTr="00F16A5E">
        <w:trPr>
          <w:jc w:val="center"/>
        </w:trPr>
        <w:tc>
          <w:tcPr>
            <w:tcW w:w="1710" w:type="dxa"/>
            <w:vMerge w:val="restart"/>
            <w:tcBorders>
              <w:top w:val="single" w:sz="4" w:space="0" w:color="auto"/>
            </w:tcBorders>
            <w:vAlign w:val="center"/>
          </w:tcPr>
          <w:p w14:paraId="5209E1E8" w14:textId="17D6D8E9" w:rsidR="00220724" w:rsidRPr="000743FA" w:rsidRDefault="00220724" w:rsidP="00F15E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2070" w:type="dxa"/>
            <w:vMerge w:val="restart"/>
            <w:tcBorders>
              <w:top w:val="single" w:sz="4" w:space="0" w:color="auto"/>
            </w:tcBorders>
            <w:vAlign w:val="center"/>
          </w:tcPr>
          <w:p w14:paraId="602C52CD" w14:textId="284C196B" w:rsidR="00220724" w:rsidRPr="000743FA" w:rsidRDefault="00220724" w:rsidP="00F15E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SNP panel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</w:tcBorders>
            <w:vAlign w:val="center"/>
          </w:tcPr>
          <w:p w14:paraId="1F71744B" w14:textId="74AC8ECE" w:rsidR="00220724" w:rsidRPr="000743FA" w:rsidRDefault="00220724" w:rsidP="00F15E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1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</w:tcBorders>
            <w:vAlign w:val="center"/>
          </w:tcPr>
          <w:p w14:paraId="5E871159" w14:textId="0C446524" w:rsidR="00220724" w:rsidRPr="000743FA" w:rsidRDefault="00220724" w:rsidP="00F15E8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ML2</w:t>
            </w:r>
          </w:p>
        </w:tc>
      </w:tr>
      <w:tr w:rsidR="00220724" w:rsidRPr="000743FA" w14:paraId="4A624E78" w14:textId="77777777" w:rsidTr="00F16A5E">
        <w:trPr>
          <w:jc w:val="center"/>
        </w:trPr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42B5A899" w14:textId="77777777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bottom w:val="single" w:sz="4" w:space="0" w:color="auto"/>
            </w:tcBorders>
            <w:vAlign w:val="center"/>
          </w:tcPr>
          <w:p w14:paraId="4E11CB13" w14:textId="77777777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73815813" w14:textId="6870F7F2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4"/>
                <w:szCs w:val="24"/>
              </w:rPr>
              <w:t>S</w:t>
            </w: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NP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41CC258" w14:textId="65F8DBB5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4"/>
                <w:szCs w:val="24"/>
              </w:rPr>
              <w:t>A</w:t>
            </w: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nimals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1E58841C" w14:textId="4BE62831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4"/>
                <w:szCs w:val="24"/>
              </w:rPr>
              <w:t>S</w:t>
            </w: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NP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4D0ED5B" w14:textId="7357613A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4"/>
                <w:szCs w:val="24"/>
              </w:rPr>
              <w:t>A</w:t>
            </w: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nimals</w:t>
            </w:r>
          </w:p>
        </w:tc>
      </w:tr>
      <w:tr w:rsidR="00220724" w:rsidRPr="000743FA" w14:paraId="3418573D" w14:textId="77777777" w:rsidTr="00F16A5E">
        <w:trPr>
          <w:jc w:val="center"/>
        </w:trPr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63121216" w14:textId="025DDB3F" w:rsidR="00220724" w:rsidRPr="000743FA" w:rsidRDefault="00220724" w:rsidP="00262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DFI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74CCD34" w14:textId="015A59D3" w:rsidR="00220724" w:rsidRPr="000743FA" w:rsidRDefault="00220724" w:rsidP="00262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00CB2529" w14:textId="3B5253C3" w:rsidR="00220724" w:rsidRPr="000743FA" w:rsidRDefault="00220724" w:rsidP="00262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1,36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68691D5A" w14:textId="7FB39699" w:rsidR="00220724" w:rsidRPr="000743FA" w:rsidRDefault="00220724" w:rsidP="00262DB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0FCF92C6" w14:textId="124F96BC" w:rsidR="00220724" w:rsidRPr="000743FA" w:rsidRDefault="00220724" w:rsidP="00262DB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3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3980141" w14:textId="17D0D5AA" w:rsidR="00220724" w:rsidRPr="000743FA" w:rsidRDefault="00220724" w:rsidP="00262DB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08</w:t>
            </w:r>
          </w:p>
        </w:tc>
      </w:tr>
      <w:tr w:rsidR="00220724" w:rsidRPr="000743FA" w14:paraId="1616E29C" w14:textId="77777777" w:rsidTr="00F16A5E">
        <w:trPr>
          <w:jc w:val="center"/>
        </w:trPr>
        <w:tc>
          <w:tcPr>
            <w:tcW w:w="1710" w:type="dxa"/>
            <w:vAlign w:val="center"/>
          </w:tcPr>
          <w:p w14:paraId="24D79C86" w14:textId="77777777" w:rsidR="00220724" w:rsidRPr="000743FA" w:rsidRDefault="00220724" w:rsidP="00F1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7E9C8097" w14:textId="10335E92" w:rsidR="00220724" w:rsidRPr="000743FA" w:rsidRDefault="00220724" w:rsidP="00F1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op40k</w:t>
            </w:r>
          </w:p>
        </w:tc>
        <w:tc>
          <w:tcPr>
            <w:tcW w:w="1349" w:type="dxa"/>
            <w:vAlign w:val="center"/>
          </w:tcPr>
          <w:p w14:paraId="39BF4175" w14:textId="13706FC3" w:rsidR="00220724" w:rsidRPr="000743FA" w:rsidRDefault="00220724" w:rsidP="00F1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0,308</w:t>
            </w:r>
          </w:p>
        </w:tc>
        <w:tc>
          <w:tcPr>
            <w:tcW w:w="1350" w:type="dxa"/>
            <w:vAlign w:val="center"/>
          </w:tcPr>
          <w:p w14:paraId="54FE1EBC" w14:textId="2CF9DB51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349" w:type="dxa"/>
            <w:vAlign w:val="center"/>
          </w:tcPr>
          <w:p w14:paraId="7764E305" w14:textId="0938C75B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80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819</w:t>
            </w:r>
          </w:p>
        </w:tc>
        <w:tc>
          <w:tcPr>
            <w:tcW w:w="1350" w:type="dxa"/>
            <w:vAlign w:val="center"/>
          </w:tcPr>
          <w:p w14:paraId="33EDF222" w14:textId="119B1CDA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08</w:t>
            </w:r>
          </w:p>
        </w:tc>
      </w:tr>
      <w:tr w:rsidR="00220724" w:rsidRPr="000743FA" w14:paraId="27D5DB88" w14:textId="77777777" w:rsidTr="00F16A5E">
        <w:trPr>
          <w:jc w:val="center"/>
        </w:trPr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AD05C5C" w14:textId="7AD02AB9" w:rsidR="00220724" w:rsidRPr="000743FA" w:rsidRDefault="00220724" w:rsidP="00262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2786467"/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ROWTH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06742E5C" w14:textId="1C292C46" w:rsidR="00220724" w:rsidRPr="000743FA" w:rsidRDefault="00220724" w:rsidP="00262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6D02A7B6" w14:textId="3D3787AA" w:rsidR="00220724" w:rsidRPr="000743FA" w:rsidRDefault="00220724" w:rsidP="00262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1,90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2233958" w14:textId="6FDCAE4E" w:rsidR="00220724" w:rsidRPr="000743FA" w:rsidRDefault="00220724" w:rsidP="00262DB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4AFD077A" w14:textId="2D1FAE79" w:rsidR="00220724" w:rsidRPr="000743FA" w:rsidRDefault="00220724" w:rsidP="00262DB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3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81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C5BA81C" w14:textId="2DA610BA" w:rsidR="00220724" w:rsidRPr="000743FA" w:rsidRDefault="00220724" w:rsidP="00262DB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08</w:t>
            </w:r>
          </w:p>
        </w:tc>
      </w:tr>
      <w:tr w:rsidR="00220724" w:rsidRPr="000743FA" w14:paraId="1C05D9C2" w14:textId="77777777" w:rsidTr="00F16A5E">
        <w:trPr>
          <w:jc w:val="center"/>
        </w:trPr>
        <w:tc>
          <w:tcPr>
            <w:tcW w:w="1710" w:type="dxa"/>
            <w:vAlign w:val="center"/>
          </w:tcPr>
          <w:p w14:paraId="5253C034" w14:textId="77777777" w:rsidR="00220724" w:rsidRPr="000743FA" w:rsidRDefault="00220724" w:rsidP="00F1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720175E3" w14:textId="2208A8E7" w:rsidR="00220724" w:rsidRPr="000743FA" w:rsidRDefault="00220724" w:rsidP="00F1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op40k</w:t>
            </w:r>
          </w:p>
        </w:tc>
        <w:tc>
          <w:tcPr>
            <w:tcW w:w="1349" w:type="dxa"/>
            <w:vAlign w:val="center"/>
          </w:tcPr>
          <w:p w14:paraId="1B08FC4D" w14:textId="0BA78841" w:rsidR="00220724" w:rsidRPr="000743FA" w:rsidRDefault="00220724" w:rsidP="00F1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0,613</w:t>
            </w:r>
          </w:p>
        </w:tc>
        <w:tc>
          <w:tcPr>
            <w:tcW w:w="1350" w:type="dxa"/>
            <w:vAlign w:val="center"/>
          </w:tcPr>
          <w:p w14:paraId="3D146DFE" w14:textId="0D7A4308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349" w:type="dxa"/>
            <w:vAlign w:val="center"/>
          </w:tcPr>
          <w:p w14:paraId="1D4998E9" w14:textId="19FEDA32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9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984</w:t>
            </w:r>
          </w:p>
        </w:tc>
        <w:tc>
          <w:tcPr>
            <w:tcW w:w="1350" w:type="dxa"/>
            <w:vAlign w:val="center"/>
          </w:tcPr>
          <w:p w14:paraId="53CC6BBC" w14:textId="231F480F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08</w:t>
            </w:r>
          </w:p>
        </w:tc>
      </w:tr>
      <w:tr w:rsidR="00220724" w:rsidRPr="000743FA" w14:paraId="1ABB1CBE" w14:textId="77777777" w:rsidTr="00F16A5E">
        <w:trPr>
          <w:jc w:val="center"/>
        </w:trPr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A71E3CE" w14:textId="61ED3083" w:rsidR="00220724" w:rsidRPr="000743FA" w:rsidRDefault="00220724" w:rsidP="00262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LOIN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5E3D4973" w14:textId="60AB6741" w:rsidR="00220724" w:rsidRPr="000743FA" w:rsidRDefault="00220724" w:rsidP="00262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7D0C8E5E" w14:textId="1B21C25D" w:rsidR="00220724" w:rsidRPr="000743FA" w:rsidRDefault="00220724" w:rsidP="00262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1,74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7037A507" w14:textId="5F162BFE" w:rsidR="00220724" w:rsidRPr="000743FA" w:rsidRDefault="00220724" w:rsidP="00262DB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1BE7B8E0" w14:textId="2AFC3AF6" w:rsidR="00220724" w:rsidRPr="000743FA" w:rsidRDefault="00220724" w:rsidP="00262DB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3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1C2FF19" w14:textId="17D3E2D4" w:rsidR="00220724" w:rsidRPr="000743FA" w:rsidRDefault="00220724" w:rsidP="00262DB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08</w:t>
            </w:r>
          </w:p>
        </w:tc>
      </w:tr>
      <w:tr w:rsidR="00220724" w:rsidRPr="000743FA" w14:paraId="09C456D5" w14:textId="77777777" w:rsidTr="00F16A5E">
        <w:trPr>
          <w:jc w:val="center"/>
        </w:trPr>
        <w:tc>
          <w:tcPr>
            <w:tcW w:w="1710" w:type="dxa"/>
            <w:vAlign w:val="center"/>
          </w:tcPr>
          <w:p w14:paraId="174A75E0" w14:textId="77777777" w:rsidR="00220724" w:rsidRPr="000743FA" w:rsidRDefault="00220724" w:rsidP="00F1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1E98C57A" w14:textId="31B28D69" w:rsidR="00220724" w:rsidRPr="000743FA" w:rsidRDefault="00220724" w:rsidP="00F1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op40k</w:t>
            </w:r>
          </w:p>
        </w:tc>
        <w:tc>
          <w:tcPr>
            <w:tcW w:w="1349" w:type="dxa"/>
            <w:vAlign w:val="center"/>
          </w:tcPr>
          <w:p w14:paraId="70F96B14" w14:textId="7BDAF77F" w:rsidR="00220724" w:rsidRPr="000743FA" w:rsidRDefault="00220724" w:rsidP="00F1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9,605</w:t>
            </w:r>
          </w:p>
        </w:tc>
        <w:tc>
          <w:tcPr>
            <w:tcW w:w="1350" w:type="dxa"/>
            <w:vAlign w:val="center"/>
          </w:tcPr>
          <w:p w14:paraId="65DCAE83" w14:textId="6172B749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1349" w:type="dxa"/>
            <w:vAlign w:val="center"/>
          </w:tcPr>
          <w:p w14:paraId="657627A8" w14:textId="7C538020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9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1350" w:type="dxa"/>
            <w:vAlign w:val="center"/>
          </w:tcPr>
          <w:p w14:paraId="5E1FC595" w14:textId="68315CD3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08</w:t>
            </w:r>
          </w:p>
        </w:tc>
      </w:tr>
      <w:tr w:rsidR="00220724" w:rsidRPr="000743FA" w14:paraId="194CD96A" w14:textId="77777777" w:rsidTr="00F16A5E">
        <w:trPr>
          <w:jc w:val="center"/>
        </w:trPr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0FE13061" w14:textId="7A1ED3B3" w:rsidR="00220724" w:rsidRPr="000743FA" w:rsidRDefault="00220724" w:rsidP="00262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EPROD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4D09B9FA" w14:textId="30303DCA" w:rsidR="00220724" w:rsidRPr="000743FA" w:rsidRDefault="00220724" w:rsidP="00262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6F4BB007" w14:textId="538DC38C" w:rsidR="00220724" w:rsidRPr="000743FA" w:rsidRDefault="00220724" w:rsidP="00262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0,70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9308344" w14:textId="3B79ABD9" w:rsidR="00220724" w:rsidRPr="000743FA" w:rsidRDefault="00220724" w:rsidP="00262DB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39C70E7F" w14:textId="4FF4BCC9" w:rsidR="00220724" w:rsidRPr="000743FA" w:rsidRDefault="00220724" w:rsidP="00262DB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2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90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5287A35" w14:textId="15BE2FE3" w:rsidR="00220724" w:rsidRPr="000743FA" w:rsidRDefault="00220724" w:rsidP="00262DB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08</w:t>
            </w:r>
          </w:p>
        </w:tc>
      </w:tr>
      <w:tr w:rsidR="00220724" w:rsidRPr="000743FA" w14:paraId="1CB560FC" w14:textId="77777777" w:rsidTr="00F16A5E">
        <w:trPr>
          <w:jc w:val="center"/>
        </w:trPr>
        <w:tc>
          <w:tcPr>
            <w:tcW w:w="1710" w:type="dxa"/>
            <w:vAlign w:val="center"/>
          </w:tcPr>
          <w:p w14:paraId="343D80DD" w14:textId="77777777" w:rsidR="00220724" w:rsidRPr="000743FA" w:rsidRDefault="00220724" w:rsidP="00F1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36857175" w14:textId="6493994A" w:rsidR="00220724" w:rsidRPr="000743FA" w:rsidRDefault="00220724" w:rsidP="00F1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op40k</w:t>
            </w:r>
          </w:p>
        </w:tc>
        <w:tc>
          <w:tcPr>
            <w:tcW w:w="1349" w:type="dxa"/>
            <w:vAlign w:val="center"/>
          </w:tcPr>
          <w:p w14:paraId="69814E73" w14:textId="649F5565" w:rsidR="00220724" w:rsidRPr="000743FA" w:rsidRDefault="00220724" w:rsidP="00F1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1,180</w:t>
            </w:r>
          </w:p>
        </w:tc>
        <w:tc>
          <w:tcPr>
            <w:tcW w:w="1350" w:type="dxa"/>
            <w:vAlign w:val="center"/>
          </w:tcPr>
          <w:p w14:paraId="385E60CF" w14:textId="1808C95A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1349" w:type="dxa"/>
            <w:vAlign w:val="center"/>
          </w:tcPr>
          <w:p w14:paraId="788BF5CD" w14:textId="666A572A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1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350" w:type="dxa"/>
            <w:vAlign w:val="center"/>
          </w:tcPr>
          <w:p w14:paraId="17B4ADBC" w14:textId="04C2F520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561</w:t>
            </w:r>
          </w:p>
        </w:tc>
      </w:tr>
      <w:tr w:rsidR="00220724" w:rsidRPr="000743FA" w14:paraId="56E68B8D" w14:textId="77777777" w:rsidTr="00F16A5E">
        <w:trPr>
          <w:jc w:val="center"/>
        </w:trPr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7199DC2A" w14:textId="395480E3" w:rsidR="00220724" w:rsidRPr="000743FA" w:rsidRDefault="00220724" w:rsidP="00262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ET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36A03164" w14:textId="23C0DFA3" w:rsidR="00220724" w:rsidRPr="000743FA" w:rsidRDefault="00220724" w:rsidP="00262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526C0938" w14:textId="574A175D" w:rsidR="00220724" w:rsidRPr="000743FA" w:rsidRDefault="00220724" w:rsidP="00262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0,62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A93A62A" w14:textId="51B1ED3F" w:rsidR="00220724" w:rsidRPr="000743FA" w:rsidRDefault="00220724" w:rsidP="00262DB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323D7089" w14:textId="15D55DA4" w:rsidR="00220724" w:rsidRPr="000743FA" w:rsidRDefault="00220724" w:rsidP="00262DB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2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81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D5A751F" w14:textId="0E5B2EDD" w:rsidR="00220724" w:rsidRPr="000743FA" w:rsidRDefault="00220724" w:rsidP="00262DB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08</w:t>
            </w:r>
          </w:p>
        </w:tc>
      </w:tr>
      <w:tr w:rsidR="00220724" w:rsidRPr="000743FA" w14:paraId="01877BB1" w14:textId="77777777" w:rsidTr="00F16A5E">
        <w:trPr>
          <w:jc w:val="center"/>
        </w:trPr>
        <w:tc>
          <w:tcPr>
            <w:tcW w:w="1710" w:type="dxa"/>
            <w:vAlign w:val="center"/>
          </w:tcPr>
          <w:p w14:paraId="65847890" w14:textId="77777777" w:rsidR="00220724" w:rsidRPr="000743FA" w:rsidRDefault="00220724" w:rsidP="00F1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</w:tcPr>
          <w:p w14:paraId="26120C13" w14:textId="58B9B98E" w:rsidR="00220724" w:rsidRPr="000743FA" w:rsidRDefault="00220724" w:rsidP="00F1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op40k</w:t>
            </w:r>
          </w:p>
        </w:tc>
        <w:tc>
          <w:tcPr>
            <w:tcW w:w="1349" w:type="dxa"/>
            <w:vAlign w:val="center"/>
          </w:tcPr>
          <w:p w14:paraId="638E0590" w14:textId="5BA5544A" w:rsidR="00220724" w:rsidRPr="000743FA" w:rsidRDefault="00220724" w:rsidP="00F1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1,171</w:t>
            </w:r>
          </w:p>
        </w:tc>
        <w:tc>
          <w:tcPr>
            <w:tcW w:w="1350" w:type="dxa"/>
            <w:vAlign w:val="center"/>
          </w:tcPr>
          <w:p w14:paraId="1D65EDA0" w14:textId="22AD20AB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349" w:type="dxa"/>
            <w:vAlign w:val="center"/>
          </w:tcPr>
          <w:p w14:paraId="0756A4EC" w14:textId="21113F5C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1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50" w:type="dxa"/>
            <w:vAlign w:val="center"/>
          </w:tcPr>
          <w:p w14:paraId="6A59D9DB" w14:textId="14D61699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300</w:t>
            </w:r>
          </w:p>
        </w:tc>
      </w:tr>
      <w:tr w:rsidR="00220724" w:rsidRPr="000743FA" w14:paraId="18D0D937" w14:textId="77777777" w:rsidTr="00A4733D">
        <w:trPr>
          <w:jc w:val="center"/>
        </w:trPr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07F8B2B" w14:textId="5D07EF83" w:rsidR="00220724" w:rsidRPr="000743FA" w:rsidRDefault="00220724" w:rsidP="00262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WWT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280AB8A1" w14:textId="6662696F" w:rsidR="00220724" w:rsidRPr="000743FA" w:rsidRDefault="00220724" w:rsidP="00262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341FD70A" w14:textId="379B92B0" w:rsidR="00220724" w:rsidRPr="000743FA" w:rsidRDefault="00220724" w:rsidP="00262D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0,77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E59C152" w14:textId="3CA7BCC7" w:rsidR="00220724" w:rsidRPr="000743FA" w:rsidRDefault="00220724" w:rsidP="00262DB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vAlign w:val="center"/>
          </w:tcPr>
          <w:p w14:paraId="6499B6F9" w14:textId="05ADA3A7" w:rsidR="00220724" w:rsidRPr="000743FA" w:rsidRDefault="00220724" w:rsidP="00262DB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,777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45A2F8C" w14:textId="54962F8B" w:rsidR="00220724" w:rsidRPr="000743FA" w:rsidRDefault="00220724" w:rsidP="00262DB3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08</w:t>
            </w:r>
          </w:p>
        </w:tc>
      </w:tr>
      <w:bookmarkEnd w:id="0"/>
      <w:tr w:rsidR="00220724" w:rsidRPr="000743FA" w14:paraId="259197C6" w14:textId="77777777" w:rsidTr="00A4733D">
        <w:trPr>
          <w:jc w:val="center"/>
        </w:trPr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14:paraId="1F29D884" w14:textId="77777777" w:rsidR="00220724" w:rsidRPr="000743FA" w:rsidRDefault="00220724" w:rsidP="00F1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3640903" w14:textId="55938DF1" w:rsidR="00220724" w:rsidRPr="000743FA" w:rsidRDefault="00220724" w:rsidP="00F1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op40k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5DE3E292" w14:textId="5805484B" w:rsidR="00220724" w:rsidRPr="000743FA" w:rsidRDefault="00220724" w:rsidP="00F1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1,17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FBA6F63" w14:textId="4FF35B90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vAlign w:val="center"/>
          </w:tcPr>
          <w:p w14:paraId="44ECB1FB" w14:textId="69976E56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,16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E5004C1" w14:textId="1EEACEB6" w:rsidR="00220724" w:rsidRPr="000743FA" w:rsidRDefault="00220724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08</w:t>
            </w:r>
          </w:p>
        </w:tc>
      </w:tr>
    </w:tbl>
    <w:p w14:paraId="10193C65" w14:textId="1AA67387" w:rsidR="00F15E88" w:rsidRPr="000743FA" w:rsidRDefault="00F15E88" w:rsidP="00F15E88">
      <w:pPr>
        <w:spacing w:after="0" w:line="240" w:lineRule="auto"/>
      </w:pPr>
    </w:p>
    <w:p w14:paraId="7EAAB85D" w14:textId="766FBC12" w:rsidR="00F15E88" w:rsidRPr="000743FA" w:rsidRDefault="00F15E88" w:rsidP="00F15E88">
      <w:pPr>
        <w:spacing w:after="0" w:line="240" w:lineRule="auto"/>
      </w:pPr>
    </w:p>
    <w:p w14:paraId="378EFB25" w14:textId="034596FB" w:rsidR="00F15E88" w:rsidRPr="000743FA" w:rsidRDefault="00F15E88" w:rsidP="00F15E88">
      <w:pPr>
        <w:spacing w:after="0" w:line="240" w:lineRule="auto"/>
      </w:pPr>
    </w:p>
    <w:p w14:paraId="1FBDDB2D" w14:textId="518E0578" w:rsidR="00F15E88" w:rsidRPr="000743FA" w:rsidRDefault="00F15E88" w:rsidP="00F15E88">
      <w:pPr>
        <w:spacing w:after="0" w:line="240" w:lineRule="auto"/>
      </w:pPr>
    </w:p>
    <w:p w14:paraId="5074BF4F" w14:textId="29DC1710" w:rsidR="00F15E88" w:rsidRPr="000743FA" w:rsidRDefault="00F15E88" w:rsidP="00F15E88">
      <w:pPr>
        <w:spacing w:after="0" w:line="240" w:lineRule="auto"/>
      </w:pPr>
    </w:p>
    <w:p w14:paraId="7B6D80B9" w14:textId="32F03716" w:rsidR="00F15E88" w:rsidRPr="000743FA" w:rsidRDefault="00F15E88" w:rsidP="00F15E88">
      <w:pPr>
        <w:spacing w:after="0" w:line="240" w:lineRule="auto"/>
      </w:pPr>
    </w:p>
    <w:p w14:paraId="447E26D3" w14:textId="36A452B5" w:rsidR="00F15E88" w:rsidRPr="000743FA" w:rsidRDefault="00F15E88" w:rsidP="00F15E88">
      <w:pPr>
        <w:spacing w:after="0" w:line="240" w:lineRule="auto"/>
      </w:pPr>
    </w:p>
    <w:p w14:paraId="5905AC5D" w14:textId="49B257FB" w:rsidR="00F15E88" w:rsidRPr="000743FA" w:rsidRDefault="00F15E88" w:rsidP="00F15E88">
      <w:pPr>
        <w:spacing w:after="0" w:line="240" w:lineRule="auto"/>
      </w:pPr>
    </w:p>
    <w:p w14:paraId="59E61D1C" w14:textId="6BF7AEB5" w:rsidR="00F15E88" w:rsidRPr="000743FA" w:rsidRDefault="00F15E88" w:rsidP="00F15E88">
      <w:pPr>
        <w:spacing w:after="0" w:line="240" w:lineRule="auto"/>
      </w:pPr>
    </w:p>
    <w:p w14:paraId="17F65968" w14:textId="60D0A3CD" w:rsidR="00F15E88" w:rsidRPr="000743FA" w:rsidRDefault="00F15E88" w:rsidP="00F15E88">
      <w:pPr>
        <w:spacing w:after="0" w:line="240" w:lineRule="auto"/>
      </w:pPr>
    </w:p>
    <w:p w14:paraId="3F28D214" w14:textId="5072479B" w:rsidR="00F15E88" w:rsidRPr="000743FA" w:rsidRDefault="00F15E88" w:rsidP="00F15E88">
      <w:pPr>
        <w:spacing w:after="0" w:line="240" w:lineRule="auto"/>
      </w:pPr>
    </w:p>
    <w:p w14:paraId="4B31DAF4" w14:textId="52A98DB8" w:rsidR="00220724" w:rsidRPr="000743FA" w:rsidRDefault="00220724" w:rsidP="00F15E88">
      <w:pPr>
        <w:spacing w:after="0" w:line="240" w:lineRule="auto"/>
      </w:pPr>
    </w:p>
    <w:p w14:paraId="4DAEA5D5" w14:textId="401CBBFD" w:rsidR="00220724" w:rsidRPr="000743FA" w:rsidRDefault="00220724" w:rsidP="00F15E88">
      <w:pPr>
        <w:spacing w:after="0" w:line="240" w:lineRule="auto"/>
      </w:pPr>
    </w:p>
    <w:p w14:paraId="2964AA0F" w14:textId="15DCD06D" w:rsidR="00220724" w:rsidRPr="000743FA" w:rsidRDefault="00220724" w:rsidP="00F15E88">
      <w:pPr>
        <w:spacing w:after="0" w:line="240" w:lineRule="auto"/>
      </w:pPr>
    </w:p>
    <w:p w14:paraId="5334AA4E" w14:textId="267661D5" w:rsidR="00220724" w:rsidRPr="000743FA" w:rsidRDefault="00220724" w:rsidP="00F15E88">
      <w:pPr>
        <w:spacing w:after="0" w:line="240" w:lineRule="auto"/>
      </w:pPr>
    </w:p>
    <w:p w14:paraId="2693E6A5" w14:textId="77777777" w:rsidR="00220724" w:rsidRPr="000743FA" w:rsidRDefault="00220724" w:rsidP="00F15E88">
      <w:pPr>
        <w:spacing w:after="0" w:line="240" w:lineRule="auto"/>
      </w:pPr>
    </w:p>
    <w:p w14:paraId="325911E5" w14:textId="1E1051E4" w:rsidR="00F15E88" w:rsidRPr="000743FA" w:rsidRDefault="00F15E88" w:rsidP="00F15E88">
      <w:pPr>
        <w:spacing w:after="0" w:line="240" w:lineRule="auto"/>
      </w:pPr>
    </w:p>
    <w:p w14:paraId="7322472E" w14:textId="1BFCF13C" w:rsidR="00F15E88" w:rsidRPr="000743FA" w:rsidRDefault="00F15E88" w:rsidP="00F15E88">
      <w:pPr>
        <w:spacing w:after="0" w:line="240" w:lineRule="auto"/>
      </w:pPr>
    </w:p>
    <w:p w14:paraId="51BF586C" w14:textId="34B007F8" w:rsidR="00A4733D" w:rsidRPr="000743FA" w:rsidRDefault="00A4733D" w:rsidP="00F15E88">
      <w:pPr>
        <w:spacing w:after="0" w:line="240" w:lineRule="auto"/>
      </w:pPr>
    </w:p>
    <w:p w14:paraId="602E7BAD" w14:textId="724B79BB" w:rsidR="00A4733D" w:rsidRPr="000743FA" w:rsidRDefault="00A4733D" w:rsidP="00F15E88">
      <w:pPr>
        <w:spacing w:after="0" w:line="240" w:lineRule="auto"/>
      </w:pPr>
    </w:p>
    <w:p w14:paraId="5489EBA0" w14:textId="4A213A28" w:rsidR="00A4733D" w:rsidRPr="000743FA" w:rsidRDefault="00A4733D" w:rsidP="00F15E88">
      <w:pPr>
        <w:spacing w:after="0" w:line="240" w:lineRule="auto"/>
      </w:pPr>
    </w:p>
    <w:p w14:paraId="77C0F2FC" w14:textId="4036A150" w:rsidR="00A4733D" w:rsidRPr="000743FA" w:rsidRDefault="00A4733D" w:rsidP="00F15E88">
      <w:pPr>
        <w:spacing w:after="0" w:line="240" w:lineRule="auto"/>
      </w:pPr>
    </w:p>
    <w:p w14:paraId="0AD745F8" w14:textId="7FA3EEA4" w:rsidR="00A4733D" w:rsidRPr="000743FA" w:rsidRDefault="00A4733D" w:rsidP="00F15E88">
      <w:pPr>
        <w:spacing w:after="0" w:line="240" w:lineRule="auto"/>
      </w:pPr>
    </w:p>
    <w:p w14:paraId="4F070895" w14:textId="77777777" w:rsidR="00A4733D" w:rsidRPr="000743FA" w:rsidRDefault="00A4733D" w:rsidP="00F15E88">
      <w:pPr>
        <w:spacing w:after="0" w:line="240" w:lineRule="auto"/>
      </w:pPr>
    </w:p>
    <w:p w14:paraId="4E184FF9" w14:textId="2D018D0D" w:rsidR="00F15E88" w:rsidRPr="000743FA" w:rsidRDefault="00F15E88" w:rsidP="00F15E88">
      <w:pPr>
        <w:spacing w:after="0" w:line="240" w:lineRule="auto"/>
      </w:pPr>
    </w:p>
    <w:p w14:paraId="2F8D0902" w14:textId="509F7109" w:rsidR="00FC087F" w:rsidRPr="000743FA" w:rsidRDefault="00FC087F" w:rsidP="00F15E88">
      <w:pPr>
        <w:spacing w:after="0" w:line="240" w:lineRule="auto"/>
      </w:pPr>
    </w:p>
    <w:p w14:paraId="0FC041E9" w14:textId="5DAD40BD" w:rsidR="00FC087F" w:rsidRPr="000743FA" w:rsidRDefault="00FC087F" w:rsidP="00F15E88">
      <w:pPr>
        <w:spacing w:after="0" w:line="240" w:lineRule="auto"/>
      </w:pPr>
    </w:p>
    <w:p w14:paraId="5A997C3C" w14:textId="4D3FE103" w:rsidR="00FC087F" w:rsidRPr="000743FA" w:rsidRDefault="00FC087F" w:rsidP="00F15E88">
      <w:pPr>
        <w:spacing w:after="0" w:line="240" w:lineRule="auto"/>
      </w:pPr>
    </w:p>
    <w:p w14:paraId="7502C3F8" w14:textId="7DA104D5" w:rsidR="00F15E88" w:rsidRPr="000743FA" w:rsidRDefault="00F15E88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43F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663CF" w:rsidRPr="000743F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743FA">
        <w:rPr>
          <w:rFonts w:ascii="Times New Roman" w:hAnsi="Times New Roman" w:cs="Times New Roman"/>
          <w:b/>
          <w:bCs/>
          <w:sz w:val="24"/>
          <w:szCs w:val="24"/>
        </w:rPr>
        <w:t xml:space="preserve">. Number of animals and SNPs for pre-selected SNP panels </w:t>
      </w:r>
      <w:r w:rsidR="003A0851" w:rsidRPr="000743FA">
        <w:rPr>
          <w:rFonts w:ascii="Times New Roman" w:hAnsi="Times New Roman" w:cs="Times New Roman"/>
          <w:b/>
          <w:bCs/>
          <w:sz w:val="24"/>
          <w:szCs w:val="24"/>
        </w:rPr>
        <w:t>in terminal lines</w:t>
      </w:r>
    </w:p>
    <w:p w14:paraId="49F256BA" w14:textId="77777777" w:rsidR="00F15E88" w:rsidRPr="000743FA" w:rsidRDefault="00F15E88" w:rsidP="00F15E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lledutableau"/>
        <w:tblW w:w="10632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1537"/>
        <w:gridCol w:w="883"/>
        <w:gridCol w:w="1070"/>
        <w:gridCol w:w="882"/>
        <w:gridCol w:w="1070"/>
        <w:gridCol w:w="878"/>
        <w:gridCol w:w="1070"/>
        <w:gridCol w:w="877"/>
        <w:gridCol w:w="1070"/>
      </w:tblGrid>
      <w:tr w:rsidR="00F15E88" w:rsidRPr="000743FA" w14:paraId="790CC101" w14:textId="007FA4FE" w:rsidTr="004047D8">
        <w:tc>
          <w:tcPr>
            <w:tcW w:w="1295" w:type="dxa"/>
            <w:vMerge w:val="restart"/>
            <w:tcBorders>
              <w:top w:val="single" w:sz="4" w:space="0" w:color="auto"/>
            </w:tcBorders>
            <w:vAlign w:val="center"/>
          </w:tcPr>
          <w:p w14:paraId="04D00E37" w14:textId="77777777" w:rsidR="00F15E88" w:rsidRPr="000743FA" w:rsidRDefault="00F15E88" w:rsidP="00DA2B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537" w:type="dxa"/>
            <w:vMerge w:val="restart"/>
            <w:tcBorders>
              <w:top w:val="single" w:sz="4" w:space="0" w:color="auto"/>
            </w:tcBorders>
            <w:vAlign w:val="center"/>
          </w:tcPr>
          <w:p w14:paraId="3CBE00B7" w14:textId="77777777" w:rsidR="00F15E88" w:rsidRPr="000743FA" w:rsidRDefault="00F15E88" w:rsidP="00DA2B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SNP panel</w:t>
            </w:r>
          </w:p>
        </w:tc>
        <w:tc>
          <w:tcPr>
            <w:tcW w:w="1953" w:type="dxa"/>
            <w:gridSpan w:val="2"/>
            <w:tcBorders>
              <w:top w:val="single" w:sz="4" w:space="0" w:color="auto"/>
            </w:tcBorders>
            <w:vAlign w:val="center"/>
          </w:tcPr>
          <w:p w14:paraId="602E30D0" w14:textId="29EECBB1" w:rsidR="00F15E88" w:rsidRPr="000743FA" w:rsidRDefault="00F15E88" w:rsidP="00DA2B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L1</w:t>
            </w:r>
          </w:p>
        </w:tc>
        <w:tc>
          <w:tcPr>
            <w:tcW w:w="1952" w:type="dxa"/>
            <w:gridSpan w:val="2"/>
            <w:tcBorders>
              <w:top w:val="single" w:sz="4" w:space="0" w:color="auto"/>
            </w:tcBorders>
            <w:vAlign w:val="center"/>
          </w:tcPr>
          <w:p w14:paraId="67138E93" w14:textId="7C336E4F" w:rsidR="00F15E88" w:rsidRPr="000743FA" w:rsidRDefault="00F15E88" w:rsidP="00DA2B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TL2</w:t>
            </w:r>
          </w:p>
        </w:tc>
        <w:tc>
          <w:tcPr>
            <w:tcW w:w="1948" w:type="dxa"/>
            <w:gridSpan w:val="2"/>
            <w:tcBorders>
              <w:top w:val="single" w:sz="4" w:space="0" w:color="auto"/>
            </w:tcBorders>
            <w:vAlign w:val="center"/>
          </w:tcPr>
          <w:p w14:paraId="745196A2" w14:textId="1F87F660" w:rsidR="00F15E88" w:rsidRPr="000743FA" w:rsidRDefault="00F15E88" w:rsidP="00DA2B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TL3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</w:tcBorders>
          </w:tcPr>
          <w:p w14:paraId="3BE95833" w14:textId="661CFED1" w:rsidR="00F15E88" w:rsidRPr="000743FA" w:rsidRDefault="00F15E88" w:rsidP="00DA2B74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4"/>
                <w:szCs w:val="24"/>
              </w:rPr>
              <w:t>T</w:t>
            </w: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L4</w:t>
            </w:r>
          </w:p>
        </w:tc>
      </w:tr>
      <w:tr w:rsidR="00F15E88" w:rsidRPr="000743FA" w14:paraId="6925E1A5" w14:textId="01E971A7" w:rsidTr="004047D8">
        <w:tc>
          <w:tcPr>
            <w:tcW w:w="1295" w:type="dxa"/>
            <w:vMerge/>
            <w:tcBorders>
              <w:bottom w:val="single" w:sz="4" w:space="0" w:color="auto"/>
            </w:tcBorders>
            <w:vAlign w:val="center"/>
          </w:tcPr>
          <w:p w14:paraId="795542D0" w14:textId="77777777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7" w:type="dxa"/>
            <w:vMerge/>
            <w:tcBorders>
              <w:bottom w:val="single" w:sz="4" w:space="0" w:color="auto"/>
            </w:tcBorders>
            <w:vAlign w:val="center"/>
          </w:tcPr>
          <w:p w14:paraId="56F124B7" w14:textId="77777777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7C1A63C2" w14:textId="77777777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4"/>
                <w:szCs w:val="24"/>
              </w:rPr>
              <w:t>S</w:t>
            </w: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NPs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1B71FD2B" w14:textId="77777777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4"/>
                <w:szCs w:val="24"/>
              </w:rPr>
              <w:t>A</w:t>
            </w: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nimals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7F0A1F7A" w14:textId="77777777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4"/>
                <w:szCs w:val="24"/>
              </w:rPr>
              <w:t>S</w:t>
            </w: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NPs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426688C0" w14:textId="77777777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4"/>
                <w:szCs w:val="24"/>
              </w:rPr>
              <w:t>A</w:t>
            </w: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nimals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72990A49" w14:textId="77777777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4"/>
                <w:szCs w:val="24"/>
              </w:rPr>
              <w:t>S</w:t>
            </w: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NPs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742C78DE" w14:textId="77777777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4"/>
                <w:szCs w:val="24"/>
              </w:rPr>
              <w:t>A</w:t>
            </w: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nimals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30ADBBA3" w14:textId="1EC47800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4"/>
                <w:szCs w:val="24"/>
              </w:rPr>
              <w:t>S</w:t>
            </w: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NPs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73B9B96E" w14:textId="723C5211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4"/>
                <w:szCs w:val="24"/>
              </w:rPr>
              <w:t>A</w:t>
            </w:r>
            <w:r w:rsidRPr="000743FA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nimals</w:t>
            </w:r>
          </w:p>
        </w:tc>
      </w:tr>
      <w:tr w:rsidR="00514001" w:rsidRPr="000743FA" w14:paraId="5CA80DB6" w14:textId="370B9FC8" w:rsidTr="004047D8"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6D4E60AA" w14:textId="54E7D4F9" w:rsidR="00514001" w:rsidRPr="000743FA" w:rsidRDefault="00514001" w:rsidP="00514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ADFI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72DF3EE9" w14:textId="1429A474" w:rsidR="00514001" w:rsidRPr="000743FA" w:rsidRDefault="00514001" w:rsidP="00514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797D52DF" w14:textId="5A7489E3" w:rsidR="00514001" w:rsidRPr="000743FA" w:rsidRDefault="00514001" w:rsidP="005140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3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57E13A4F" w14:textId="3A71E290" w:rsidR="00514001" w:rsidRPr="000743FA" w:rsidRDefault="00514001" w:rsidP="005140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0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7686C7EE" w14:textId="26D1417D" w:rsidR="00514001" w:rsidRPr="000743FA" w:rsidRDefault="00514001" w:rsidP="005140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0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44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2BB0F07F" w14:textId="1BE273D4" w:rsidR="00514001" w:rsidRPr="000743FA" w:rsidRDefault="00514001" w:rsidP="005140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1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572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3E06F581" w14:textId="790C056D" w:rsidR="00514001" w:rsidRPr="000743FA" w:rsidRDefault="00514001" w:rsidP="005140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0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2C0526A3" w14:textId="7627A5E8" w:rsidR="00514001" w:rsidRPr="000743FA" w:rsidRDefault="00514001" w:rsidP="005140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29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6382E5E8" w14:textId="369A5258" w:rsidR="00514001" w:rsidRPr="000743FA" w:rsidRDefault="00514001" w:rsidP="005140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3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814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53FD9EEF" w14:textId="4CF91A61" w:rsidR="00514001" w:rsidRPr="000743FA" w:rsidRDefault="00514001" w:rsidP="005140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04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44</w:t>
            </w:r>
          </w:p>
        </w:tc>
      </w:tr>
      <w:tr w:rsidR="00F15E88" w:rsidRPr="000743FA" w14:paraId="5F732BBC" w14:textId="43C72A83" w:rsidTr="004047D8">
        <w:tc>
          <w:tcPr>
            <w:tcW w:w="1295" w:type="dxa"/>
            <w:vAlign w:val="center"/>
          </w:tcPr>
          <w:p w14:paraId="3622D86F" w14:textId="77777777" w:rsidR="00F15E88" w:rsidRPr="000743FA" w:rsidRDefault="00F15E88" w:rsidP="00E73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vAlign w:val="center"/>
          </w:tcPr>
          <w:p w14:paraId="71D5E194" w14:textId="77777777" w:rsidR="00F15E88" w:rsidRPr="000743FA" w:rsidRDefault="00F15E88" w:rsidP="00F1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op40k</w:t>
            </w:r>
          </w:p>
        </w:tc>
        <w:tc>
          <w:tcPr>
            <w:tcW w:w="883" w:type="dxa"/>
            <w:vAlign w:val="center"/>
          </w:tcPr>
          <w:p w14:paraId="353BE101" w14:textId="085A57D5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9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1070" w:type="dxa"/>
            <w:vAlign w:val="center"/>
          </w:tcPr>
          <w:p w14:paraId="5533AF1D" w14:textId="29E9D691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59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882" w:type="dxa"/>
            <w:vAlign w:val="center"/>
          </w:tcPr>
          <w:p w14:paraId="3AD1DDE0" w14:textId="1746353A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8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14</w:t>
            </w:r>
          </w:p>
        </w:tc>
        <w:tc>
          <w:tcPr>
            <w:tcW w:w="1070" w:type="dxa"/>
            <w:vAlign w:val="center"/>
          </w:tcPr>
          <w:p w14:paraId="2039BB42" w14:textId="57F87ACF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1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878" w:type="dxa"/>
            <w:vAlign w:val="center"/>
          </w:tcPr>
          <w:p w14:paraId="61D1A77E" w14:textId="7513CA6C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80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70</w:t>
            </w:r>
          </w:p>
        </w:tc>
        <w:tc>
          <w:tcPr>
            <w:tcW w:w="1070" w:type="dxa"/>
            <w:vAlign w:val="center"/>
          </w:tcPr>
          <w:p w14:paraId="431388C8" w14:textId="7BA0123A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29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877" w:type="dxa"/>
            <w:vAlign w:val="center"/>
          </w:tcPr>
          <w:p w14:paraId="53C9EEB7" w14:textId="7FE16CD6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80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070" w:type="dxa"/>
            <w:vAlign w:val="center"/>
          </w:tcPr>
          <w:p w14:paraId="4AB6CED0" w14:textId="551C507E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04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59</w:t>
            </w:r>
          </w:p>
        </w:tc>
      </w:tr>
      <w:tr w:rsidR="00514001" w:rsidRPr="000743FA" w14:paraId="7472E141" w14:textId="0716BE23" w:rsidTr="004047D8"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492DADEE" w14:textId="77777777" w:rsidR="00514001" w:rsidRPr="000743FA" w:rsidRDefault="00514001" w:rsidP="00514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GROWTH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787662C4" w14:textId="42F915F7" w:rsidR="00514001" w:rsidRPr="000743FA" w:rsidRDefault="00514001" w:rsidP="005140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70B7FB33" w14:textId="05B0B4C7" w:rsidR="00514001" w:rsidRPr="000743FA" w:rsidRDefault="00514001" w:rsidP="005140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3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5D2CD96C" w14:textId="03B3C875" w:rsidR="00514001" w:rsidRPr="000743FA" w:rsidRDefault="00514001" w:rsidP="005140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0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1C9DF4DB" w14:textId="4A2DA379" w:rsidR="00514001" w:rsidRPr="000743FA" w:rsidRDefault="00514001" w:rsidP="005140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1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72C72942" w14:textId="187C0912" w:rsidR="00514001" w:rsidRPr="000743FA" w:rsidRDefault="00514001" w:rsidP="005140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1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572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5D86AF8D" w14:textId="3F947ECD" w:rsidR="00514001" w:rsidRPr="000743FA" w:rsidRDefault="00514001" w:rsidP="005140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0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1309A7B1" w14:textId="0038A69C" w:rsidR="00514001" w:rsidRPr="000743FA" w:rsidRDefault="00514001" w:rsidP="005140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29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48B075D9" w14:textId="2A7EC55E" w:rsidR="00514001" w:rsidRPr="000743FA" w:rsidRDefault="00514001" w:rsidP="005140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4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34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0E890BD3" w14:textId="62F2E931" w:rsidR="00514001" w:rsidRPr="000743FA" w:rsidRDefault="00514001" w:rsidP="00514001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04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45</w:t>
            </w:r>
          </w:p>
        </w:tc>
      </w:tr>
      <w:tr w:rsidR="00F15E88" w:rsidRPr="000743FA" w14:paraId="740B577B" w14:textId="3A975F97" w:rsidTr="0040203B"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76385E0A" w14:textId="77777777" w:rsidR="00F15E88" w:rsidRPr="000743FA" w:rsidRDefault="00F15E88" w:rsidP="00E73CC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6B7CA755" w14:textId="77777777" w:rsidR="00F15E88" w:rsidRPr="000743FA" w:rsidRDefault="00F15E88" w:rsidP="00F1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op40k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282C51E7" w14:textId="03678011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9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078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474EE5A8" w14:textId="4FC8DD65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59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38CD3699" w14:textId="7E849A8B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9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33B459E2" w14:textId="2BB99ACA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1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533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28E905D3" w14:textId="505672EE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80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0E913783" w14:textId="3164DD74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29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1880A2DA" w14:textId="029B6F01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80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5C3AF7B3" w14:textId="6B44B390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04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59</w:t>
            </w:r>
          </w:p>
        </w:tc>
      </w:tr>
      <w:tr w:rsidR="00916A8C" w:rsidRPr="000743FA" w14:paraId="0CBD386D" w14:textId="134EA248" w:rsidTr="004047D8"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14A8D019" w14:textId="2B66C9C5" w:rsidR="00916A8C" w:rsidRPr="000743FA" w:rsidRDefault="00916A8C" w:rsidP="00916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LOIN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2B44196A" w14:textId="55BE0EDA" w:rsidR="00916A8C" w:rsidRPr="000743FA" w:rsidRDefault="00916A8C" w:rsidP="00916A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883" w:type="dxa"/>
            <w:tcBorders>
              <w:top w:val="single" w:sz="4" w:space="0" w:color="auto"/>
            </w:tcBorders>
            <w:vAlign w:val="center"/>
          </w:tcPr>
          <w:p w14:paraId="6E8FB22D" w14:textId="50AAFC87" w:rsidR="00916A8C" w:rsidRPr="000743FA" w:rsidRDefault="00916A8C" w:rsidP="00916A8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36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19B34ACE" w14:textId="7645C675" w:rsidR="00916A8C" w:rsidRPr="000743FA" w:rsidRDefault="00916A8C" w:rsidP="00916A8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0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0E498E64" w14:textId="18DB7EB1" w:rsidR="00916A8C" w:rsidRPr="000743FA" w:rsidRDefault="00916A8C" w:rsidP="00916A8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0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36E845BB" w14:textId="5E6CF941" w:rsidR="00916A8C" w:rsidRPr="000743FA" w:rsidRDefault="00916A8C" w:rsidP="00916A8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1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572</w:t>
            </w:r>
          </w:p>
        </w:tc>
        <w:tc>
          <w:tcPr>
            <w:tcW w:w="878" w:type="dxa"/>
            <w:tcBorders>
              <w:top w:val="single" w:sz="4" w:space="0" w:color="auto"/>
            </w:tcBorders>
            <w:vAlign w:val="center"/>
          </w:tcPr>
          <w:p w14:paraId="07C7E1A4" w14:textId="2E96E7FB" w:rsidR="00916A8C" w:rsidRPr="000743FA" w:rsidRDefault="00916A8C" w:rsidP="00916A8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0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1A2807BA" w14:textId="4F839851" w:rsidR="00916A8C" w:rsidRPr="000743FA" w:rsidRDefault="00916A8C" w:rsidP="00916A8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29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22EA6382" w14:textId="28542B95" w:rsidR="00916A8C" w:rsidRPr="000743FA" w:rsidRDefault="00916A8C" w:rsidP="00916A8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4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4AB46245" w14:textId="0E040B3E" w:rsidR="00916A8C" w:rsidRPr="000743FA" w:rsidRDefault="00916A8C" w:rsidP="00916A8C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04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45</w:t>
            </w:r>
          </w:p>
        </w:tc>
      </w:tr>
      <w:tr w:rsidR="00F15E88" w:rsidRPr="000743FA" w14:paraId="7E0A47E0" w14:textId="052AE12A" w:rsidTr="0040203B"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522A5682" w14:textId="77777777" w:rsidR="00F15E88" w:rsidRPr="000743FA" w:rsidRDefault="00F15E88" w:rsidP="00F1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  <w:vAlign w:val="center"/>
          </w:tcPr>
          <w:p w14:paraId="3D4599CF" w14:textId="77777777" w:rsidR="00F15E88" w:rsidRPr="000743FA" w:rsidRDefault="00F15E88" w:rsidP="00F15E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Top40k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322A7936" w14:textId="183AF37D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8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89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2278CC62" w14:textId="564F279C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59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vAlign w:val="center"/>
          </w:tcPr>
          <w:p w14:paraId="0F45952F" w14:textId="4F8414A2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77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878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7B78EDC8" w14:textId="7D15793B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1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14:paraId="69471D52" w14:textId="7CDA258C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80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535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683CC2CE" w14:textId="133D0A76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29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45EAC347" w14:textId="624EF8D1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81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590CB18B" w14:textId="2521B1DF" w:rsidR="00F15E88" w:rsidRPr="000743FA" w:rsidRDefault="00F15E88" w:rsidP="00F15E88">
            <w:pPr>
              <w:jc w:val="center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04</w:t>
            </w:r>
            <w:r w:rsidRPr="000743F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</w:t>
            </w:r>
            <w:r w:rsidRPr="000743FA"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659</w:t>
            </w:r>
          </w:p>
        </w:tc>
      </w:tr>
    </w:tbl>
    <w:p w14:paraId="51884D1A" w14:textId="437F50AD" w:rsidR="00F15E88" w:rsidRPr="000743FA" w:rsidRDefault="00F15E88" w:rsidP="00F15E88">
      <w:pPr>
        <w:spacing w:after="0" w:line="240" w:lineRule="auto"/>
      </w:pPr>
    </w:p>
    <w:p w14:paraId="0646D352" w14:textId="6625956D" w:rsidR="00FC087F" w:rsidRPr="000743FA" w:rsidRDefault="00FC087F" w:rsidP="00F15E88">
      <w:pPr>
        <w:spacing w:after="0" w:line="240" w:lineRule="auto"/>
      </w:pPr>
    </w:p>
    <w:p w14:paraId="4AE26FFB" w14:textId="6BEED3E9" w:rsidR="00FC087F" w:rsidRPr="000743FA" w:rsidRDefault="00FC087F" w:rsidP="00F15E88">
      <w:pPr>
        <w:spacing w:after="0" w:line="240" w:lineRule="auto"/>
      </w:pPr>
    </w:p>
    <w:p w14:paraId="444488C8" w14:textId="1440334E" w:rsidR="00FC087F" w:rsidRPr="000743FA" w:rsidRDefault="00FC087F" w:rsidP="00F15E88">
      <w:pPr>
        <w:spacing w:after="0" w:line="240" w:lineRule="auto"/>
      </w:pPr>
    </w:p>
    <w:p w14:paraId="7DFCF838" w14:textId="6CCB8815" w:rsidR="00FC087F" w:rsidRPr="000743FA" w:rsidRDefault="00FC087F" w:rsidP="00F15E88">
      <w:pPr>
        <w:spacing w:after="0" w:line="240" w:lineRule="auto"/>
      </w:pPr>
    </w:p>
    <w:p w14:paraId="573084B0" w14:textId="7B5F45E6" w:rsidR="00FC087F" w:rsidRPr="000743FA" w:rsidRDefault="00FC087F" w:rsidP="00F15E88">
      <w:pPr>
        <w:spacing w:after="0" w:line="240" w:lineRule="auto"/>
      </w:pPr>
    </w:p>
    <w:p w14:paraId="11099353" w14:textId="376599EA" w:rsidR="00FC087F" w:rsidRPr="000743FA" w:rsidRDefault="00FC087F" w:rsidP="00F15E88">
      <w:pPr>
        <w:spacing w:after="0" w:line="240" w:lineRule="auto"/>
      </w:pPr>
    </w:p>
    <w:p w14:paraId="4FCE79C7" w14:textId="3F22A3FB" w:rsidR="00FC087F" w:rsidRPr="000743FA" w:rsidRDefault="00FC087F" w:rsidP="00F15E88">
      <w:pPr>
        <w:spacing w:after="0" w:line="240" w:lineRule="auto"/>
      </w:pPr>
    </w:p>
    <w:p w14:paraId="2EF9A21C" w14:textId="39CCE26A" w:rsidR="00FC087F" w:rsidRPr="000743FA" w:rsidRDefault="00FC087F" w:rsidP="00F15E88">
      <w:pPr>
        <w:spacing w:after="0" w:line="240" w:lineRule="auto"/>
      </w:pPr>
    </w:p>
    <w:p w14:paraId="0416D8F9" w14:textId="7B8E8179" w:rsidR="00FC087F" w:rsidRPr="000743FA" w:rsidRDefault="00FC087F" w:rsidP="00F15E88">
      <w:pPr>
        <w:spacing w:after="0" w:line="240" w:lineRule="auto"/>
      </w:pPr>
    </w:p>
    <w:p w14:paraId="250A07EE" w14:textId="0CDEEA70" w:rsidR="00FC087F" w:rsidRPr="000743FA" w:rsidRDefault="00FC087F" w:rsidP="00F15E88">
      <w:pPr>
        <w:spacing w:after="0" w:line="240" w:lineRule="auto"/>
      </w:pPr>
    </w:p>
    <w:p w14:paraId="5ED48E45" w14:textId="1B62E721" w:rsidR="00FC087F" w:rsidRPr="000743FA" w:rsidRDefault="00FC087F" w:rsidP="00F15E88">
      <w:pPr>
        <w:spacing w:after="0" w:line="240" w:lineRule="auto"/>
      </w:pPr>
    </w:p>
    <w:p w14:paraId="3C498C58" w14:textId="6C99DE03" w:rsidR="00FC087F" w:rsidRPr="000743FA" w:rsidRDefault="00FC087F" w:rsidP="00F15E88">
      <w:pPr>
        <w:spacing w:after="0" w:line="240" w:lineRule="auto"/>
      </w:pPr>
    </w:p>
    <w:p w14:paraId="65E71552" w14:textId="6D29CAEB" w:rsidR="00FC087F" w:rsidRPr="000743FA" w:rsidRDefault="00FC087F" w:rsidP="00F15E88">
      <w:pPr>
        <w:spacing w:after="0" w:line="240" w:lineRule="auto"/>
      </w:pPr>
    </w:p>
    <w:p w14:paraId="775A9B4B" w14:textId="6A048B3F" w:rsidR="00FC087F" w:rsidRPr="000743FA" w:rsidRDefault="00FC087F" w:rsidP="00F15E88">
      <w:pPr>
        <w:spacing w:after="0" w:line="240" w:lineRule="auto"/>
      </w:pPr>
    </w:p>
    <w:p w14:paraId="4B5EEB98" w14:textId="1380FBCA" w:rsidR="00FC087F" w:rsidRPr="000743FA" w:rsidRDefault="00FC087F" w:rsidP="00F15E88">
      <w:pPr>
        <w:spacing w:after="0" w:line="240" w:lineRule="auto"/>
      </w:pPr>
    </w:p>
    <w:p w14:paraId="5648387E" w14:textId="2BAC17E3" w:rsidR="00FC087F" w:rsidRPr="000743FA" w:rsidRDefault="00FC087F" w:rsidP="00F15E88">
      <w:pPr>
        <w:spacing w:after="0" w:line="240" w:lineRule="auto"/>
      </w:pPr>
    </w:p>
    <w:p w14:paraId="041D1857" w14:textId="6B3B6FE9" w:rsidR="00FC087F" w:rsidRPr="000743FA" w:rsidRDefault="00FC087F" w:rsidP="00F15E88">
      <w:pPr>
        <w:spacing w:after="0" w:line="240" w:lineRule="auto"/>
      </w:pPr>
    </w:p>
    <w:p w14:paraId="62412139" w14:textId="77A470FA" w:rsidR="00FC087F" w:rsidRPr="000743FA" w:rsidRDefault="00FC087F" w:rsidP="00F15E88">
      <w:pPr>
        <w:spacing w:after="0" w:line="240" w:lineRule="auto"/>
      </w:pPr>
    </w:p>
    <w:p w14:paraId="7A8F2EE3" w14:textId="6206B545" w:rsidR="00FC087F" w:rsidRPr="000743FA" w:rsidRDefault="00FC087F" w:rsidP="00F15E88">
      <w:pPr>
        <w:spacing w:after="0" w:line="240" w:lineRule="auto"/>
      </w:pPr>
    </w:p>
    <w:p w14:paraId="36650D2E" w14:textId="5DB773E1" w:rsidR="00FC087F" w:rsidRPr="000743FA" w:rsidRDefault="00FC087F" w:rsidP="00F15E88">
      <w:pPr>
        <w:spacing w:after="0" w:line="240" w:lineRule="auto"/>
      </w:pPr>
    </w:p>
    <w:p w14:paraId="61E5543B" w14:textId="35DD3EF0" w:rsidR="00FC087F" w:rsidRPr="000743FA" w:rsidRDefault="00FC087F" w:rsidP="00F15E88">
      <w:pPr>
        <w:spacing w:after="0" w:line="240" w:lineRule="auto"/>
      </w:pPr>
    </w:p>
    <w:p w14:paraId="03C45F6C" w14:textId="1F8D6ABC" w:rsidR="00FC087F" w:rsidRPr="000743FA" w:rsidRDefault="00FC087F" w:rsidP="00F15E88">
      <w:pPr>
        <w:spacing w:after="0" w:line="240" w:lineRule="auto"/>
      </w:pPr>
    </w:p>
    <w:p w14:paraId="0F446021" w14:textId="4D287D72" w:rsidR="00FC087F" w:rsidRPr="000743FA" w:rsidRDefault="00FC087F" w:rsidP="00F15E88">
      <w:pPr>
        <w:spacing w:after="0" w:line="240" w:lineRule="auto"/>
      </w:pPr>
    </w:p>
    <w:p w14:paraId="256165BE" w14:textId="04EEBEAF" w:rsidR="00FC087F" w:rsidRPr="000743FA" w:rsidRDefault="00FC087F" w:rsidP="00F15E88">
      <w:pPr>
        <w:spacing w:after="0" w:line="240" w:lineRule="auto"/>
      </w:pPr>
    </w:p>
    <w:p w14:paraId="5615F539" w14:textId="236D67A5" w:rsidR="0040203B" w:rsidRPr="000743FA" w:rsidRDefault="0040203B" w:rsidP="00F15E88">
      <w:pPr>
        <w:spacing w:after="0" w:line="240" w:lineRule="auto"/>
      </w:pPr>
    </w:p>
    <w:p w14:paraId="372DF9E9" w14:textId="79D938BB" w:rsidR="0040203B" w:rsidRPr="000743FA" w:rsidRDefault="0040203B" w:rsidP="00F15E88">
      <w:pPr>
        <w:spacing w:after="0" w:line="240" w:lineRule="auto"/>
      </w:pPr>
    </w:p>
    <w:p w14:paraId="1D625D04" w14:textId="77777777" w:rsidR="0040203B" w:rsidRPr="000743FA" w:rsidRDefault="0040203B" w:rsidP="00F15E88">
      <w:pPr>
        <w:spacing w:after="0" w:line="240" w:lineRule="auto"/>
      </w:pPr>
    </w:p>
    <w:p w14:paraId="00096649" w14:textId="03A5AAE2" w:rsidR="00AA4F4B" w:rsidRPr="000743FA" w:rsidRDefault="00AA4F4B" w:rsidP="00F15E88">
      <w:pPr>
        <w:spacing w:after="0" w:line="240" w:lineRule="auto"/>
      </w:pPr>
    </w:p>
    <w:p w14:paraId="0599419A" w14:textId="63765321" w:rsidR="00AA4F4B" w:rsidRPr="000743FA" w:rsidRDefault="00AA4F4B" w:rsidP="00F15E88">
      <w:pPr>
        <w:spacing w:after="0" w:line="240" w:lineRule="auto"/>
      </w:pPr>
    </w:p>
    <w:p w14:paraId="4D600ABF" w14:textId="77777777" w:rsidR="00AA4F4B" w:rsidRPr="000743FA" w:rsidRDefault="00AA4F4B" w:rsidP="00F15E88">
      <w:pPr>
        <w:spacing w:after="0" w:line="240" w:lineRule="auto"/>
      </w:pPr>
    </w:p>
    <w:p w14:paraId="346C493B" w14:textId="3942215E" w:rsidR="00FC087F" w:rsidRPr="000743FA" w:rsidRDefault="00FC087F" w:rsidP="00F15E88">
      <w:pPr>
        <w:spacing w:after="0" w:line="240" w:lineRule="auto"/>
      </w:pPr>
    </w:p>
    <w:p w14:paraId="3906F12F" w14:textId="5A5F7057" w:rsidR="00FC087F" w:rsidRPr="000743FA" w:rsidRDefault="00FC087F" w:rsidP="00F15E88">
      <w:pPr>
        <w:spacing w:after="0" w:line="240" w:lineRule="auto"/>
      </w:pPr>
    </w:p>
    <w:p w14:paraId="61627B6A" w14:textId="45EBADA7" w:rsidR="00A6121C" w:rsidRPr="000743FA" w:rsidRDefault="00A6121C" w:rsidP="00F15E88">
      <w:pPr>
        <w:spacing w:after="0" w:line="240" w:lineRule="auto"/>
      </w:pPr>
    </w:p>
    <w:p w14:paraId="7D71B289" w14:textId="77777777" w:rsidR="001461B7" w:rsidRPr="000743FA" w:rsidRDefault="001461B7" w:rsidP="00F15E88">
      <w:pPr>
        <w:spacing w:after="0" w:line="240" w:lineRule="auto"/>
      </w:pPr>
    </w:p>
    <w:p w14:paraId="33BE6C73" w14:textId="1CD68977" w:rsidR="0030140B" w:rsidRPr="000743FA" w:rsidRDefault="0030140B" w:rsidP="0030140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43F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. Number of test animals for each trait in all lines</w:t>
      </w:r>
    </w:p>
    <w:p w14:paraId="6D6468FA" w14:textId="77777777" w:rsidR="00126C89" w:rsidRPr="000743FA" w:rsidRDefault="00126C89" w:rsidP="0030140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7"/>
        <w:gridCol w:w="1054"/>
        <w:gridCol w:w="1088"/>
        <w:gridCol w:w="1057"/>
        <w:gridCol w:w="1128"/>
        <w:gridCol w:w="1059"/>
        <w:gridCol w:w="960"/>
        <w:gridCol w:w="976"/>
        <w:gridCol w:w="1071"/>
      </w:tblGrid>
      <w:tr w:rsidR="0080630A" w:rsidRPr="000743FA" w14:paraId="120384EA" w14:textId="77777777" w:rsidTr="487EA894"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0CD30035" w14:textId="77777777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15BBA8DB" w14:textId="77777777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I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5B49847E" w14:textId="77777777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G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2E6CB2B0" w14:textId="77777777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1B0FC668" w14:textId="4035F57E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7909A9"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473B4DA9" w14:textId="36A74A73" w:rsidR="0080630A" w:rsidRPr="000743FA" w:rsidRDefault="0087332B" w:rsidP="007051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491F29FB" w14:textId="77777777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14:paraId="4B9A5701" w14:textId="03D11E90" w:rsidR="0080630A" w:rsidRPr="000743FA" w:rsidRDefault="006A306A" w:rsidP="007051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7B088C83" w14:textId="77777777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</w:p>
        </w:tc>
      </w:tr>
      <w:tr w:rsidR="0080630A" w:rsidRPr="000743FA" w14:paraId="31C734A2" w14:textId="77777777" w:rsidTr="487EA894">
        <w:tc>
          <w:tcPr>
            <w:tcW w:w="967" w:type="dxa"/>
            <w:tcBorders>
              <w:top w:val="single" w:sz="4" w:space="0" w:color="auto"/>
            </w:tcBorders>
          </w:tcPr>
          <w:p w14:paraId="2C0EBA49" w14:textId="77777777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4C0D3B9D" w14:textId="45DBEE36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32B4DF9C" w14:textId="5BF40D49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614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5FF33AE3" w14:textId="3CAE9963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112700CB" w14:textId="0AF49EAB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056158F" w14:textId="75C02FD7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2185D010" w14:textId="640F1147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14:paraId="258BC9BC" w14:textId="2BC33C03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7EC6F58E" w14:textId="64A01876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80630A" w:rsidRPr="000743FA" w14:paraId="213FB625" w14:textId="77777777" w:rsidTr="487EA894">
        <w:tc>
          <w:tcPr>
            <w:tcW w:w="967" w:type="dxa"/>
            <w:tcBorders>
              <w:bottom w:val="single" w:sz="4" w:space="0" w:color="auto"/>
            </w:tcBorders>
          </w:tcPr>
          <w:p w14:paraId="423B01FE" w14:textId="77777777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1054" w:type="dxa"/>
            <w:tcBorders>
              <w:bottom w:val="single" w:sz="4" w:space="0" w:color="auto"/>
            </w:tcBorders>
          </w:tcPr>
          <w:p w14:paraId="6CC850A0" w14:textId="214E7A31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976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5BCA04C8" w14:textId="3CE5EE4E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057" w:type="dxa"/>
            <w:tcBorders>
              <w:bottom w:val="single" w:sz="4" w:space="0" w:color="auto"/>
            </w:tcBorders>
          </w:tcPr>
          <w:p w14:paraId="702653D4" w14:textId="113F4C13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096AF0CB" w14:textId="1F0481CF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1059" w:type="dxa"/>
            <w:tcBorders>
              <w:bottom w:val="single" w:sz="4" w:space="0" w:color="auto"/>
            </w:tcBorders>
          </w:tcPr>
          <w:p w14:paraId="66A44A20" w14:textId="0014510A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7BC982C" w14:textId="7D301204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2926B510" w14:textId="5C76C583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4CFD01ED" w14:textId="30F3F2D3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80630A" w:rsidRPr="000743FA" w14:paraId="7EC2FDEA" w14:textId="77777777" w:rsidTr="487EA894"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705D53CE" w14:textId="77777777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4764FF85" w14:textId="77777777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I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08AB6A8F" w14:textId="77777777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G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3323B03D" w14:textId="77777777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7B2CE827" w14:textId="77777777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GX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04D311C3" w14:textId="77777777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FX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5D2767" w14:textId="7117C18E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7909A9"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00BD71CA" w14:textId="73C71457" w:rsidR="0080630A" w:rsidRPr="000743FA" w:rsidRDefault="00F03B89" w:rsidP="007051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PX</w:t>
            </w:r>
          </w:p>
        </w:tc>
      </w:tr>
      <w:tr w:rsidR="0080630A" w:rsidRPr="000743FA" w14:paraId="589F546F" w14:textId="77777777" w:rsidTr="487EA894">
        <w:tc>
          <w:tcPr>
            <w:tcW w:w="967" w:type="dxa"/>
            <w:tcBorders>
              <w:top w:val="single" w:sz="4" w:space="0" w:color="auto"/>
            </w:tcBorders>
          </w:tcPr>
          <w:p w14:paraId="1993E84E" w14:textId="77777777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5A43C5BC" w14:textId="08D39168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7505AF7C" w14:textId="715EDE78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762A215A" w14:textId="3AADC803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494E7CE5" w14:textId="31CC0795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631A3920" w14:textId="6577D000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970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</w:tcBorders>
          </w:tcPr>
          <w:p w14:paraId="000E7BF6" w14:textId="17D795F8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965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46B63F18" w14:textId="44A0FB46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</w:tr>
      <w:tr w:rsidR="0080630A" w:rsidRPr="000743FA" w14:paraId="06DB2656" w14:textId="77777777" w:rsidTr="487EA894">
        <w:tc>
          <w:tcPr>
            <w:tcW w:w="967" w:type="dxa"/>
          </w:tcPr>
          <w:p w14:paraId="73771032" w14:textId="77777777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1054" w:type="dxa"/>
          </w:tcPr>
          <w:p w14:paraId="39B54141" w14:textId="377DFB94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088" w:type="dxa"/>
          </w:tcPr>
          <w:p w14:paraId="79953473" w14:textId="32B1FDB5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057" w:type="dxa"/>
          </w:tcPr>
          <w:p w14:paraId="6C0A17CF" w14:textId="37DEE74B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128" w:type="dxa"/>
          </w:tcPr>
          <w:p w14:paraId="5A40601A" w14:textId="2FFA5643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059" w:type="dxa"/>
          </w:tcPr>
          <w:p w14:paraId="72B3A1AE" w14:textId="40736D96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936" w:type="dxa"/>
            <w:gridSpan w:val="2"/>
          </w:tcPr>
          <w:p w14:paraId="704E810D" w14:textId="7509E65E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1071" w:type="dxa"/>
          </w:tcPr>
          <w:p w14:paraId="0EB9BED8" w14:textId="6ED47E66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</w:p>
        </w:tc>
      </w:tr>
      <w:tr w:rsidR="0080630A" w:rsidRPr="000743FA" w14:paraId="67AE7143" w14:textId="77777777" w:rsidTr="005C2B3A">
        <w:tc>
          <w:tcPr>
            <w:tcW w:w="967" w:type="dxa"/>
            <w:tcBorders>
              <w:bottom w:val="nil"/>
            </w:tcBorders>
          </w:tcPr>
          <w:p w14:paraId="205A57C2" w14:textId="77777777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054" w:type="dxa"/>
            <w:tcBorders>
              <w:bottom w:val="nil"/>
            </w:tcBorders>
          </w:tcPr>
          <w:p w14:paraId="44E56EE4" w14:textId="77292A77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1088" w:type="dxa"/>
            <w:tcBorders>
              <w:bottom w:val="nil"/>
            </w:tcBorders>
          </w:tcPr>
          <w:p w14:paraId="30DBEA42" w14:textId="0C1AA3C9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057" w:type="dxa"/>
            <w:tcBorders>
              <w:bottom w:val="nil"/>
            </w:tcBorders>
          </w:tcPr>
          <w:p w14:paraId="7FB6C01D" w14:textId="7D5BF7AB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128" w:type="dxa"/>
            <w:tcBorders>
              <w:bottom w:val="nil"/>
            </w:tcBorders>
          </w:tcPr>
          <w:p w14:paraId="20F50615" w14:textId="204FC9B8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059" w:type="dxa"/>
            <w:tcBorders>
              <w:bottom w:val="nil"/>
            </w:tcBorders>
          </w:tcPr>
          <w:p w14:paraId="72F71CAE" w14:textId="273FE850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936" w:type="dxa"/>
            <w:gridSpan w:val="2"/>
            <w:tcBorders>
              <w:bottom w:val="nil"/>
            </w:tcBorders>
          </w:tcPr>
          <w:p w14:paraId="0D14433D" w14:textId="47ED48AD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  <w:tc>
          <w:tcPr>
            <w:tcW w:w="1071" w:type="dxa"/>
            <w:tcBorders>
              <w:bottom w:val="nil"/>
            </w:tcBorders>
          </w:tcPr>
          <w:p w14:paraId="5D6430BB" w14:textId="69020451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324</w:t>
            </w:r>
          </w:p>
        </w:tc>
      </w:tr>
      <w:tr w:rsidR="0080630A" w:rsidRPr="000743FA" w14:paraId="4264E0DD" w14:textId="77777777" w:rsidTr="005C2B3A">
        <w:tc>
          <w:tcPr>
            <w:tcW w:w="967" w:type="dxa"/>
            <w:tcBorders>
              <w:top w:val="nil"/>
              <w:bottom w:val="single" w:sz="4" w:space="0" w:color="auto"/>
            </w:tcBorders>
          </w:tcPr>
          <w:p w14:paraId="2A3C16CB" w14:textId="77777777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054" w:type="dxa"/>
            <w:tcBorders>
              <w:top w:val="nil"/>
              <w:bottom w:val="single" w:sz="4" w:space="0" w:color="auto"/>
            </w:tcBorders>
          </w:tcPr>
          <w:p w14:paraId="5E434276" w14:textId="014EFEEF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</w:tcPr>
          <w:p w14:paraId="5559851A" w14:textId="4E96D949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14:paraId="66542749" w14:textId="4C3949A4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</w:tcPr>
          <w:p w14:paraId="45740A7D" w14:textId="4CCAEF6B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059" w:type="dxa"/>
            <w:tcBorders>
              <w:top w:val="nil"/>
              <w:bottom w:val="single" w:sz="4" w:space="0" w:color="auto"/>
            </w:tcBorders>
          </w:tcPr>
          <w:p w14:paraId="0FC337A1" w14:textId="59C01037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936" w:type="dxa"/>
            <w:gridSpan w:val="2"/>
            <w:tcBorders>
              <w:top w:val="nil"/>
              <w:bottom w:val="single" w:sz="4" w:space="0" w:color="auto"/>
            </w:tcBorders>
          </w:tcPr>
          <w:p w14:paraId="4F39C346" w14:textId="383AEEF0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071" w:type="dxa"/>
            <w:tcBorders>
              <w:top w:val="nil"/>
              <w:bottom w:val="single" w:sz="4" w:space="0" w:color="auto"/>
            </w:tcBorders>
          </w:tcPr>
          <w:p w14:paraId="76053F93" w14:textId="0D6C7B9C" w:rsidR="0080630A" w:rsidRPr="000743FA" w:rsidRDefault="0080630A" w:rsidP="007051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D7FCB" w:rsidRPr="000743F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</w:tr>
    </w:tbl>
    <w:p w14:paraId="1A89CE5C" w14:textId="7BDD2CBA" w:rsidR="0030140B" w:rsidRPr="000743FA" w:rsidRDefault="0030140B" w:rsidP="00F15E88">
      <w:pPr>
        <w:spacing w:after="0" w:line="240" w:lineRule="auto"/>
      </w:pPr>
    </w:p>
    <w:p w14:paraId="6F09DD0B" w14:textId="6871EA67" w:rsidR="00E73CC4" w:rsidRPr="000743FA" w:rsidRDefault="00E73CC4" w:rsidP="00F15E88">
      <w:pPr>
        <w:spacing w:after="0" w:line="240" w:lineRule="auto"/>
      </w:pPr>
    </w:p>
    <w:p w14:paraId="753A518C" w14:textId="595769C9" w:rsidR="00E73CC4" w:rsidRPr="000743FA" w:rsidRDefault="00E73CC4" w:rsidP="00F15E88">
      <w:pPr>
        <w:spacing w:after="0" w:line="240" w:lineRule="auto"/>
      </w:pPr>
    </w:p>
    <w:p w14:paraId="09821CAA" w14:textId="5F9254A9" w:rsidR="00E73CC4" w:rsidRPr="000743FA" w:rsidRDefault="00E73CC4" w:rsidP="00F15E88">
      <w:pPr>
        <w:spacing w:after="0" w:line="240" w:lineRule="auto"/>
      </w:pPr>
    </w:p>
    <w:p w14:paraId="0BC6CC5C" w14:textId="649AADA7" w:rsidR="00E73CC4" w:rsidRPr="000743FA" w:rsidRDefault="00E73CC4" w:rsidP="00F15E88">
      <w:pPr>
        <w:spacing w:after="0" w:line="240" w:lineRule="auto"/>
      </w:pPr>
    </w:p>
    <w:p w14:paraId="1D04BD68" w14:textId="59E2FB2C" w:rsidR="00E73CC4" w:rsidRPr="000743FA" w:rsidRDefault="00E73CC4" w:rsidP="00F15E88">
      <w:pPr>
        <w:spacing w:after="0" w:line="240" w:lineRule="auto"/>
      </w:pPr>
    </w:p>
    <w:p w14:paraId="73CAB041" w14:textId="41D8B5AF" w:rsidR="00E73CC4" w:rsidRPr="000743FA" w:rsidRDefault="00E73CC4" w:rsidP="00F15E88">
      <w:pPr>
        <w:spacing w:after="0" w:line="240" w:lineRule="auto"/>
      </w:pPr>
    </w:p>
    <w:p w14:paraId="31BECF05" w14:textId="0018C17F" w:rsidR="00E73CC4" w:rsidRPr="000743FA" w:rsidRDefault="00E73CC4" w:rsidP="00F15E88">
      <w:pPr>
        <w:spacing w:after="0" w:line="240" w:lineRule="auto"/>
      </w:pPr>
    </w:p>
    <w:p w14:paraId="50C3CDF9" w14:textId="02C1A314" w:rsidR="00E73CC4" w:rsidRPr="000743FA" w:rsidRDefault="00E73CC4" w:rsidP="00F15E88">
      <w:pPr>
        <w:spacing w:after="0" w:line="240" w:lineRule="auto"/>
      </w:pPr>
    </w:p>
    <w:p w14:paraId="5999DA4E" w14:textId="7E58CA56" w:rsidR="00E73CC4" w:rsidRPr="000743FA" w:rsidRDefault="00E73CC4" w:rsidP="00F15E88">
      <w:pPr>
        <w:spacing w:after="0" w:line="240" w:lineRule="auto"/>
      </w:pPr>
    </w:p>
    <w:p w14:paraId="2F573A95" w14:textId="406F2AFD" w:rsidR="00E73CC4" w:rsidRPr="000743FA" w:rsidRDefault="00E73CC4" w:rsidP="00F15E88">
      <w:pPr>
        <w:spacing w:after="0" w:line="240" w:lineRule="auto"/>
      </w:pPr>
    </w:p>
    <w:p w14:paraId="03D102FB" w14:textId="046C0D36" w:rsidR="00E73CC4" w:rsidRPr="000743FA" w:rsidRDefault="00E73CC4" w:rsidP="00F15E88">
      <w:pPr>
        <w:spacing w:after="0" w:line="240" w:lineRule="auto"/>
      </w:pPr>
    </w:p>
    <w:p w14:paraId="404382AB" w14:textId="78F8C0D8" w:rsidR="00E73CC4" w:rsidRPr="000743FA" w:rsidRDefault="00E73CC4" w:rsidP="00F15E88">
      <w:pPr>
        <w:spacing w:after="0" w:line="240" w:lineRule="auto"/>
      </w:pPr>
    </w:p>
    <w:p w14:paraId="7A0B1FCB" w14:textId="17CF9C5E" w:rsidR="00E73CC4" w:rsidRPr="000743FA" w:rsidRDefault="00E73CC4" w:rsidP="00F15E88">
      <w:pPr>
        <w:spacing w:after="0" w:line="240" w:lineRule="auto"/>
      </w:pPr>
    </w:p>
    <w:p w14:paraId="12AE921A" w14:textId="4E279BA7" w:rsidR="00E73CC4" w:rsidRPr="000743FA" w:rsidRDefault="00E73CC4" w:rsidP="00F15E88">
      <w:pPr>
        <w:spacing w:after="0" w:line="240" w:lineRule="auto"/>
      </w:pPr>
    </w:p>
    <w:p w14:paraId="608B35F3" w14:textId="57A194C6" w:rsidR="00E73CC4" w:rsidRPr="000743FA" w:rsidRDefault="00E73CC4" w:rsidP="00F15E88">
      <w:pPr>
        <w:spacing w:after="0" w:line="240" w:lineRule="auto"/>
      </w:pPr>
    </w:p>
    <w:p w14:paraId="6CD5668A" w14:textId="51CBAA94" w:rsidR="00E73CC4" w:rsidRPr="000743FA" w:rsidRDefault="00E73CC4" w:rsidP="00F15E88">
      <w:pPr>
        <w:spacing w:after="0" w:line="240" w:lineRule="auto"/>
      </w:pPr>
    </w:p>
    <w:p w14:paraId="0D5BBFB8" w14:textId="13D6A20E" w:rsidR="00E73CC4" w:rsidRPr="000743FA" w:rsidRDefault="00E73CC4" w:rsidP="00F15E88">
      <w:pPr>
        <w:spacing w:after="0" w:line="240" w:lineRule="auto"/>
      </w:pPr>
    </w:p>
    <w:p w14:paraId="2C13AD02" w14:textId="09E0E8DE" w:rsidR="00E73CC4" w:rsidRPr="000743FA" w:rsidRDefault="00E73CC4" w:rsidP="00F15E88">
      <w:pPr>
        <w:spacing w:after="0" w:line="240" w:lineRule="auto"/>
      </w:pPr>
    </w:p>
    <w:p w14:paraId="14523689" w14:textId="3102EDDA" w:rsidR="00E73CC4" w:rsidRPr="000743FA" w:rsidRDefault="00E73CC4" w:rsidP="00F15E88">
      <w:pPr>
        <w:spacing w:after="0" w:line="240" w:lineRule="auto"/>
      </w:pPr>
    </w:p>
    <w:p w14:paraId="586B93FE" w14:textId="32196246" w:rsidR="00E73CC4" w:rsidRPr="000743FA" w:rsidRDefault="00E73CC4" w:rsidP="00F15E88">
      <w:pPr>
        <w:spacing w:after="0" w:line="240" w:lineRule="auto"/>
      </w:pPr>
    </w:p>
    <w:p w14:paraId="12DBD998" w14:textId="17375E9C" w:rsidR="00E73CC4" w:rsidRPr="000743FA" w:rsidRDefault="00E73CC4" w:rsidP="00F15E88">
      <w:pPr>
        <w:spacing w:after="0" w:line="240" w:lineRule="auto"/>
      </w:pPr>
    </w:p>
    <w:p w14:paraId="4235379A" w14:textId="0EA2D9E0" w:rsidR="00E73CC4" w:rsidRPr="000743FA" w:rsidRDefault="00E73CC4" w:rsidP="00F15E88">
      <w:pPr>
        <w:spacing w:after="0" w:line="240" w:lineRule="auto"/>
      </w:pPr>
    </w:p>
    <w:p w14:paraId="188D326E" w14:textId="7BD46772" w:rsidR="00E73CC4" w:rsidRPr="000743FA" w:rsidRDefault="00E73CC4" w:rsidP="00F15E88">
      <w:pPr>
        <w:spacing w:after="0" w:line="240" w:lineRule="auto"/>
      </w:pPr>
    </w:p>
    <w:p w14:paraId="1E91772E" w14:textId="4D95CF71" w:rsidR="00E73CC4" w:rsidRPr="000743FA" w:rsidRDefault="00E73CC4" w:rsidP="00F15E88">
      <w:pPr>
        <w:spacing w:after="0" w:line="240" w:lineRule="auto"/>
      </w:pPr>
    </w:p>
    <w:p w14:paraId="0743F094" w14:textId="54711F07" w:rsidR="00E73CC4" w:rsidRPr="000743FA" w:rsidRDefault="00E73CC4" w:rsidP="00F15E88">
      <w:pPr>
        <w:spacing w:after="0" w:line="240" w:lineRule="auto"/>
      </w:pPr>
    </w:p>
    <w:p w14:paraId="12C03167" w14:textId="7233F86F" w:rsidR="00E73CC4" w:rsidRPr="000743FA" w:rsidRDefault="00E73CC4" w:rsidP="00F15E88">
      <w:pPr>
        <w:spacing w:after="0" w:line="240" w:lineRule="auto"/>
      </w:pPr>
    </w:p>
    <w:p w14:paraId="4ECEA71F" w14:textId="68EE2035" w:rsidR="00E73CC4" w:rsidRPr="000743FA" w:rsidRDefault="00E73CC4" w:rsidP="00F15E88">
      <w:pPr>
        <w:spacing w:after="0" w:line="240" w:lineRule="auto"/>
      </w:pPr>
    </w:p>
    <w:p w14:paraId="12568A31" w14:textId="1D0033B9" w:rsidR="00E73CC4" w:rsidRPr="000743FA" w:rsidRDefault="00E73CC4" w:rsidP="00F15E88">
      <w:pPr>
        <w:spacing w:after="0" w:line="240" w:lineRule="auto"/>
      </w:pPr>
    </w:p>
    <w:p w14:paraId="2BCD0358" w14:textId="1524EA57" w:rsidR="00E73CC4" w:rsidRPr="000743FA" w:rsidRDefault="00E73CC4" w:rsidP="00F15E88">
      <w:pPr>
        <w:spacing w:after="0" w:line="240" w:lineRule="auto"/>
      </w:pPr>
    </w:p>
    <w:p w14:paraId="443ED39D" w14:textId="77777777" w:rsidR="00091DD8" w:rsidRPr="000743FA" w:rsidRDefault="00091DD8" w:rsidP="00F15E88">
      <w:pPr>
        <w:spacing w:after="0" w:line="240" w:lineRule="auto"/>
      </w:pPr>
    </w:p>
    <w:p w14:paraId="4BB5876D" w14:textId="0E19308D" w:rsidR="00E73CC4" w:rsidRPr="000743FA" w:rsidRDefault="00E73CC4" w:rsidP="00F15E88">
      <w:pPr>
        <w:spacing w:after="0" w:line="240" w:lineRule="auto"/>
      </w:pPr>
    </w:p>
    <w:p w14:paraId="77683D6D" w14:textId="7509853E" w:rsidR="00E73CC4" w:rsidRPr="000743FA" w:rsidRDefault="00E73CC4" w:rsidP="00F15E88">
      <w:pPr>
        <w:spacing w:after="0" w:line="240" w:lineRule="auto"/>
      </w:pPr>
    </w:p>
    <w:p w14:paraId="0949851A" w14:textId="6483E75F" w:rsidR="00E73CC4" w:rsidRPr="000743FA" w:rsidRDefault="00E73CC4" w:rsidP="00F15E88">
      <w:pPr>
        <w:spacing w:after="0" w:line="240" w:lineRule="auto"/>
      </w:pPr>
    </w:p>
    <w:p w14:paraId="335018CE" w14:textId="22D462E4" w:rsidR="00E73CC4" w:rsidRPr="000743FA" w:rsidRDefault="00E73CC4" w:rsidP="00F15E88">
      <w:pPr>
        <w:spacing w:after="0" w:line="240" w:lineRule="auto"/>
      </w:pPr>
    </w:p>
    <w:p w14:paraId="48E28651" w14:textId="3547A1D3" w:rsidR="00E73CC4" w:rsidRPr="000743FA" w:rsidRDefault="00E73CC4" w:rsidP="00F15E88">
      <w:pPr>
        <w:spacing w:after="0" w:line="240" w:lineRule="auto"/>
      </w:pPr>
    </w:p>
    <w:p w14:paraId="4E28EEB9" w14:textId="2AFF2FE3" w:rsidR="00E73CC4" w:rsidRPr="000743FA" w:rsidRDefault="00E73CC4" w:rsidP="00E73CC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43F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5. </w:t>
      </w:r>
      <w:bookmarkStart w:id="1" w:name="_Hlk92976848"/>
      <w:r w:rsidR="00CC3E5D" w:rsidRPr="000743FA">
        <w:rPr>
          <w:rFonts w:ascii="Times New Roman" w:hAnsi="Times New Roman" w:cs="Times New Roman"/>
          <w:b/>
          <w:bCs/>
          <w:sz w:val="24"/>
          <w:szCs w:val="24"/>
        </w:rPr>
        <w:t xml:space="preserve">Prediction accuracy of </w:t>
      </w:r>
      <w:r w:rsidR="00182BE3" w:rsidRPr="000743FA">
        <w:rPr>
          <w:rFonts w:ascii="Times New Roman" w:hAnsi="Times New Roman" w:cs="Times New Roman"/>
          <w:b/>
          <w:bCs/>
          <w:sz w:val="24"/>
          <w:szCs w:val="24"/>
        </w:rPr>
        <w:t>maternal lines</w:t>
      </w:r>
      <w:r w:rsidR="00CC3E5D" w:rsidRPr="000743FA">
        <w:rPr>
          <w:rFonts w:ascii="Times New Roman" w:hAnsi="Times New Roman" w:cs="Times New Roman"/>
          <w:b/>
          <w:bCs/>
          <w:sz w:val="24"/>
          <w:szCs w:val="24"/>
        </w:rPr>
        <w:t xml:space="preserve"> using </w:t>
      </w:r>
      <w:proofErr w:type="spellStart"/>
      <w:r w:rsidR="00CC3E5D" w:rsidRPr="000743FA">
        <w:rPr>
          <w:rFonts w:ascii="Times New Roman" w:hAnsi="Times New Roman" w:cs="Times New Roman"/>
          <w:b/>
          <w:bCs/>
          <w:sz w:val="24"/>
          <w:szCs w:val="24"/>
        </w:rPr>
        <w:t>ssGBLUP</w:t>
      </w:r>
      <w:proofErr w:type="spellEnd"/>
    </w:p>
    <w:bookmarkEnd w:id="1"/>
    <w:p w14:paraId="17DD3A62" w14:textId="2D22A310" w:rsidR="00E73CC4" w:rsidRPr="000743FA" w:rsidRDefault="00E73CC4" w:rsidP="00F15E88">
      <w:pPr>
        <w:spacing w:after="0" w:line="240" w:lineRule="auto"/>
      </w:pPr>
    </w:p>
    <w:tbl>
      <w:tblPr>
        <w:tblStyle w:val="Grilledutableau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6"/>
        <w:gridCol w:w="1537"/>
        <w:gridCol w:w="897"/>
        <w:gridCol w:w="891"/>
        <w:gridCol w:w="885"/>
        <w:gridCol w:w="885"/>
        <w:gridCol w:w="885"/>
        <w:gridCol w:w="885"/>
        <w:gridCol w:w="885"/>
        <w:gridCol w:w="904"/>
      </w:tblGrid>
      <w:tr w:rsidR="00CC3E5D" w:rsidRPr="000743FA" w14:paraId="04C2C0AE" w14:textId="77777777" w:rsidTr="00091DD8">
        <w:tc>
          <w:tcPr>
            <w:tcW w:w="706" w:type="dxa"/>
            <w:tcBorders>
              <w:bottom w:val="single" w:sz="4" w:space="0" w:color="auto"/>
            </w:tcBorders>
          </w:tcPr>
          <w:p w14:paraId="4C9587D1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e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1F884827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 panel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4A44B0DF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I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48423766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G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2F541C79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8D50E52" w14:textId="38EC1E2E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11512F"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30933AC1" w14:textId="2B950EDC" w:rsidR="00CC3E5D" w:rsidRPr="000743FA" w:rsidRDefault="0087332B" w:rsidP="008710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B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1B41C539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</w:t>
            </w:r>
          </w:p>
        </w:tc>
        <w:tc>
          <w:tcPr>
            <w:tcW w:w="885" w:type="dxa"/>
            <w:tcBorders>
              <w:bottom w:val="single" w:sz="4" w:space="0" w:color="auto"/>
            </w:tcBorders>
          </w:tcPr>
          <w:p w14:paraId="4537DDA5" w14:textId="425EE053" w:rsidR="00CC3E5D" w:rsidRPr="000743FA" w:rsidRDefault="006A306A" w:rsidP="008710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</w:t>
            </w:r>
          </w:p>
        </w:tc>
        <w:tc>
          <w:tcPr>
            <w:tcW w:w="904" w:type="dxa"/>
            <w:tcBorders>
              <w:bottom w:val="single" w:sz="4" w:space="0" w:color="auto"/>
            </w:tcBorders>
          </w:tcPr>
          <w:p w14:paraId="0B3ED6CA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</w:p>
        </w:tc>
      </w:tr>
      <w:tr w:rsidR="00CC3E5D" w:rsidRPr="000743FA" w14:paraId="1BD095E0" w14:textId="77777777" w:rsidTr="00091DD8">
        <w:tc>
          <w:tcPr>
            <w:tcW w:w="706" w:type="dxa"/>
            <w:vMerge w:val="restart"/>
            <w:tcBorders>
              <w:top w:val="single" w:sz="4" w:space="0" w:color="auto"/>
            </w:tcBorders>
            <w:vAlign w:val="center"/>
          </w:tcPr>
          <w:p w14:paraId="3E6676A7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7BE2BB48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4437B876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361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28AC51B9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46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75C7EB4A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509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119A61DC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515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6AA8DEA8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40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6B72B389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35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2A5E8D2D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139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085ABB50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304</w:t>
            </w:r>
          </w:p>
        </w:tc>
      </w:tr>
      <w:tr w:rsidR="00CC3E5D" w:rsidRPr="000743FA" w14:paraId="14CE465F" w14:textId="77777777" w:rsidTr="00091DD8">
        <w:tc>
          <w:tcPr>
            <w:tcW w:w="706" w:type="dxa"/>
            <w:vMerge/>
            <w:vAlign w:val="center"/>
          </w:tcPr>
          <w:p w14:paraId="2C12737D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</w:tcPr>
          <w:p w14:paraId="5AE55654" w14:textId="5DB96004" w:rsidR="00CC3E5D" w:rsidRPr="000743FA" w:rsidRDefault="00927A22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897" w:type="dxa"/>
            <w:vAlign w:val="center"/>
          </w:tcPr>
          <w:p w14:paraId="2B2DBF24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366</w:t>
            </w:r>
          </w:p>
        </w:tc>
        <w:tc>
          <w:tcPr>
            <w:tcW w:w="891" w:type="dxa"/>
            <w:vAlign w:val="center"/>
          </w:tcPr>
          <w:p w14:paraId="150A8DC4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468</w:t>
            </w:r>
          </w:p>
        </w:tc>
        <w:tc>
          <w:tcPr>
            <w:tcW w:w="885" w:type="dxa"/>
            <w:vAlign w:val="center"/>
          </w:tcPr>
          <w:p w14:paraId="50ED48D5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514</w:t>
            </w:r>
          </w:p>
        </w:tc>
        <w:tc>
          <w:tcPr>
            <w:tcW w:w="885" w:type="dxa"/>
            <w:vAlign w:val="center"/>
          </w:tcPr>
          <w:p w14:paraId="3A0FE8CC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519</w:t>
            </w:r>
          </w:p>
        </w:tc>
        <w:tc>
          <w:tcPr>
            <w:tcW w:w="885" w:type="dxa"/>
            <w:vAlign w:val="center"/>
          </w:tcPr>
          <w:p w14:paraId="0F62B6A6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410</w:t>
            </w:r>
          </w:p>
        </w:tc>
        <w:tc>
          <w:tcPr>
            <w:tcW w:w="885" w:type="dxa"/>
            <w:vAlign w:val="center"/>
          </w:tcPr>
          <w:p w14:paraId="5905BE4B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360</w:t>
            </w:r>
          </w:p>
        </w:tc>
        <w:tc>
          <w:tcPr>
            <w:tcW w:w="885" w:type="dxa"/>
            <w:vAlign w:val="center"/>
          </w:tcPr>
          <w:p w14:paraId="4C6221BB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139</w:t>
            </w:r>
          </w:p>
        </w:tc>
        <w:tc>
          <w:tcPr>
            <w:tcW w:w="904" w:type="dxa"/>
            <w:vAlign w:val="center"/>
          </w:tcPr>
          <w:p w14:paraId="6BB4DEA5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303</w:t>
            </w:r>
          </w:p>
        </w:tc>
      </w:tr>
      <w:tr w:rsidR="00CC3E5D" w:rsidRPr="000743FA" w14:paraId="61A13B90" w14:textId="77777777" w:rsidTr="00046BF5">
        <w:tc>
          <w:tcPr>
            <w:tcW w:w="706" w:type="dxa"/>
            <w:vMerge/>
            <w:tcBorders>
              <w:bottom w:val="single" w:sz="4" w:space="0" w:color="auto"/>
            </w:tcBorders>
            <w:vAlign w:val="center"/>
          </w:tcPr>
          <w:p w14:paraId="486E69AD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4ED8F068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14:paraId="738BA876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368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4FCA992C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48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2A6312D0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515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35D589A2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53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5C0DDE0C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419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1B0C562B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358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</w:tcPr>
          <w:p w14:paraId="43526100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187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vAlign w:val="center"/>
          </w:tcPr>
          <w:p w14:paraId="4A600B60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288</w:t>
            </w:r>
          </w:p>
        </w:tc>
      </w:tr>
      <w:tr w:rsidR="00CC3E5D" w:rsidRPr="000743FA" w14:paraId="4618F9EE" w14:textId="77777777" w:rsidTr="00091DD8">
        <w:tc>
          <w:tcPr>
            <w:tcW w:w="706" w:type="dxa"/>
            <w:vMerge w:val="restart"/>
            <w:tcBorders>
              <w:top w:val="single" w:sz="4" w:space="0" w:color="auto"/>
            </w:tcBorders>
            <w:vAlign w:val="center"/>
          </w:tcPr>
          <w:p w14:paraId="1D0FF3B9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0805CB24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614EC9C4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71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center"/>
          </w:tcPr>
          <w:p w14:paraId="269F4C0E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1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4835857C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29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484EBC10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1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0F919FBC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4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60A9B4AE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66</w:t>
            </w:r>
          </w:p>
        </w:tc>
        <w:tc>
          <w:tcPr>
            <w:tcW w:w="885" w:type="dxa"/>
            <w:tcBorders>
              <w:top w:val="single" w:sz="4" w:space="0" w:color="auto"/>
            </w:tcBorders>
            <w:vAlign w:val="center"/>
          </w:tcPr>
          <w:p w14:paraId="698558B1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204</w:t>
            </w:r>
          </w:p>
        </w:tc>
        <w:tc>
          <w:tcPr>
            <w:tcW w:w="904" w:type="dxa"/>
            <w:tcBorders>
              <w:top w:val="single" w:sz="4" w:space="0" w:color="auto"/>
            </w:tcBorders>
            <w:vAlign w:val="center"/>
          </w:tcPr>
          <w:p w14:paraId="3BA86434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284</w:t>
            </w:r>
          </w:p>
        </w:tc>
      </w:tr>
      <w:tr w:rsidR="00CC3E5D" w:rsidRPr="000743FA" w14:paraId="2DE00C75" w14:textId="77777777" w:rsidTr="00046BF5">
        <w:tc>
          <w:tcPr>
            <w:tcW w:w="706" w:type="dxa"/>
            <w:vMerge/>
            <w:tcBorders>
              <w:top w:val="nil"/>
            </w:tcBorders>
            <w:vAlign w:val="center"/>
          </w:tcPr>
          <w:p w14:paraId="4738ED89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</w:tcBorders>
          </w:tcPr>
          <w:p w14:paraId="6DFD84F2" w14:textId="05477E92" w:rsidR="00CC3E5D" w:rsidRPr="000743FA" w:rsidRDefault="00927A22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897" w:type="dxa"/>
            <w:tcBorders>
              <w:top w:val="nil"/>
            </w:tcBorders>
            <w:vAlign w:val="center"/>
          </w:tcPr>
          <w:p w14:paraId="31E2327F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74</w:t>
            </w:r>
          </w:p>
        </w:tc>
        <w:tc>
          <w:tcPr>
            <w:tcW w:w="891" w:type="dxa"/>
            <w:tcBorders>
              <w:top w:val="nil"/>
            </w:tcBorders>
            <w:vAlign w:val="center"/>
          </w:tcPr>
          <w:p w14:paraId="4DB81245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09</w:t>
            </w:r>
          </w:p>
        </w:tc>
        <w:tc>
          <w:tcPr>
            <w:tcW w:w="885" w:type="dxa"/>
            <w:tcBorders>
              <w:top w:val="nil"/>
            </w:tcBorders>
            <w:vAlign w:val="center"/>
          </w:tcPr>
          <w:p w14:paraId="29A1BCA1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34</w:t>
            </w:r>
          </w:p>
        </w:tc>
        <w:tc>
          <w:tcPr>
            <w:tcW w:w="885" w:type="dxa"/>
            <w:tcBorders>
              <w:top w:val="nil"/>
            </w:tcBorders>
            <w:vAlign w:val="center"/>
          </w:tcPr>
          <w:p w14:paraId="3CCE44FB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20</w:t>
            </w:r>
          </w:p>
        </w:tc>
        <w:tc>
          <w:tcPr>
            <w:tcW w:w="885" w:type="dxa"/>
            <w:tcBorders>
              <w:top w:val="nil"/>
            </w:tcBorders>
            <w:vAlign w:val="center"/>
          </w:tcPr>
          <w:p w14:paraId="50391884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51</w:t>
            </w:r>
          </w:p>
        </w:tc>
        <w:tc>
          <w:tcPr>
            <w:tcW w:w="885" w:type="dxa"/>
            <w:tcBorders>
              <w:top w:val="nil"/>
            </w:tcBorders>
            <w:vAlign w:val="center"/>
          </w:tcPr>
          <w:p w14:paraId="396E56CC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71</w:t>
            </w:r>
          </w:p>
        </w:tc>
        <w:tc>
          <w:tcPr>
            <w:tcW w:w="885" w:type="dxa"/>
            <w:tcBorders>
              <w:top w:val="nil"/>
            </w:tcBorders>
            <w:vAlign w:val="center"/>
          </w:tcPr>
          <w:p w14:paraId="59049797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204</w:t>
            </w:r>
          </w:p>
        </w:tc>
        <w:tc>
          <w:tcPr>
            <w:tcW w:w="904" w:type="dxa"/>
            <w:tcBorders>
              <w:top w:val="nil"/>
            </w:tcBorders>
            <w:vAlign w:val="center"/>
          </w:tcPr>
          <w:p w14:paraId="203860A3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282</w:t>
            </w:r>
          </w:p>
        </w:tc>
      </w:tr>
      <w:tr w:rsidR="00CC3E5D" w:rsidRPr="000743FA" w14:paraId="35D11EBF" w14:textId="77777777" w:rsidTr="00046BF5">
        <w:tc>
          <w:tcPr>
            <w:tcW w:w="70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74AA3AC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14:paraId="5575B5AE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</w:t>
            </w:r>
          </w:p>
        </w:tc>
        <w:tc>
          <w:tcPr>
            <w:tcW w:w="897" w:type="dxa"/>
            <w:tcBorders>
              <w:top w:val="nil"/>
              <w:bottom w:val="single" w:sz="4" w:space="0" w:color="auto"/>
            </w:tcBorders>
            <w:vAlign w:val="center"/>
          </w:tcPr>
          <w:p w14:paraId="1FC7B6E5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55</w:t>
            </w:r>
          </w:p>
        </w:tc>
        <w:tc>
          <w:tcPr>
            <w:tcW w:w="891" w:type="dxa"/>
            <w:tcBorders>
              <w:top w:val="nil"/>
              <w:bottom w:val="single" w:sz="4" w:space="0" w:color="auto"/>
            </w:tcBorders>
            <w:vAlign w:val="center"/>
          </w:tcPr>
          <w:p w14:paraId="4BC02B22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08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center"/>
          </w:tcPr>
          <w:p w14:paraId="26439D2E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44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center"/>
          </w:tcPr>
          <w:p w14:paraId="0AF1C1C9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18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center"/>
          </w:tcPr>
          <w:p w14:paraId="77A3E7D9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68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center"/>
          </w:tcPr>
          <w:p w14:paraId="660279FF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92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vAlign w:val="center"/>
          </w:tcPr>
          <w:p w14:paraId="080F29BF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251</w:t>
            </w:r>
          </w:p>
        </w:tc>
        <w:tc>
          <w:tcPr>
            <w:tcW w:w="904" w:type="dxa"/>
            <w:tcBorders>
              <w:top w:val="nil"/>
              <w:bottom w:val="single" w:sz="4" w:space="0" w:color="auto"/>
            </w:tcBorders>
            <w:vAlign w:val="center"/>
          </w:tcPr>
          <w:p w14:paraId="48C12C66" w14:textId="77777777" w:rsidR="00CC3E5D" w:rsidRPr="000743FA" w:rsidRDefault="00CC3E5D" w:rsidP="00871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285</w:t>
            </w:r>
          </w:p>
        </w:tc>
      </w:tr>
    </w:tbl>
    <w:p w14:paraId="24D67947" w14:textId="5864E6F5" w:rsidR="00CC3E5D" w:rsidRPr="000743FA" w:rsidRDefault="00CC3E5D" w:rsidP="00F15E88">
      <w:pPr>
        <w:spacing w:after="0" w:line="240" w:lineRule="auto"/>
      </w:pPr>
    </w:p>
    <w:p w14:paraId="31FD2849" w14:textId="57FF45D8" w:rsidR="00E66D61" w:rsidRPr="000743FA" w:rsidRDefault="00E66D61" w:rsidP="00F15E88">
      <w:pPr>
        <w:spacing w:after="0" w:line="240" w:lineRule="auto"/>
      </w:pPr>
    </w:p>
    <w:p w14:paraId="77275AB0" w14:textId="3BCF0F5E" w:rsidR="00E66D61" w:rsidRPr="000743FA" w:rsidRDefault="00E66D61" w:rsidP="00F15E88">
      <w:pPr>
        <w:spacing w:after="0" w:line="240" w:lineRule="auto"/>
      </w:pPr>
    </w:p>
    <w:p w14:paraId="118D65B0" w14:textId="7882D0EC" w:rsidR="00E66D61" w:rsidRPr="000743FA" w:rsidRDefault="00E66D61" w:rsidP="00F15E88">
      <w:pPr>
        <w:spacing w:after="0" w:line="240" w:lineRule="auto"/>
      </w:pPr>
    </w:p>
    <w:p w14:paraId="4D95F295" w14:textId="0C8819EB" w:rsidR="00E66D61" w:rsidRPr="000743FA" w:rsidRDefault="00E66D61" w:rsidP="00F15E88">
      <w:pPr>
        <w:spacing w:after="0" w:line="240" w:lineRule="auto"/>
      </w:pPr>
    </w:p>
    <w:p w14:paraId="5C571367" w14:textId="139037C1" w:rsidR="00E66D61" w:rsidRPr="000743FA" w:rsidRDefault="00E66D61" w:rsidP="00F15E88">
      <w:pPr>
        <w:spacing w:after="0" w:line="240" w:lineRule="auto"/>
      </w:pPr>
    </w:p>
    <w:p w14:paraId="1EB798B8" w14:textId="046A87C4" w:rsidR="00E66D61" w:rsidRPr="000743FA" w:rsidRDefault="00E66D61" w:rsidP="00F15E88">
      <w:pPr>
        <w:spacing w:after="0" w:line="240" w:lineRule="auto"/>
      </w:pPr>
    </w:p>
    <w:p w14:paraId="05E7112B" w14:textId="0C8A637C" w:rsidR="00E66D61" w:rsidRPr="000743FA" w:rsidRDefault="00E66D61" w:rsidP="00F15E88">
      <w:pPr>
        <w:spacing w:after="0" w:line="240" w:lineRule="auto"/>
      </w:pPr>
    </w:p>
    <w:p w14:paraId="34173CC0" w14:textId="7A826E22" w:rsidR="00E66D61" w:rsidRPr="000743FA" w:rsidRDefault="00E66D61" w:rsidP="00F15E88">
      <w:pPr>
        <w:spacing w:after="0" w:line="240" w:lineRule="auto"/>
      </w:pPr>
    </w:p>
    <w:p w14:paraId="78C80D21" w14:textId="2DAC91B7" w:rsidR="00E66D61" w:rsidRPr="000743FA" w:rsidRDefault="00E66D61" w:rsidP="00F15E88">
      <w:pPr>
        <w:spacing w:after="0" w:line="240" w:lineRule="auto"/>
      </w:pPr>
    </w:p>
    <w:p w14:paraId="505EF485" w14:textId="65D76064" w:rsidR="00E66D61" w:rsidRPr="000743FA" w:rsidRDefault="00E66D61" w:rsidP="00F15E88">
      <w:pPr>
        <w:spacing w:after="0" w:line="240" w:lineRule="auto"/>
      </w:pPr>
    </w:p>
    <w:p w14:paraId="1299C083" w14:textId="2F7B0F73" w:rsidR="00E66D61" w:rsidRPr="000743FA" w:rsidRDefault="00E66D61" w:rsidP="00F15E88">
      <w:pPr>
        <w:spacing w:after="0" w:line="240" w:lineRule="auto"/>
      </w:pPr>
    </w:p>
    <w:p w14:paraId="1F0C688D" w14:textId="3A139E6C" w:rsidR="00E66D61" w:rsidRPr="000743FA" w:rsidRDefault="00E66D61" w:rsidP="00F15E88">
      <w:pPr>
        <w:spacing w:after="0" w:line="240" w:lineRule="auto"/>
      </w:pPr>
    </w:p>
    <w:p w14:paraId="1DB16DBA" w14:textId="3ACB3FE7" w:rsidR="00E66D61" w:rsidRPr="000743FA" w:rsidRDefault="00E66D61" w:rsidP="00F15E88">
      <w:pPr>
        <w:spacing w:after="0" w:line="240" w:lineRule="auto"/>
      </w:pPr>
    </w:p>
    <w:p w14:paraId="225F57C3" w14:textId="3EB69B52" w:rsidR="00E66D61" w:rsidRPr="000743FA" w:rsidRDefault="00E66D61" w:rsidP="00F15E88">
      <w:pPr>
        <w:spacing w:after="0" w:line="240" w:lineRule="auto"/>
      </w:pPr>
    </w:p>
    <w:p w14:paraId="7E717D90" w14:textId="62EB0947" w:rsidR="00E66D61" w:rsidRPr="000743FA" w:rsidRDefault="00E66D61" w:rsidP="00F15E88">
      <w:pPr>
        <w:spacing w:after="0" w:line="240" w:lineRule="auto"/>
      </w:pPr>
    </w:p>
    <w:p w14:paraId="6DCFCE51" w14:textId="582AFE59" w:rsidR="00E66D61" w:rsidRPr="000743FA" w:rsidRDefault="00E66D61" w:rsidP="00F15E88">
      <w:pPr>
        <w:spacing w:after="0" w:line="240" w:lineRule="auto"/>
      </w:pPr>
    </w:p>
    <w:p w14:paraId="046C7F2B" w14:textId="51573823" w:rsidR="00E66D61" w:rsidRPr="000743FA" w:rsidRDefault="00E66D61" w:rsidP="00F15E88">
      <w:pPr>
        <w:spacing w:after="0" w:line="240" w:lineRule="auto"/>
      </w:pPr>
    </w:p>
    <w:p w14:paraId="1A11744E" w14:textId="2AA782CB" w:rsidR="00E66D61" w:rsidRPr="000743FA" w:rsidRDefault="00E66D61" w:rsidP="00F15E88">
      <w:pPr>
        <w:spacing w:after="0" w:line="240" w:lineRule="auto"/>
      </w:pPr>
    </w:p>
    <w:p w14:paraId="775170E5" w14:textId="0A650884" w:rsidR="00E66D61" w:rsidRPr="000743FA" w:rsidRDefault="00E66D61" w:rsidP="00F15E88">
      <w:pPr>
        <w:spacing w:after="0" w:line="240" w:lineRule="auto"/>
      </w:pPr>
    </w:p>
    <w:p w14:paraId="6104653A" w14:textId="00AC4188" w:rsidR="00E66D61" w:rsidRPr="000743FA" w:rsidRDefault="00E66D61" w:rsidP="00F15E88">
      <w:pPr>
        <w:spacing w:after="0" w:line="240" w:lineRule="auto"/>
      </w:pPr>
    </w:p>
    <w:p w14:paraId="6B5AC19D" w14:textId="13C2A19F" w:rsidR="00E66D61" w:rsidRPr="000743FA" w:rsidRDefault="00E66D61" w:rsidP="00F15E88">
      <w:pPr>
        <w:spacing w:after="0" w:line="240" w:lineRule="auto"/>
      </w:pPr>
    </w:p>
    <w:p w14:paraId="2CBEF9E6" w14:textId="3585BBAE" w:rsidR="00E66D61" w:rsidRPr="000743FA" w:rsidRDefault="00E66D61" w:rsidP="00F15E88">
      <w:pPr>
        <w:spacing w:after="0" w:line="240" w:lineRule="auto"/>
      </w:pPr>
    </w:p>
    <w:p w14:paraId="667DD4DB" w14:textId="045BBCD0" w:rsidR="00E66D61" w:rsidRPr="000743FA" w:rsidRDefault="00E66D61" w:rsidP="00F15E88">
      <w:pPr>
        <w:spacing w:after="0" w:line="240" w:lineRule="auto"/>
      </w:pPr>
    </w:p>
    <w:p w14:paraId="4E673694" w14:textId="68A59C63" w:rsidR="00E66D61" w:rsidRPr="000743FA" w:rsidRDefault="00E66D61" w:rsidP="00F15E88">
      <w:pPr>
        <w:spacing w:after="0" w:line="240" w:lineRule="auto"/>
      </w:pPr>
    </w:p>
    <w:p w14:paraId="346D6CE3" w14:textId="3948F6DE" w:rsidR="00E66D61" w:rsidRPr="000743FA" w:rsidRDefault="00E66D61" w:rsidP="00F15E88">
      <w:pPr>
        <w:spacing w:after="0" w:line="240" w:lineRule="auto"/>
      </w:pPr>
    </w:p>
    <w:p w14:paraId="3F336B67" w14:textId="32AC3692" w:rsidR="00091DD8" w:rsidRPr="000743FA" w:rsidRDefault="00091DD8" w:rsidP="00F15E88">
      <w:pPr>
        <w:spacing w:after="0" w:line="240" w:lineRule="auto"/>
      </w:pPr>
    </w:p>
    <w:p w14:paraId="13B644F3" w14:textId="527FE3CF" w:rsidR="00091DD8" w:rsidRPr="000743FA" w:rsidRDefault="00091DD8" w:rsidP="00F15E88">
      <w:pPr>
        <w:spacing w:after="0" w:line="240" w:lineRule="auto"/>
      </w:pPr>
    </w:p>
    <w:p w14:paraId="0F536B9F" w14:textId="0E546A10" w:rsidR="00091DD8" w:rsidRPr="000743FA" w:rsidRDefault="00091DD8" w:rsidP="00F15E88">
      <w:pPr>
        <w:spacing w:after="0" w:line="240" w:lineRule="auto"/>
      </w:pPr>
    </w:p>
    <w:p w14:paraId="57759D3C" w14:textId="561DF431" w:rsidR="00091DD8" w:rsidRPr="000743FA" w:rsidRDefault="00091DD8" w:rsidP="00F15E88">
      <w:pPr>
        <w:spacing w:after="0" w:line="240" w:lineRule="auto"/>
      </w:pPr>
    </w:p>
    <w:p w14:paraId="562DDD22" w14:textId="6F5DC3AE" w:rsidR="00091DD8" w:rsidRPr="000743FA" w:rsidRDefault="00091DD8" w:rsidP="00F15E88">
      <w:pPr>
        <w:spacing w:after="0" w:line="240" w:lineRule="auto"/>
      </w:pPr>
    </w:p>
    <w:p w14:paraId="7B28D13C" w14:textId="67EFE1B5" w:rsidR="00046BF5" w:rsidRPr="000743FA" w:rsidRDefault="00046BF5" w:rsidP="00F15E88">
      <w:pPr>
        <w:spacing w:after="0" w:line="240" w:lineRule="auto"/>
      </w:pPr>
    </w:p>
    <w:p w14:paraId="53C4637F" w14:textId="77777777" w:rsidR="00046BF5" w:rsidRPr="000743FA" w:rsidRDefault="00046BF5" w:rsidP="00F15E88">
      <w:pPr>
        <w:spacing w:after="0" w:line="240" w:lineRule="auto"/>
      </w:pPr>
    </w:p>
    <w:p w14:paraId="0368BBB6" w14:textId="63F5DC14" w:rsidR="00091DD8" w:rsidRPr="000743FA" w:rsidRDefault="00091DD8" w:rsidP="00F15E88">
      <w:pPr>
        <w:spacing w:after="0" w:line="240" w:lineRule="auto"/>
      </w:pPr>
    </w:p>
    <w:p w14:paraId="6A08D67C" w14:textId="77777777" w:rsidR="00091DD8" w:rsidRPr="000743FA" w:rsidRDefault="00091DD8" w:rsidP="00F15E88">
      <w:pPr>
        <w:spacing w:after="0" w:line="240" w:lineRule="auto"/>
      </w:pPr>
    </w:p>
    <w:p w14:paraId="77E106AF" w14:textId="0ECA64DC" w:rsidR="00E66D61" w:rsidRPr="000743FA" w:rsidRDefault="00E66D61" w:rsidP="00F15E88">
      <w:pPr>
        <w:spacing w:after="0" w:line="240" w:lineRule="auto"/>
      </w:pPr>
    </w:p>
    <w:p w14:paraId="058BF403" w14:textId="651CD162" w:rsidR="00E66D61" w:rsidRPr="000743FA" w:rsidRDefault="00E66D61" w:rsidP="00F15E88">
      <w:pPr>
        <w:spacing w:after="0" w:line="240" w:lineRule="auto"/>
      </w:pPr>
    </w:p>
    <w:p w14:paraId="7FFCE5AA" w14:textId="27E27F8C" w:rsidR="00595361" w:rsidRPr="000743FA" w:rsidRDefault="00595361" w:rsidP="005953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43F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6. Accuracy gain and reduction (%) compared to Chip data in maternal lines</w:t>
      </w:r>
    </w:p>
    <w:p w14:paraId="2403A784" w14:textId="77777777" w:rsidR="00595361" w:rsidRPr="000743FA" w:rsidRDefault="00595361" w:rsidP="0059536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6"/>
        <w:gridCol w:w="1549"/>
        <w:gridCol w:w="821"/>
        <w:gridCol w:w="799"/>
        <w:gridCol w:w="705"/>
        <w:gridCol w:w="776"/>
        <w:gridCol w:w="782"/>
        <w:gridCol w:w="771"/>
        <w:gridCol w:w="782"/>
        <w:gridCol w:w="857"/>
        <w:gridCol w:w="822"/>
      </w:tblGrid>
      <w:tr w:rsidR="00595361" w:rsidRPr="000743FA" w14:paraId="5E89AFAE" w14:textId="77777777" w:rsidTr="00C33FDF"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B3E3710" w14:textId="77777777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e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5CD33EEC" w14:textId="57F25D2E" w:rsidR="00595361" w:rsidRPr="000743FA" w:rsidRDefault="00367660" w:rsidP="004D4D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 panel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2F21C2F8" w14:textId="77777777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I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3D4178C3" w14:textId="77777777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G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13C2B46C" w14:textId="77777777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2F905612" w14:textId="1ADDA0A4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A442DB"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</w:tcPr>
          <w:p w14:paraId="4F42CB47" w14:textId="0C0E5EA9" w:rsidR="00595361" w:rsidRPr="000743FA" w:rsidRDefault="0087332B" w:rsidP="004D4D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B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507D3B5C" w14:textId="77777777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6F5B06B8" w14:textId="77777777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121DB9EE" w14:textId="77777777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1972A752" w14:textId="77777777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n</w:t>
            </w:r>
          </w:p>
        </w:tc>
      </w:tr>
      <w:tr w:rsidR="00595361" w:rsidRPr="000743FA" w14:paraId="6F13119A" w14:textId="77777777" w:rsidTr="00C33FDF">
        <w:tc>
          <w:tcPr>
            <w:tcW w:w="283" w:type="dxa"/>
            <w:vMerge w:val="restart"/>
            <w:tcBorders>
              <w:top w:val="single" w:sz="4" w:space="0" w:color="auto"/>
            </w:tcBorders>
            <w:vAlign w:val="center"/>
          </w:tcPr>
          <w:p w14:paraId="63259D92" w14:textId="77777777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351AD171" w14:textId="77777777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60E1A900" w14:textId="6E238B9F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3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4C1D53BE" w14:textId="578BEC2B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6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1C228BB3" w14:textId="6EB99040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0.9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7456062D" w14:textId="5E8AAA81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0.</w:t>
            </w:r>
            <w:r w:rsidR="00C16639" w:rsidRPr="000743FA">
              <w:rPr>
                <w:rFonts w:ascii="Times" w:eastAsia="Malgun Gothic" w:hAnsi="Times" w:cs="Times"/>
              </w:rPr>
              <w:t>7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2337D660" w14:textId="31ED0F5A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</w:t>
            </w:r>
            <w:r w:rsidR="00C16639" w:rsidRPr="000743FA">
              <w:rPr>
                <w:rFonts w:ascii="Times" w:eastAsia="Malgun Gothic" w:hAnsi="Times" w:cs="Times"/>
              </w:rPr>
              <w:t>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3027D540" w14:textId="5C567ED0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0.</w:t>
            </w:r>
            <w:r w:rsidR="00C16639" w:rsidRPr="000743FA">
              <w:rPr>
                <w:rFonts w:ascii="Times" w:eastAsia="Malgun Gothic" w:hAnsi="Times" w:cs="Times"/>
              </w:rPr>
              <w:t>6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032CD0D2" w14:textId="626D6191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0.1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14:paraId="6953B039" w14:textId="7AAC9584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-0.</w:t>
            </w:r>
            <w:r w:rsidR="00C16639" w:rsidRPr="000743FA">
              <w:rPr>
                <w:rFonts w:ascii="Times" w:eastAsia="Malgun Gothic" w:hAnsi="Times" w:cs="Times"/>
              </w:rPr>
              <w:t>3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4A9C73CB" w14:textId="50B5031D" w:rsidR="00595361" w:rsidRPr="000743FA" w:rsidRDefault="00595361" w:rsidP="004D4D43">
            <w:pPr>
              <w:jc w:val="center"/>
              <w:rPr>
                <w:rFonts w:ascii="Times" w:eastAsia="Malgun Gothic" w:hAnsi="Times" w:cs="Times"/>
              </w:rPr>
            </w:pPr>
            <w:r w:rsidRPr="000743FA">
              <w:rPr>
                <w:rFonts w:ascii="Times" w:eastAsia="Malgun Gothic" w:hAnsi="Times" w:cs="Times" w:hint="eastAsia"/>
              </w:rPr>
              <w:t>0</w:t>
            </w:r>
            <w:r w:rsidRPr="000743FA">
              <w:rPr>
                <w:rFonts w:ascii="Times" w:eastAsia="Malgun Gothic" w:hAnsi="Times" w:cs="Times"/>
              </w:rPr>
              <w:t>.</w:t>
            </w:r>
            <w:r w:rsidR="00C16639" w:rsidRPr="000743FA">
              <w:rPr>
                <w:rFonts w:ascii="Times" w:eastAsia="Malgun Gothic" w:hAnsi="Times" w:cs="Times"/>
              </w:rPr>
              <w:t>8</w:t>
            </w:r>
          </w:p>
        </w:tc>
      </w:tr>
      <w:tr w:rsidR="00595361" w:rsidRPr="000743FA" w14:paraId="04AF8BE0" w14:textId="77777777" w:rsidTr="00C33FDF"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49973F80" w14:textId="77777777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4A6BE365" w14:textId="77777777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27FF87FD" w14:textId="64B0391D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7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1110B6C6" w14:textId="2DF01745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5.9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494096CE" w14:textId="5FDFCD73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1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4DE6449C" w14:textId="4EE26CFA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2.</w:t>
            </w:r>
            <w:r w:rsidR="00C16639" w:rsidRPr="000743FA">
              <w:rPr>
                <w:rFonts w:ascii="Times" w:eastAsia="Malgun Gothic" w:hAnsi="Times" w:cs="Times"/>
              </w:rPr>
              <w:t>8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15E30478" w14:textId="6E72B048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3.1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412F235F" w14:textId="7D4BDD15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0.0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486CBAB2" w14:textId="2B3F2DA7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34.</w:t>
            </w:r>
            <w:r w:rsidR="00C16639" w:rsidRPr="000743FA">
              <w:rPr>
                <w:rFonts w:ascii="Times" w:eastAsia="Malgun Gothic" w:hAnsi="Times" w:cs="Times"/>
              </w:rPr>
              <w:t>8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0E430793" w14:textId="415A9E32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-5.</w:t>
            </w:r>
            <w:r w:rsidR="00C16639" w:rsidRPr="000743FA">
              <w:rPr>
                <w:rFonts w:ascii="Times" w:eastAsia="Malgun Gothic" w:hAnsi="Times" w:cs="Times"/>
              </w:rPr>
              <w:t>2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3C863BC3" w14:textId="4B45579C" w:rsidR="00595361" w:rsidRPr="000743FA" w:rsidRDefault="00595361" w:rsidP="004D4D43">
            <w:pPr>
              <w:jc w:val="center"/>
              <w:rPr>
                <w:rFonts w:ascii="Times" w:eastAsia="Malgun Gothic" w:hAnsi="Times" w:cs="Times"/>
              </w:rPr>
            </w:pPr>
            <w:r w:rsidRPr="000743FA">
              <w:rPr>
                <w:rFonts w:ascii="Times" w:eastAsia="Malgun Gothic" w:hAnsi="Times" w:cs="Times" w:hint="eastAsia"/>
              </w:rPr>
              <w:t>5</w:t>
            </w:r>
            <w:r w:rsidRPr="000743FA">
              <w:rPr>
                <w:rFonts w:ascii="Times" w:eastAsia="Malgun Gothic" w:hAnsi="Times" w:cs="Times"/>
              </w:rPr>
              <w:t>.5</w:t>
            </w:r>
          </w:p>
        </w:tc>
      </w:tr>
      <w:tr w:rsidR="00595361" w:rsidRPr="000743FA" w14:paraId="434B40D0" w14:textId="77777777" w:rsidTr="00C33FDF">
        <w:tc>
          <w:tcPr>
            <w:tcW w:w="283" w:type="dxa"/>
            <w:vMerge w:val="restart"/>
            <w:tcBorders>
              <w:top w:val="single" w:sz="4" w:space="0" w:color="auto"/>
            </w:tcBorders>
            <w:vAlign w:val="center"/>
          </w:tcPr>
          <w:p w14:paraId="6A7E2D4D" w14:textId="77777777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059CE31B" w14:textId="77777777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</w:tcBorders>
            <w:vAlign w:val="center"/>
          </w:tcPr>
          <w:p w14:paraId="6EC12725" w14:textId="5C9E3100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0.</w:t>
            </w:r>
            <w:r w:rsidR="00C16639" w:rsidRPr="000743FA">
              <w:rPr>
                <w:rFonts w:ascii="Times" w:eastAsia="Malgun Gothic" w:hAnsi="Times" w:cs="Times"/>
              </w:rPr>
              <w:t>8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0307BA52" w14:textId="497BCFF8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-0.</w:t>
            </w:r>
            <w:r w:rsidR="00C16639" w:rsidRPr="000743FA">
              <w:rPr>
                <w:rFonts w:ascii="Times" w:eastAsia="Malgun Gothic" w:hAnsi="Times" w:cs="Times"/>
              </w:rPr>
              <w:t>4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5A838346" w14:textId="2DE629AC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0.7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02500A13" w14:textId="71D97762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4</w:t>
            </w:r>
          </w:p>
        </w:tc>
        <w:tc>
          <w:tcPr>
            <w:tcW w:w="833" w:type="dxa"/>
            <w:tcBorders>
              <w:top w:val="single" w:sz="4" w:space="0" w:color="auto"/>
            </w:tcBorders>
            <w:vAlign w:val="center"/>
          </w:tcPr>
          <w:p w14:paraId="539F25C3" w14:textId="129C313E" w:rsidR="00595361" w:rsidRPr="000743FA" w:rsidRDefault="00C16639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1B787FCA" w14:textId="108BAD78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</w:t>
            </w:r>
            <w:r w:rsidR="00C16639" w:rsidRPr="000743FA">
              <w:rPr>
                <w:rFonts w:ascii="Times" w:eastAsia="Malgun Gothic" w:hAnsi="Times" w:cs="Times"/>
              </w:rPr>
              <w:t>5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78CB199C" w14:textId="598A861F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-0.4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14:paraId="22A25C7A" w14:textId="32482F93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-0.7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49C26FE3" w14:textId="0616C3CE" w:rsidR="00595361" w:rsidRPr="000743FA" w:rsidRDefault="00595361" w:rsidP="004D4D43">
            <w:pPr>
              <w:jc w:val="center"/>
              <w:rPr>
                <w:rFonts w:ascii="Times" w:eastAsia="Malgun Gothic" w:hAnsi="Times" w:cs="Times"/>
              </w:rPr>
            </w:pPr>
            <w:r w:rsidRPr="000743FA">
              <w:rPr>
                <w:rFonts w:ascii="Times" w:eastAsia="Malgun Gothic" w:hAnsi="Times" w:cs="Times" w:hint="eastAsia"/>
              </w:rPr>
              <w:t>0</w:t>
            </w:r>
            <w:r w:rsidRPr="000743FA">
              <w:rPr>
                <w:rFonts w:ascii="Times" w:eastAsia="Malgun Gothic" w:hAnsi="Times" w:cs="Times"/>
              </w:rPr>
              <w:t>.</w:t>
            </w:r>
            <w:r w:rsidR="00C16639" w:rsidRPr="000743FA">
              <w:rPr>
                <w:rFonts w:ascii="Times" w:eastAsia="Malgun Gothic" w:hAnsi="Times" w:cs="Times"/>
              </w:rPr>
              <w:t>5</w:t>
            </w:r>
          </w:p>
        </w:tc>
      </w:tr>
      <w:tr w:rsidR="00595361" w:rsidRPr="000743FA" w14:paraId="50E1DEF2" w14:textId="77777777" w:rsidTr="00C33FDF">
        <w:tc>
          <w:tcPr>
            <w:tcW w:w="283" w:type="dxa"/>
            <w:vMerge/>
            <w:tcBorders>
              <w:bottom w:val="single" w:sz="4" w:space="0" w:color="auto"/>
            </w:tcBorders>
          </w:tcPr>
          <w:p w14:paraId="3902543D" w14:textId="77777777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2966787C" w14:textId="77777777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14:paraId="5B28FC18" w14:textId="2BF9BEC6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-4.</w:t>
            </w:r>
            <w:r w:rsidR="00C16639" w:rsidRPr="000743FA">
              <w:rPr>
                <w:rFonts w:ascii="Times" w:eastAsia="Malgun Gothic" w:hAnsi="Times" w:cs="Times"/>
              </w:rPr>
              <w:t>3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4E5C16C2" w14:textId="0EEFE144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-0.</w:t>
            </w:r>
            <w:r w:rsidR="00C16639" w:rsidRPr="000743FA">
              <w:rPr>
                <w:rFonts w:ascii="Times" w:eastAsia="Malgun Gothic" w:hAnsi="Times" w:cs="Times"/>
              </w:rPr>
              <w:t>6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3DE1FBD9" w14:textId="1B75DCC0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2.</w:t>
            </w:r>
            <w:r w:rsidR="00C16639" w:rsidRPr="000743FA">
              <w:rPr>
                <w:rFonts w:ascii="Times" w:eastAsia="Malgun Gothic" w:hAnsi="Times" w:cs="Times"/>
              </w:rPr>
              <w:t>4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218798D6" w14:textId="0DEDF421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</w:t>
            </w:r>
            <w:r w:rsidR="00C16639" w:rsidRPr="000743FA">
              <w:rPr>
                <w:rFonts w:ascii="Times" w:eastAsia="Malgun Gothic" w:hAnsi="Times" w:cs="Times"/>
              </w:rPr>
              <w:t>1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vAlign w:val="center"/>
          </w:tcPr>
          <w:p w14:paraId="69FF1DE2" w14:textId="7CBB40EB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5.6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7B2A66A0" w14:textId="36B67AA5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7.2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24B00E2C" w14:textId="6E8A41C8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22.</w:t>
            </w:r>
            <w:r w:rsidR="00C16639" w:rsidRPr="000743FA">
              <w:rPr>
                <w:rFonts w:ascii="Times" w:eastAsia="Malgun Gothic" w:hAnsi="Times" w:cs="Times"/>
              </w:rPr>
              <w:t>9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111C862E" w14:textId="490A90D7" w:rsidR="00595361" w:rsidRPr="000743FA" w:rsidRDefault="00595361" w:rsidP="004D4D4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0.3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0E543E2C" w14:textId="35635342" w:rsidR="00595361" w:rsidRPr="000743FA" w:rsidRDefault="00595361" w:rsidP="004D4D43">
            <w:pPr>
              <w:jc w:val="center"/>
              <w:rPr>
                <w:rFonts w:ascii="Times" w:eastAsia="Malgun Gothic" w:hAnsi="Times" w:cs="Times"/>
              </w:rPr>
            </w:pPr>
            <w:r w:rsidRPr="000743FA">
              <w:rPr>
                <w:rFonts w:ascii="Times" w:eastAsia="Malgun Gothic" w:hAnsi="Times" w:cs="Times" w:hint="eastAsia"/>
              </w:rPr>
              <w:t>4</w:t>
            </w:r>
            <w:r w:rsidRPr="000743FA">
              <w:rPr>
                <w:rFonts w:ascii="Times" w:eastAsia="Malgun Gothic" w:hAnsi="Times" w:cs="Times"/>
              </w:rPr>
              <w:t>.3</w:t>
            </w:r>
          </w:p>
        </w:tc>
      </w:tr>
    </w:tbl>
    <w:p w14:paraId="4C74D6C1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6CD83C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3D1C4E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685F5A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1C137D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054B5F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35C37B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B5F4CA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0B91F6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CC3E4C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C39CF2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6C109B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9A42C8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524087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72911F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2634650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A16C2E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20A0AE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5A0135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0C0D3C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4737D0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EAC8CB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E7875C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1B9C07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FAF598E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5D7329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7E901E" w14:textId="78BFDC3E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712437" w14:textId="56874F2F" w:rsidR="00091DD8" w:rsidRPr="000743FA" w:rsidRDefault="00091DD8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F5ABFF" w14:textId="2ED41B06" w:rsidR="00091DD8" w:rsidRPr="000743FA" w:rsidRDefault="00091DD8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1D704D" w14:textId="7669F982" w:rsidR="00091DD8" w:rsidRPr="000743FA" w:rsidRDefault="00091DD8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95F1A0" w14:textId="45637BA3" w:rsidR="00091DD8" w:rsidRPr="000743FA" w:rsidRDefault="00091DD8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48B075E" w14:textId="34A64AE2" w:rsidR="00091DD8" w:rsidRPr="000743FA" w:rsidRDefault="00091DD8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93A09B" w14:textId="77777777" w:rsidR="00091DD8" w:rsidRPr="000743FA" w:rsidRDefault="00091DD8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F33AD0" w14:textId="02B34A9A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41B1BD" w14:textId="7A4C778D" w:rsidR="00681A2E" w:rsidRPr="000743FA" w:rsidRDefault="00681A2E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934F89" w14:textId="77777777" w:rsidR="00681A2E" w:rsidRPr="000743FA" w:rsidRDefault="00681A2E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84D866" w14:textId="77777777" w:rsidR="00595361" w:rsidRPr="000743FA" w:rsidRDefault="0059536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1C1B10" w14:textId="272C9C67" w:rsidR="00571557" w:rsidRPr="000743FA" w:rsidRDefault="00571557" w:rsidP="0057155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43F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7. Prediction accuracy of terminal lines using </w:t>
      </w:r>
      <w:proofErr w:type="spellStart"/>
      <w:r w:rsidRPr="000743FA">
        <w:rPr>
          <w:rFonts w:ascii="Times New Roman" w:hAnsi="Times New Roman" w:cs="Times New Roman"/>
          <w:b/>
          <w:bCs/>
          <w:sz w:val="24"/>
          <w:szCs w:val="24"/>
        </w:rPr>
        <w:t>ssGBLUP</w:t>
      </w:r>
      <w:proofErr w:type="spellEnd"/>
    </w:p>
    <w:p w14:paraId="5046DD0C" w14:textId="77777777" w:rsidR="00571557" w:rsidRPr="000743FA" w:rsidRDefault="00571557" w:rsidP="0057155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2"/>
        <w:gridCol w:w="1537"/>
        <w:gridCol w:w="1003"/>
        <w:gridCol w:w="996"/>
        <w:gridCol w:w="985"/>
        <w:gridCol w:w="1021"/>
        <w:gridCol w:w="990"/>
        <w:gridCol w:w="986"/>
        <w:gridCol w:w="1010"/>
      </w:tblGrid>
      <w:tr w:rsidR="00571557" w:rsidRPr="000743FA" w14:paraId="3081A4B4" w14:textId="77777777" w:rsidTr="00300769"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</w:tcPr>
          <w:p w14:paraId="499B03F4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e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5AF38560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 panel</w:t>
            </w: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14:paraId="4B5096A1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I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</w:tcPr>
          <w:p w14:paraId="6DAF87C3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G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01F8258D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27C5404E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GX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540BF03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X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2FECBC4B" w14:textId="530494FF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0D490A"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280059CC" w14:textId="60A6483A" w:rsidR="00571557" w:rsidRPr="000743FA" w:rsidRDefault="00393F7A" w:rsidP="005A7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LDPX</w:t>
            </w:r>
          </w:p>
        </w:tc>
      </w:tr>
      <w:tr w:rsidR="00571557" w:rsidRPr="000743FA" w14:paraId="64F26E14" w14:textId="77777777" w:rsidTr="00300769">
        <w:tc>
          <w:tcPr>
            <w:tcW w:w="832" w:type="dxa"/>
            <w:vMerge w:val="restart"/>
            <w:tcBorders>
              <w:top w:val="single" w:sz="4" w:space="0" w:color="auto"/>
            </w:tcBorders>
            <w:vAlign w:val="center"/>
          </w:tcPr>
          <w:p w14:paraId="78984CB4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05C381E4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385ABBE7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59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0BE76FFA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488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48BF823E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0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75F455BE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3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398A5655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16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0B1EBB8C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96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350D93F8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21</w:t>
            </w:r>
          </w:p>
        </w:tc>
      </w:tr>
      <w:tr w:rsidR="00571557" w:rsidRPr="000743FA" w14:paraId="24E97DFF" w14:textId="77777777" w:rsidTr="00300769">
        <w:tc>
          <w:tcPr>
            <w:tcW w:w="832" w:type="dxa"/>
            <w:vMerge/>
            <w:vAlign w:val="center"/>
          </w:tcPr>
          <w:p w14:paraId="4375DF11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</w:tcPr>
          <w:p w14:paraId="1BFB54F0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1003" w:type="dxa"/>
            <w:vAlign w:val="center"/>
          </w:tcPr>
          <w:p w14:paraId="13F632CA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63</w:t>
            </w:r>
          </w:p>
        </w:tc>
        <w:tc>
          <w:tcPr>
            <w:tcW w:w="996" w:type="dxa"/>
            <w:vAlign w:val="center"/>
          </w:tcPr>
          <w:p w14:paraId="67071A51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494</w:t>
            </w:r>
          </w:p>
        </w:tc>
        <w:tc>
          <w:tcPr>
            <w:tcW w:w="985" w:type="dxa"/>
            <w:vAlign w:val="center"/>
          </w:tcPr>
          <w:p w14:paraId="16897257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08</w:t>
            </w:r>
          </w:p>
        </w:tc>
        <w:tc>
          <w:tcPr>
            <w:tcW w:w="1021" w:type="dxa"/>
            <w:vAlign w:val="center"/>
          </w:tcPr>
          <w:p w14:paraId="31F43013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37</w:t>
            </w:r>
          </w:p>
        </w:tc>
        <w:tc>
          <w:tcPr>
            <w:tcW w:w="990" w:type="dxa"/>
            <w:vAlign w:val="center"/>
          </w:tcPr>
          <w:p w14:paraId="7FE512C7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18</w:t>
            </w:r>
          </w:p>
        </w:tc>
        <w:tc>
          <w:tcPr>
            <w:tcW w:w="986" w:type="dxa"/>
            <w:vAlign w:val="center"/>
          </w:tcPr>
          <w:p w14:paraId="120E603F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00</w:t>
            </w:r>
          </w:p>
        </w:tc>
        <w:tc>
          <w:tcPr>
            <w:tcW w:w="1010" w:type="dxa"/>
            <w:vAlign w:val="center"/>
          </w:tcPr>
          <w:p w14:paraId="4C8EFF6B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24</w:t>
            </w:r>
          </w:p>
        </w:tc>
      </w:tr>
      <w:tr w:rsidR="00571557" w:rsidRPr="000743FA" w14:paraId="579D1F26" w14:textId="77777777" w:rsidTr="00300769">
        <w:tc>
          <w:tcPr>
            <w:tcW w:w="832" w:type="dxa"/>
            <w:vMerge/>
            <w:vAlign w:val="center"/>
          </w:tcPr>
          <w:p w14:paraId="2C93561C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</w:tcPr>
          <w:p w14:paraId="2B5B4C09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</w:t>
            </w:r>
          </w:p>
        </w:tc>
        <w:tc>
          <w:tcPr>
            <w:tcW w:w="1003" w:type="dxa"/>
            <w:vAlign w:val="center"/>
          </w:tcPr>
          <w:p w14:paraId="6880C345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38</w:t>
            </w:r>
          </w:p>
        </w:tc>
        <w:tc>
          <w:tcPr>
            <w:tcW w:w="996" w:type="dxa"/>
            <w:vAlign w:val="center"/>
          </w:tcPr>
          <w:p w14:paraId="2ED00B47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427</w:t>
            </w:r>
          </w:p>
        </w:tc>
        <w:tc>
          <w:tcPr>
            <w:tcW w:w="985" w:type="dxa"/>
            <w:vAlign w:val="center"/>
          </w:tcPr>
          <w:p w14:paraId="7E4D7B21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63</w:t>
            </w:r>
          </w:p>
        </w:tc>
        <w:tc>
          <w:tcPr>
            <w:tcW w:w="1021" w:type="dxa"/>
            <w:vAlign w:val="center"/>
          </w:tcPr>
          <w:p w14:paraId="7D79A71B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08</w:t>
            </w:r>
          </w:p>
        </w:tc>
        <w:tc>
          <w:tcPr>
            <w:tcW w:w="990" w:type="dxa"/>
            <w:vAlign w:val="center"/>
          </w:tcPr>
          <w:p w14:paraId="3F0CBC68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25</w:t>
            </w:r>
          </w:p>
        </w:tc>
        <w:tc>
          <w:tcPr>
            <w:tcW w:w="986" w:type="dxa"/>
            <w:vAlign w:val="center"/>
          </w:tcPr>
          <w:p w14:paraId="66A4B686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48</w:t>
            </w:r>
          </w:p>
        </w:tc>
        <w:tc>
          <w:tcPr>
            <w:tcW w:w="1010" w:type="dxa"/>
            <w:vAlign w:val="center"/>
          </w:tcPr>
          <w:p w14:paraId="57FB1D3A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04</w:t>
            </w:r>
          </w:p>
        </w:tc>
      </w:tr>
      <w:tr w:rsidR="00571557" w:rsidRPr="000743FA" w14:paraId="6162231B" w14:textId="77777777" w:rsidTr="00300769">
        <w:tc>
          <w:tcPr>
            <w:tcW w:w="832" w:type="dxa"/>
            <w:vMerge w:val="restart"/>
            <w:tcBorders>
              <w:top w:val="single" w:sz="4" w:space="0" w:color="auto"/>
            </w:tcBorders>
            <w:vAlign w:val="center"/>
          </w:tcPr>
          <w:p w14:paraId="4F686989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73A57F0A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2F078D68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29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4FC8A27A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483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5F0DF809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00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35F169AE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178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9700E15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481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2AD8F540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473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604565E0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050</w:t>
            </w:r>
          </w:p>
        </w:tc>
      </w:tr>
      <w:tr w:rsidR="00571557" w:rsidRPr="000743FA" w14:paraId="16C525F7" w14:textId="77777777" w:rsidTr="00300769">
        <w:tc>
          <w:tcPr>
            <w:tcW w:w="832" w:type="dxa"/>
            <w:vMerge/>
            <w:vAlign w:val="center"/>
          </w:tcPr>
          <w:p w14:paraId="0CE9AFC2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</w:tcPr>
          <w:p w14:paraId="7C085CFF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1003" w:type="dxa"/>
            <w:vAlign w:val="center"/>
          </w:tcPr>
          <w:p w14:paraId="67E49354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01</w:t>
            </w:r>
          </w:p>
        </w:tc>
        <w:tc>
          <w:tcPr>
            <w:tcW w:w="996" w:type="dxa"/>
            <w:vAlign w:val="center"/>
          </w:tcPr>
          <w:p w14:paraId="46F4DE8C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492</w:t>
            </w:r>
          </w:p>
        </w:tc>
        <w:tc>
          <w:tcPr>
            <w:tcW w:w="985" w:type="dxa"/>
            <w:vAlign w:val="center"/>
          </w:tcPr>
          <w:p w14:paraId="3B0A8351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07</w:t>
            </w:r>
          </w:p>
        </w:tc>
        <w:tc>
          <w:tcPr>
            <w:tcW w:w="1021" w:type="dxa"/>
            <w:vAlign w:val="center"/>
          </w:tcPr>
          <w:p w14:paraId="1D5C87D4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182</w:t>
            </w:r>
          </w:p>
        </w:tc>
        <w:tc>
          <w:tcPr>
            <w:tcW w:w="990" w:type="dxa"/>
            <w:vAlign w:val="center"/>
          </w:tcPr>
          <w:p w14:paraId="01D39BD9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489</w:t>
            </w:r>
          </w:p>
        </w:tc>
        <w:tc>
          <w:tcPr>
            <w:tcW w:w="986" w:type="dxa"/>
            <w:vAlign w:val="center"/>
          </w:tcPr>
          <w:p w14:paraId="2E0E806A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474</w:t>
            </w:r>
          </w:p>
        </w:tc>
        <w:tc>
          <w:tcPr>
            <w:tcW w:w="1010" w:type="dxa"/>
            <w:vAlign w:val="center"/>
          </w:tcPr>
          <w:p w14:paraId="7D613F45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047</w:t>
            </w:r>
          </w:p>
        </w:tc>
      </w:tr>
      <w:tr w:rsidR="00571557" w:rsidRPr="000743FA" w14:paraId="5D154ED7" w14:textId="77777777" w:rsidTr="00300769">
        <w:tc>
          <w:tcPr>
            <w:tcW w:w="832" w:type="dxa"/>
            <w:vMerge/>
            <w:vAlign w:val="center"/>
          </w:tcPr>
          <w:p w14:paraId="244E3DCA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</w:tcPr>
          <w:p w14:paraId="68A525AE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</w:t>
            </w:r>
          </w:p>
        </w:tc>
        <w:tc>
          <w:tcPr>
            <w:tcW w:w="1003" w:type="dxa"/>
            <w:vAlign w:val="center"/>
          </w:tcPr>
          <w:p w14:paraId="22A36000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01</w:t>
            </w:r>
          </w:p>
        </w:tc>
        <w:tc>
          <w:tcPr>
            <w:tcW w:w="996" w:type="dxa"/>
            <w:vAlign w:val="center"/>
          </w:tcPr>
          <w:p w14:paraId="70A6A708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04</w:t>
            </w:r>
          </w:p>
        </w:tc>
        <w:tc>
          <w:tcPr>
            <w:tcW w:w="985" w:type="dxa"/>
            <w:vAlign w:val="center"/>
          </w:tcPr>
          <w:p w14:paraId="4462BF3D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98</w:t>
            </w:r>
          </w:p>
        </w:tc>
        <w:tc>
          <w:tcPr>
            <w:tcW w:w="1021" w:type="dxa"/>
            <w:vAlign w:val="center"/>
          </w:tcPr>
          <w:p w14:paraId="1B4F5F34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207</w:t>
            </w:r>
          </w:p>
        </w:tc>
        <w:tc>
          <w:tcPr>
            <w:tcW w:w="990" w:type="dxa"/>
            <w:vAlign w:val="center"/>
          </w:tcPr>
          <w:p w14:paraId="4F0411C6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474</w:t>
            </w:r>
          </w:p>
        </w:tc>
        <w:tc>
          <w:tcPr>
            <w:tcW w:w="986" w:type="dxa"/>
            <w:vAlign w:val="center"/>
          </w:tcPr>
          <w:p w14:paraId="6A2AC87F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465</w:t>
            </w:r>
          </w:p>
        </w:tc>
        <w:tc>
          <w:tcPr>
            <w:tcW w:w="1010" w:type="dxa"/>
            <w:vAlign w:val="center"/>
          </w:tcPr>
          <w:p w14:paraId="065A9BBD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029</w:t>
            </w:r>
          </w:p>
        </w:tc>
      </w:tr>
      <w:tr w:rsidR="00571557" w:rsidRPr="000743FA" w14:paraId="0676B905" w14:textId="77777777" w:rsidTr="00300769">
        <w:tc>
          <w:tcPr>
            <w:tcW w:w="832" w:type="dxa"/>
            <w:vMerge w:val="restart"/>
            <w:tcBorders>
              <w:top w:val="single" w:sz="4" w:space="0" w:color="auto"/>
            </w:tcBorders>
            <w:vAlign w:val="center"/>
          </w:tcPr>
          <w:p w14:paraId="7A36B875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204F68F3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217A0347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5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60DC7BD4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29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05876756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46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3693F043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9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474FFA6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414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77805DD1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11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129C04F4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72</w:t>
            </w:r>
          </w:p>
        </w:tc>
      </w:tr>
      <w:tr w:rsidR="00571557" w:rsidRPr="000743FA" w14:paraId="4E51755D" w14:textId="77777777" w:rsidTr="00300769">
        <w:tc>
          <w:tcPr>
            <w:tcW w:w="832" w:type="dxa"/>
            <w:vMerge/>
            <w:vAlign w:val="center"/>
          </w:tcPr>
          <w:p w14:paraId="13A4A705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</w:tcPr>
          <w:p w14:paraId="2EA8391E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1003" w:type="dxa"/>
            <w:vAlign w:val="center"/>
          </w:tcPr>
          <w:p w14:paraId="06A406A0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60</w:t>
            </w:r>
          </w:p>
        </w:tc>
        <w:tc>
          <w:tcPr>
            <w:tcW w:w="996" w:type="dxa"/>
            <w:vAlign w:val="center"/>
          </w:tcPr>
          <w:p w14:paraId="5D9EC99E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32</w:t>
            </w:r>
          </w:p>
        </w:tc>
        <w:tc>
          <w:tcPr>
            <w:tcW w:w="985" w:type="dxa"/>
            <w:vAlign w:val="center"/>
          </w:tcPr>
          <w:p w14:paraId="2FA993A8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47</w:t>
            </w:r>
          </w:p>
        </w:tc>
        <w:tc>
          <w:tcPr>
            <w:tcW w:w="1021" w:type="dxa"/>
            <w:vAlign w:val="center"/>
          </w:tcPr>
          <w:p w14:paraId="17926508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94</w:t>
            </w:r>
          </w:p>
        </w:tc>
        <w:tc>
          <w:tcPr>
            <w:tcW w:w="990" w:type="dxa"/>
            <w:vAlign w:val="center"/>
          </w:tcPr>
          <w:p w14:paraId="663AA4F1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416</w:t>
            </w:r>
          </w:p>
        </w:tc>
        <w:tc>
          <w:tcPr>
            <w:tcW w:w="986" w:type="dxa"/>
            <w:vAlign w:val="center"/>
          </w:tcPr>
          <w:p w14:paraId="72D6A4DD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11</w:t>
            </w:r>
          </w:p>
        </w:tc>
        <w:tc>
          <w:tcPr>
            <w:tcW w:w="1010" w:type="dxa"/>
            <w:vAlign w:val="center"/>
          </w:tcPr>
          <w:p w14:paraId="2F7FA108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70</w:t>
            </w:r>
          </w:p>
        </w:tc>
      </w:tr>
      <w:tr w:rsidR="00571557" w:rsidRPr="000743FA" w14:paraId="10FAD5B6" w14:textId="77777777" w:rsidTr="00681A2E">
        <w:tc>
          <w:tcPr>
            <w:tcW w:w="832" w:type="dxa"/>
            <w:vMerge/>
            <w:tcBorders>
              <w:bottom w:val="single" w:sz="4" w:space="0" w:color="auto"/>
            </w:tcBorders>
            <w:vAlign w:val="center"/>
          </w:tcPr>
          <w:p w14:paraId="2610593D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5C3C3494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0CB9ED2E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66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53CCC844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40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722BA846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48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0FE381E4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40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5FAB011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427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1D414469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34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6BEA2784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85</w:t>
            </w:r>
          </w:p>
        </w:tc>
      </w:tr>
      <w:tr w:rsidR="00571557" w:rsidRPr="000743FA" w14:paraId="349ADC55" w14:textId="77777777" w:rsidTr="00300769">
        <w:tc>
          <w:tcPr>
            <w:tcW w:w="832" w:type="dxa"/>
            <w:vMerge w:val="restart"/>
            <w:tcBorders>
              <w:top w:val="single" w:sz="4" w:space="0" w:color="auto"/>
            </w:tcBorders>
            <w:vAlign w:val="center"/>
          </w:tcPr>
          <w:p w14:paraId="378ABD21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608659ED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1D34C91E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97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14:paraId="0D144C95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497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14:paraId="5ECAAAF2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94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200CF64F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26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C51F9DC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87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14:paraId="5FEB397F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64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vAlign w:val="center"/>
          </w:tcPr>
          <w:p w14:paraId="5E09AF67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483</w:t>
            </w:r>
          </w:p>
        </w:tc>
      </w:tr>
      <w:tr w:rsidR="00571557" w:rsidRPr="000743FA" w14:paraId="0B9DA0EB" w14:textId="77777777" w:rsidTr="00300769">
        <w:tc>
          <w:tcPr>
            <w:tcW w:w="832" w:type="dxa"/>
            <w:vMerge/>
          </w:tcPr>
          <w:p w14:paraId="34038185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</w:tcPr>
          <w:p w14:paraId="058CA097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1003" w:type="dxa"/>
            <w:vAlign w:val="center"/>
          </w:tcPr>
          <w:p w14:paraId="7EF96917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403</w:t>
            </w:r>
          </w:p>
        </w:tc>
        <w:tc>
          <w:tcPr>
            <w:tcW w:w="996" w:type="dxa"/>
            <w:vAlign w:val="center"/>
          </w:tcPr>
          <w:p w14:paraId="414185F3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05</w:t>
            </w:r>
          </w:p>
        </w:tc>
        <w:tc>
          <w:tcPr>
            <w:tcW w:w="985" w:type="dxa"/>
            <w:vAlign w:val="center"/>
          </w:tcPr>
          <w:p w14:paraId="09BC9904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99</w:t>
            </w:r>
          </w:p>
        </w:tc>
        <w:tc>
          <w:tcPr>
            <w:tcW w:w="1021" w:type="dxa"/>
            <w:vAlign w:val="center"/>
          </w:tcPr>
          <w:p w14:paraId="2346EAD9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269</w:t>
            </w:r>
          </w:p>
        </w:tc>
        <w:tc>
          <w:tcPr>
            <w:tcW w:w="990" w:type="dxa"/>
            <w:vAlign w:val="center"/>
          </w:tcPr>
          <w:p w14:paraId="72AC49BD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92</w:t>
            </w:r>
          </w:p>
        </w:tc>
        <w:tc>
          <w:tcPr>
            <w:tcW w:w="986" w:type="dxa"/>
            <w:vAlign w:val="center"/>
          </w:tcPr>
          <w:p w14:paraId="5695DFBB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71</w:t>
            </w:r>
          </w:p>
        </w:tc>
        <w:tc>
          <w:tcPr>
            <w:tcW w:w="1010" w:type="dxa"/>
            <w:vAlign w:val="center"/>
          </w:tcPr>
          <w:p w14:paraId="4EB4DD61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491</w:t>
            </w:r>
          </w:p>
        </w:tc>
      </w:tr>
      <w:tr w:rsidR="00571557" w:rsidRPr="000743FA" w14:paraId="6CB7CD47" w14:textId="77777777" w:rsidTr="00681A2E">
        <w:tc>
          <w:tcPr>
            <w:tcW w:w="832" w:type="dxa"/>
            <w:vMerge/>
            <w:tcBorders>
              <w:bottom w:val="single" w:sz="4" w:space="0" w:color="auto"/>
            </w:tcBorders>
          </w:tcPr>
          <w:p w14:paraId="39330035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749BCADE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17C289C8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395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14:paraId="1D2C7D1F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10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14:paraId="4EC8E255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01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0B9FA914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28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72621B6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93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vAlign w:val="center"/>
          </w:tcPr>
          <w:p w14:paraId="5CE7F47E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87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499B7A83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17</w:t>
            </w:r>
          </w:p>
        </w:tc>
      </w:tr>
    </w:tbl>
    <w:p w14:paraId="085E74CD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2DCB67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D8F6BD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972D8E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1E5E42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112DBE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0AB98AC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15AB57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3A63EE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447370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619A7F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A7089D1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99642F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CCC094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CC951E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7823A61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A5AE73" w14:textId="19C94145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D9C2E4" w14:textId="351681F7" w:rsidR="00300769" w:rsidRPr="000743FA" w:rsidRDefault="00300769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84B21A" w14:textId="6CB17353" w:rsidR="00300769" w:rsidRPr="000743FA" w:rsidRDefault="00300769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EA215DC" w14:textId="77777777" w:rsidR="00300769" w:rsidRPr="000743FA" w:rsidRDefault="00300769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B5D2D2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156754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C8BB23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66CC78C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0BDE64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65C74D" w14:textId="77777777" w:rsidR="0019702D" w:rsidRPr="000743FA" w:rsidRDefault="0019702D" w:rsidP="0057155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848EB6" w14:textId="77777777" w:rsidR="0019702D" w:rsidRPr="000743FA" w:rsidRDefault="0019702D" w:rsidP="0057155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115544" w14:textId="77777777" w:rsidR="0019702D" w:rsidRPr="000743FA" w:rsidRDefault="0019702D" w:rsidP="0057155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28D569" w14:textId="77777777" w:rsidR="0019702D" w:rsidRPr="000743FA" w:rsidRDefault="0019702D" w:rsidP="0057155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701C38" w14:textId="3C00CF98" w:rsidR="00571557" w:rsidRPr="000743FA" w:rsidRDefault="00571557" w:rsidP="0057155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43F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8. Accuracy gain and reduction (%) compared to Chip data in terminal lines</w:t>
      </w:r>
    </w:p>
    <w:p w14:paraId="65F75666" w14:textId="77777777" w:rsidR="00571557" w:rsidRPr="000743FA" w:rsidRDefault="00571557" w:rsidP="0057155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lledutableau"/>
        <w:tblW w:w="0" w:type="auto"/>
        <w:tblInd w:w="-2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1559"/>
        <w:gridCol w:w="992"/>
        <w:gridCol w:w="992"/>
        <w:gridCol w:w="851"/>
        <w:gridCol w:w="1011"/>
        <w:gridCol w:w="882"/>
        <w:gridCol w:w="882"/>
        <w:gridCol w:w="882"/>
        <w:gridCol w:w="883"/>
      </w:tblGrid>
      <w:tr w:rsidR="00571557" w:rsidRPr="000743FA" w14:paraId="67C09D8A" w14:textId="77777777" w:rsidTr="005A735A"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</w:tcPr>
          <w:p w14:paraId="5CBA80E3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9EF6BA3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 pan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10150FC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A8CCEA7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6E0C74A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</w:tcPr>
          <w:p w14:paraId="584A4DEE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GX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359C7A74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X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4F12898F" w14:textId="2D2F3705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CA08A4"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15340F7D" w14:textId="0537C3A9" w:rsidR="00571557" w:rsidRPr="000743FA" w:rsidRDefault="00393F7A" w:rsidP="005A7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LDPX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0942EE67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n</w:t>
            </w:r>
          </w:p>
        </w:tc>
      </w:tr>
      <w:tr w:rsidR="00571557" w:rsidRPr="000743FA" w14:paraId="51A2845C" w14:textId="77777777" w:rsidTr="005A735A">
        <w:tc>
          <w:tcPr>
            <w:tcW w:w="7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36892D8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DD64EE5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19D8CA5" w14:textId="5A6A4AA8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74296D88" w14:textId="4D9E8F24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745BE134" w14:textId="6F0F82B8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3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vAlign w:val="center"/>
          </w:tcPr>
          <w:p w14:paraId="03DB9030" w14:textId="73261D5F" w:rsidR="00571557" w:rsidRPr="000743FA" w:rsidRDefault="00501031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0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vAlign w:val="center"/>
          </w:tcPr>
          <w:p w14:paraId="19374480" w14:textId="3DEBDD24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0.3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vAlign w:val="center"/>
          </w:tcPr>
          <w:p w14:paraId="784BABC7" w14:textId="1C8F8778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0.7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vAlign w:val="center"/>
          </w:tcPr>
          <w:p w14:paraId="0A09E3DD" w14:textId="12E39D24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</w:t>
            </w:r>
            <w:r w:rsidR="00501031" w:rsidRPr="000743FA">
              <w:rPr>
                <w:rFonts w:ascii="Times" w:eastAsia="Malgun Gothic" w:hAnsi="Times" w:cs="Times"/>
              </w:rPr>
              <w:t>1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</w:tcPr>
          <w:p w14:paraId="38773E6C" w14:textId="2BC0B2B2" w:rsidR="00571557" w:rsidRPr="000743FA" w:rsidRDefault="00501031" w:rsidP="005A735A">
            <w:pPr>
              <w:jc w:val="center"/>
              <w:rPr>
                <w:rFonts w:ascii="Times" w:eastAsia="Malgun Gothic" w:hAnsi="Times" w:cs="Times"/>
              </w:rPr>
            </w:pPr>
            <w:r w:rsidRPr="000743FA">
              <w:rPr>
                <w:rFonts w:ascii="Times" w:eastAsia="Malgun Gothic" w:hAnsi="Times" w:cs="Times"/>
              </w:rPr>
              <w:t>1.0</w:t>
            </w:r>
          </w:p>
        </w:tc>
      </w:tr>
      <w:tr w:rsidR="00571557" w:rsidRPr="000743FA" w14:paraId="32C91205" w14:textId="77777777" w:rsidTr="005A735A">
        <w:tc>
          <w:tcPr>
            <w:tcW w:w="710" w:type="dxa"/>
            <w:vMerge/>
            <w:tcBorders>
              <w:top w:val="nil"/>
              <w:bottom w:val="nil"/>
            </w:tcBorders>
            <w:vAlign w:val="center"/>
          </w:tcPr>
          <w:p w14:paraId="62BC9011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6EFC36D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72911F9" w14:textId="3ABF07E4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-5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A37485" w14:textId="115E7086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-12.</w:t>
            </w:r>
            <w:r w:rsidR="00501031" w:rsidRPr="000743FA">
              <w:rPr>
                <w:rFonts w:ascii="Times" w:eastAsia="Malgun Gothic" w:hAnsi="Times" w:cs="Times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2B9DDD7" w14:textId="515CE0D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-6.</w:t>
            </w:r>
            <w:r w:rsidR="00501031" w:rsidRPr="000743FA">
              <w:rPr>
                <w:rFonts w:ascii="Times" w:eastAsia="Malgun Gothic" w:hAnsi="Times" w:cs="Times"/>
              </w:rPr>
              <w:t>2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5F8084E7" w14:textId="1841AD84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-7.7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60777F3D" w14:textId="68D491D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</w:t>
            </w:r>
            <w:r w:rsidR="00501031" w:rsidRPr="000743FA">
              <w:rPr>
                <w:rFonts w:ascii="Times" w:eastAsia="Malgun Gothic" w:hAnsi="Times" w:cs="Times"/>
              </w:rPr>
              <w:t>6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63592186" w14:textId="7E1199F8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-8.</w:t>
            </w:r>
            <w:r w:rsidR="00501031" w:rsidRPr="000743FA">
              <w:rPr>
                <w:rFonts w:ascii="Times" w:eastAsia="Malgun Gothic" w:hAnsi="Times" w:cs="Times"/>
              </w:rPr>
              <w:t>1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6D67EDC4" w14:textId="22BA46F1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-5.</w:t>
            </w:r>
            <w:r w:rsidR="00501031" w:rsidRPr="000743FA">
              <w:rPr>
                <w:rFonts w:ascii="Times" w:eastAsia="Malgun Gothic" w:hAnsi="Times" w:cs="Times"/>
              </w:rPr>
              <w:t>3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47195B1C" w14:textId="55A638D2" w:rsidR="00571557" w:rsidRPr="000743FA" w:rsidRDefault="00571557" w:rsidP="005A735A">
            <w:pPr>
              <w:jc w:val="center"/>
              <w:rPr>
                <w:rFonts w:ascii="Times" w:eastAsia="Malgun Gothic" w:hAnsi="Times" w:cs="Times"/>
              </w:rPr>
            </w:pPr>
            <w:r w:rsidRPr="000743FA">
              <w:rPr>
                <w:rFonts w:ascii="Times" w:eastAsia="Malgun Gothic" w:hAnsi="Times" w:cs="Times" w:hint="eastAsia"/>
              </w:rPr>
              <w:t>-</w:t>
            </w:r>
            <w:r w:rsidRPr="000743FA">
              <w:rPr>
                <w:rFonts w:ascii="Times" w:eastAsia="Malgun Gothic" w:hAnsi="Times" w:cs="Times"/>
              </w:rPr>
              <w:t>6.</w:t>
            </w:r>
            <w:r w:rsidR="00501031" w:rsidRPr="000743FA">
              <w:rPr>
                <w:rFonts w:ascii="Times" w:eastAsia="Malgun Gothic" w:hAnsi="Times" w:cs="Times"/>
              </w:rPr>
              <w:t>3</w:t>
            </w:r>
          </w:p>
        </w:tc>
      </w:tr>
      <w:tr w:rsidR="00571557" w:rsidRPr="000743FA" w14:paraId="465C070E" w14:textId="77777777" w:rsidTr="005A735A">
        <w:tc>
          <w:tcPr>
            <w:tcW w:w="7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78228B8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760DF1A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5A5BD47E" w14:textId="64DEB2D1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2.2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FF3BCEB" w14:textId="7E121170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</w:t>
            </w:r>
            <w:r w:rsidR="00501031" w:rsidRPr="000743FA">
              <w:rPr>
                <w:rFonts w:ascii="Times" w:eastAsia="Malgun Gothic" w:hAnsi="Times" w:cs="Times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14A3405E" w14:textId="029268D4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</w:t>
            </w:r>
            <w:r w:rsidR="00501031" w:rsidRPr="000743FA">
              <w:rPr>
                <w:rFonts w:ascii="Times" w:eastAsia="Malgun Gothic" w:hAnsi="Times" w:cs="Times"/>
              </w:rPr>
              <w:t>2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vAlign w:val="center"/>
          </w:tcPr>
          <w:p w14:paraId="55E90414" w14:textId="6C51FAD1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2.</w:t>
            </w:r>
            <w:r w:rsidR="00501031" w:rsidRPr="000743FA">
              <w:rPr>
                <w:rFonts w:ascii="Times" w:eastAsia="Malgun Gothic" w:hAnsi="Times" w:cs="Times"/>
              </w:rPr>
              <w:t>3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vAlign w:val="center"/>
          </w:tcPr>
          <w:p w14:paraId="674E5A5D" w14:textId="604D2BCB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5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vAlign w:val="center"/>
          </w:tcPr>
          <w:p w14:paraId="43ED9F97" w14:textId="11D67000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0.1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vAlign w:val="center"/>
          </w:tcPr>
          <w:p w14:paraId="0E103CB9" w14:textId="78E1672C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-5.</w:t>
            </w:r>
            <w:r w:rsidR="00501031" w:rsidRPr="000743FA">
              <w:rPr>
                <w:rFonts w:ascii="Times" w:eastAsia="Malgun Gothic" w:hAnsi="Times" w:cs="Times"/>
              </w:rPr>
              <w:t>3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</w:tcPr>
          <w:p w14:paraId="1FF64905" w14:textId="0ADC92A2" w:rsidR="00571557" w:rsidRPr="000743FA" w:rsidRDefault="00571557" w:rsidP="005A735A">
            <w:pPr>
              <w:jc w:val="center"/>
              <w:rPr>
                <w:rFonts w:ascii="Times" w:eastAsia="Malgun Gothic" w:hAnsi="Times" w:cs="Times"/>
              </w:rPr>
            </w:pPr>
            <w:r w:rsidRPr="000743FA">
              <w:rPr>
                <w:rFonts w:ascii="Times" w:eastAsia="Malgun Gothic" w:hAnsi="Times" w:cs="Times" w:hint="eastAsia"/>
              </w:rPr>
              <w:t>0</w:t>
            </w:r>
            <w:r w:rsidRPr="000743FA">
              <w:rPr>
                <w:rFonts w:ascii="Times" w:eastAsia="Malgun Gothic" w:hAnsi="Times" w:cs="Times"/>
              </w:rPr>
              <w:t>.</w:t>
            </w:r>
            <w:r w:rsidR="00501031" w:rsidRPr="000743FA">
              <w:rPr>
                <w:rFonts w:ascii="Times" w:eastAsia="Malgun Gothic" w:hAnsi="Times" w:cs="Times"/>
              </w:rPr>
              <w:t>6</w:t>
            </w:r>
          </w:p>
        </w:tc>
      </w:tr>
      <w:tr w:rsidR="00571557" w:rsidRPr="000743FA" w14:paraId="3B584A90" w14:textId="77777777" w:rsidTr="005A735A">
        <w:tc>
          <w:tcPr>
            <w:tcW w:w="710" w:type="dxa"/>
            <w:vMerge/>
            <w:tcBorders>
              <w:top w:val="nil"/>
              <w:bottom w:val="nil"/>
            </w:tcBorders>
            <w:vAlign w:val="center"/>
          </w:tcPr>
          <w:p w14:paraId="53876D71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7E5B39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37E6503" w14:textId="4E7EF6A8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2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2F5EC9E" w14:textId="33546BEF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4.</w:t>
            </w:r>
            <w:r w:rsidR="00501031" w:rsidRPr="000743FA">
              <w:rPr>
                <w:rFonts w:ascii="Times" w:eastAsia="Malgun Gothic" w:hAnsi="Times" w:cs="Times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836303" w14:textId="30A1B918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-0.</w:t>
            </w:r>
            <w:r w:rsidR="00501031" w:rsidRPr="000743FA">
              <w:rPr>
                <w:rFonts w:ascii="Times" w:eastAsia="Malgun Gothic" w:hAnsi="Times" w:cs="Times"/>
              </w:rPr>
              <w:t>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3E7A1600" w14:textId="15184CF6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6.</w:t>
            </w:r>
            <w:r w:rsidR="00501031" w:rsidRPr="000743FA">
              <w:rPr>
                <w:rFonts w:ascii="Times" w:eastAsia="Malgun Gothic" w:hAnsi="Times" w:cs="Times"/>
              </w:rPr>
              <w:t>2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6CAAC268" w14:textId="0B95EDF4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-1.5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6DF109C3" w14:textId="6A9378FA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-1.6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531072F4" w14:textId="37B60B4E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-42.</w:t>
            </w:r>
            <w:r w:rsidR="00501031" w:rsidRPr="000743FA">
              <w:rPr>
                <w:rFonts w:ascii="Times" w:eastAsia="Malgun Gothic" w:hAnsi="Times" w:cs="Times"/>
              </w:rPr>
              <w:t>6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3916D0E2" w14:textId="4AF20BD2" w:rsidR="00571557" w:rsidRPr="000743FA" w:rsidRDefault="00571557" w:rsidP="005A735A">
            <w:pPr>
              <w:jc w:val="center"/>
              <w:rPr>
                <w:rFonts w:ascii="Times" w:eastAsia="Malgun Gothic" w:hAnsi="Times" w:cs="Times"/>
              </w:rPr>
            </w:pPr>
            <w:r w:rsidRPr="000743FA">
              <w:rPr>
                <w:rFonts w:ascii="Times" w:eastAsia="Malgun Gothic" w:hAnsi="Times" w:cs="Times" w:hint="eastAsia"/>
              </w:rPr>
              <w:t>-</w:t>
            </w:r>
            <w:r w:rsidRPr="000743FA">
              <w:rPr>
                <w:rFonts w:ascii="Times" w:eastAsia="Malgun Gothic" w:hAnsi="Times" w:cs="Times"/>
              </w:rPr>
              <w:t>3.3</w:t>
            </w:r>
          </w:p>
        </w:tc>
      </w:tr>
      <w:tr w:rsidR="00571557" w:rsidRPr="000743FA" w14:paraId="4F8639AC" w14:textId="77777777" w:rsidTr="005A735A">
        <w:tc>
          <w:tcPr>
            <w:tcW w:w="71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F564F62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D3043EE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6FAAFFCA" w14:textId="42BC4F41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0.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0E23CBD1" w14:textId="07A1C96B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0.</w:t>
            </w:r>
            <w:r w:rsidR="00501031" w:rsidRPr="000743FA">
              <w:rPr>
                <w:rFonts w:ascii="Times" w:eastAsia="Malgun Gothic" w:hAnsi="Times" w:cs="Times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center"/>
          </w:tcPr>
          <w:p w14:paraId="0E4EC5E7" w14:textId="1D54313C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0.</w:t>
            </w:r>
            <w:r w:rsidR="00501031" w:rsidRPr="000743FA">
              <w:rPr>
                <w:rFonts w:ascii="Times" w:eastAsia="Malgun Gothic" w:hAnsi="Times" w:cs="Times"/>
              </w:rPr>
              <w:t>3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vAlign w:val="center"/>
          </w:tcPr>
          <w:p w14:paraId="7F0AF280" w14:textId="0CF01893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0.</w:t>
            </w:r>
            <w:r w:rsidR="00501031" w:rsidRPr="000743FA">
              <w:rPr>
                <w:rFonts w:ascii="Times" w:eastAsia="Malgun Gothic" w:hAnsi="Times" w:cs="Times"/>
              </w:rPr>
              <w:t>7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vAlign w:val="center"/>
          </w:tcPr>
          <w:p w14:paraId="6206128E" w14:textId="62D6E49C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0.</w:t>
            </w:r>
            <w:r w:rsidR="00501031" w:rsidRPr="000743FA">
              <w:rPr>
                <w:rFonts w:ascii="Times" w:eastAsia="Malgun Gothic" w:hAnsi="Times" w:cs="Times"/>
              </w:rPr>
              <w:t>7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vAlign w:val="center"/>
          </w:tcPr>
          <w:p w14:paraId="1E02CDBF" w14:textId="08AAB094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0.0</w:t>
            </w:r>
          </w:p>
        </w:tc>
        <w:tc>
          <w:tcPr>
            <w:tcW w:w="882" w:type="dxa"/>
            <w:tcBorders>
              <w:top w:val="single" w:sz="4" w:space="0" w:color="auto"/>
              <w:bottom w:val="nil"/>
            </w:tcBorders>
            <w:vAlign w:val="center"/>
          </w:tcPr>
          <w:p w14:paraId="6C9BCB09" w14:textId="76453CA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-0.</w:t>
            </w:r>
            <w:r w:rsidR="00501031" w:rsidRPr="000743FA">
              <w:rPr>
                <w:rFonts w:ascii="Times" w:eastAsia="Malgun Gothic" w:hAnsi="Times" w:cs="Times"/>
              </w:rPr>
              <w:t>5</w:t>
            </w:r>
          </w:p>
        </w:tc>
        <w:tc>
          <w:tcPr>
            <w:tcW w:w="883" w:type="dxa"/>
            <w:tcBorders>
              <w:top w:val="single" w:sz="4" w:space="0" w:color="auto"/>
              <w:bottom w:val="nil"/>
            </w:tcBorders>
          </w:tcPr>
          <w:p w14:paraId="2FC91062" w14:textId="43289A67" w:rsidR="00571557" w:rsidRPr="000743FA" w:rsidRDefault="00571557" w:rsidP="005A735A">
            <w:pPr>
              <w:jc w:val="center"/>
              <w:rPr>
                <w:rFonts w:ascii="Times" w:eastAsia="Malgun Gothic" w:hAnsi="Times" w:cs="Times"/>
              </w:rPr>
            </w:pPr>
            <w:r w:rsidRPr="000743FA">
              <w:rPr>
                <w:rFonts w:ascii="Times" w:eastAsia="Malgun Gothic" w:hAnsi="Times" w:cs="Times" w:hint="eastAsia"/>
              </w:rPr>
              <w:t>0</w:t>
            </w:r>
            <w:r w:rsidRPr="000743FA">
              <w:rPr>
                <w:rFonts w:ascii="Times" w:eastAsia="Malgun Gothic" w:hAnsi="Times" w:cs="Times"/>
              </w:rPr>
              <w:t>.</w:t>
            </w:r>
            <w:r w:rsidR="00501031" w:rsidRPr="000743FA">
              <w:rPr>
                <w:rFonts w:ascii="Times" w:eastAsia="Malgun Gothic" w:hAnsi="Times" w:cs="Times"/>
              </w:rPr>
              <w:t>4</w:t>
            </w:r>
          </w:p>
        </w:tc>
      </w:tr>
      <w:tr w:rsidR="00571557" w:rsidRPr="000743FA" w14:paraId="10E8620A" w14:textId="77777777" w:rsidTr="005A735A">
        <w:tc>
          <w:tcPr>
            <w:tcW w:w="710" w:type="dxa"/>
            <w:vMerge/>
            <w:tcBorders>
              <w:top w:val="nil"/>
              <w:bottom w:val="nil"/>
            </w:tcBorders>
            <w:vAlign w:val="center"/>
          </w:tcPr>
          <w:p w14:paraId="6B5F4C8E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08D1F5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76B6CE8" w14:textId="4D3953E5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2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F3DF65F" w14:textId="64B8C3E4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721582E" w14:textId="41F1920E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0.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vAlign w:val="center"/>
          </w:tcPr>
          <w:p w14:paraId="4540A2FE" w14:textId="2611B623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2.</w:t>
            </w:r>
            <w:r w:rsidR="00501031" w:rsidRPr="000743FA">
              <w:rPr>
                <w:rFonts w:ascii="Times" w:eastAsia="Malgun Gothic" w:hAnsi="Times" w:cs="Times"/>
              </w:rPr>
              <w:t>4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5BB9D2A6" w14:textId="728678F1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3.</w:t>
            </w:r>
            <w:r w:rsidR="00501031" w:rsidRPr="000743FA">
              <w:rPr>
                <w:rFonts w:ascii="Times" w:eastAsia="Malgun Gothic" w:hAnsi="Times" w:cs="Times"/>
              </w:rPr>
              <w:t>2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02D3051F" w14:textId="2BDAAAD1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3.7</w:t>
            </w:r>
          </w:p>
        </w:tc>
        <w:tc>
          <w:tcPr>
            <w:tcW w:w="882" w:type="dxa"/>
            <w:tcBorders>
              <w:top w:val="nil"/>
              <w:bottom w:val="nil"/>
            </w:tcBorders>
            <w:vAlign w:val="center"/>
          </w:tcPr>
          <w:p w14:paraId="74782F6E" w14:textId="5934D498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2.2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41C07F81" w14:textId="1D1C0348" w:rsidR="00571557" w:rsidRPr="000743FA" w:rsidRDefault="00571557" w:rsidP="005A735A">
            <w:pPr>
              <w:jc w:val="center"/>
              <w:rPr>
                <w:rFonts w:ascii="Times" w:eastAsia="Malgun Gothic" w:hAnsi="Times" w:cs="Times"/>
              </w:rPr>
            </w:pPr>
            <w:r w:rsidRPr="000743FA">
              <w:rPr>
                <w:rFonts w:ascii="Times" w:eastAsia="Malgun Gothic" w:hAnsi="Times" w:cs="Times" w:hint="eastAsia"/>
              </w:rPr>
              <w:t>2</w:t>
            </w:r>
            <w:r w:rsidRPr="000743FA">
              <w:rPr>
                <w:rFonts w:ascii="Times" w:eastAsia="Malgun Gothic" w:hAnsi="Times" w:cs="Times"/>
              </w:rPr>
              <w:t>.</w:t>
            </w:r>
            <w:r w:rsidR="00501031" w:rsidRPr="000743FA">
              <w:rPr>
                <w:rFonts w:ascii="Times" w:eastAsia="Malgun Gothic" w:hAnsi="Times" w:cs="Times"/>
              </w:rPr>
              <w:t>4</w:t>
            </w:r>
          </w:p>
        </w:tc>
      </w:tr>
      <w:tr w:rsidR="00571557" w:rsidRPr="000743FA" w14:paraId="12968907" w14:textId="77777777" w:rsidTr="005A735A">
        <w:tc>
          <w:tcPr>
            <w:tcW w:w="710" w:type="dxa"/>
            <w:vMerge w:val="restart"/>
            <w:tcBorders>
              <w:top w:val="single" w:sz="4" w:space="0" w:color="auto"/>
            </w:tcBorders>
            <w:vAlign w:val="center"/>
          </w:tcPr>
          <w:p w14:paraId="71F57C9B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1BA483B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271FE71" w14:textId="29D22100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</w:t>
            </w:r>
            <w:r w:rsidR="00501031" w:rsidRPr="000743FA">
              <w:rPr>
                <w:rFonts w:ascii="Times" w:eastAsia="Malgun Gothic" w:hAnsi="Times" w:cs="Times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A3AE408" w14:textId="58095FF2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</w:t>
            </w:r>
            <w:r w:rsidR="00501031" w:rsidRPr="000743FA">
              <w:rPr>
                <w:rFonts w:ascii="Times" w:eastAsia="Malgun Gothic" w:hAnsi="Times" w:cs="Times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04ADC7B" w14:textId="5DB0A5E9" w:rsidR="00571557" w:rsidRPr="000743FA" w:rsidRDefault="00501031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0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14:paraId="52F8F86E" w14:textId="2B24B8E8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2.6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345F7213" w14:textId="6B12A4EE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0.</w:t>
            </w:r>
            <w:r w:rsidR="00501031" w:rsidRPr="000743FA">
              <w:rPr>
                <w:rFonts w:ascii="Times" w:eastAsia="Malgun Gothic" w:hAnsi="Times" w:cs="Times"/>
              </w:rPr>
              <w:t>8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4CA80A29" w14:textId="64F7DAD0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2</w:t>
            </w:r>
          </w:p>
        </w:tc>
        <w:tc>
          <w:tcPr>
            <w:tcW w:w="882" w:type="dxa"/>
            <w:tcBorders>
              <w:top w:val="single" w:sz="4" w:space="0" w:color="auto"/>
            </w:tcBorders>
            <w:vAlign w:val="center"/>
          </w:tcPr>
          <w:p w14:paraId="659A96C4" w14:textId="0B2D9175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6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7696CF2B" w14:textId="59B048CC" w:rsidR="00571557" w:rsidRPr="000743FA" w:rsidRDefault="00571557" w:rsidP="005A735A">
            <w:pPr>
              <w:jc w:val="center"/>
              <w:rPr>
                <w:rFonts w:ascii="Times" w:eastAsia="Malgun Gothic" w:hAnsi="Times" w:cs="Times"/>
              </w:rPr>
            </w:pPr>
            <w:r w:rsidRPr="000743FA">
              <w:rPr>
                <w:rFonts w:ascii="Times" w:eastAsia="Malgun Gothic" w:hAnsi="Times" w:cs="Times" w:hint="eastAsia"/>
              </w:rPr>
              <w:t>1</w:t>
            </w:r>
            <w:r w:rsidRPr="000743FA">
              <w:rPr>
                <w:rFonts w:ascii="Times" w:eastAsia="Malgun Gothic" w:hAnsi="Times" w:cs="Times"/>
              </w:rPr>
              <w:t>.5</w:t>
            </w:r>
          </w:p>
        </w:tc>
      </w:tr>
      <w:tr w:rsidR="00571557" w:rsidRPr="000743FA" w14:paraId="55DB3310" w14:textId="77777777" w:rsidTr="005A735A">
        <w:tc>
          <w:tcPr>
            <w:tcW w:w="710" w:type="dxa"/>
            <w:vMerge/>
          </w:tcPr>
          <w:p w14:paraId="3413944E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E2D481A" w14:textId="7777777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</w:t>
            </w:r>
          </w:p>
        </w:tc>
        <w:tc>
          <w:tcPr>
            <w:tcW w:w="992" w:type="dxa"/>
            <w:vAlign w:val="center"/>
          </w:tcPr>
          <w:p w14:paraId="5A34107E" w14:textId="0DEFAC65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-0.</w:t>
            </w:r>
            <w:r w:rsidR="00501031" w:rsidRPr="000743FA">
              <w:rPr>
                <w:rFonts w:ascii="Times" w:eastAsia="Malgun Gothic" w:hAnsi="Times" w:cs="Times"/>
              </w:rPr>
              <w:t>5</w:t>
            </w:r>
          </w:p>
        </w:tc>
        <w:tc>
          <w:tcPr>
            <w:tcW w:w="992" w:type="dxa"/>
            <w:vAlign w:val="center"/>
          </w:tcPr>
          <w:p w14:paraId="1A69A624" w14:textId="7AB29F0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2.5</w:t>
            </w:r>
          </w:p>
        </w:tc>
        <w:tc>
          <w:tcPr>
            <w:tcW w:w="851" w:type="dxa"/>
            <w:vAlign w:val="center"/>
          </w:tcPr>
          <w:p w14:paraId="621769ED" w14:textId="5CD9D09B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1.2</w:t>
            </w:r>
          </w:p>
        </w:tc>
        <w:tc>
          <w:tcPr>
            <w:tcW w:w="1011" w:type="dxa"/>
            <w:vAlign w:val="center"/>
          </w:tcPr>
          <w:p w14:paraId="37478170" w14:textId="3AD653A7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7.9</w:t>
            </w:r>
          </w:p>
        </w:tc>
        <w:tc>
          <w:tcPr>
            <w:tcW w:w="882" w:type="dxa"/>
            <w:vAlign w:val="center"/>
          </w:tcPr>
          <w:p w14:paraId="4D3D8572" w14:textId="454E3945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0.9</w:t>
            </w:r>
          </w:p>
        </w:tc>
        <w:tc>
          <w:tcPr>
            <w:tcW w:w="882" w:type="dxa"/>
            <w:vAlign w:val="center"/>
          </w:tcPr>
          <w:p w14:paraId="4C35457F" w14:textId="476F12B5" w:rsidR="00571557" w:rsidRPr="000743FA" w:rsidRDefault="00501031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4.0</w:t>
            </w:r>
          </w:p>
        </w:tc>
        <w:tc>
          <w:tcPr>
            <w:tcW w:w="882" w:type="dxa"/>
            <w:vAlign w:val="center"/>
          </w:tcPr>
          <w:p w14:paraId="32B8063C" w14:textId="154D833C" w:rsidR="00571557" w:rsidRPr="000743FA" w:rsidRDefault="00571557" w:rsidP="005A73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</w:rPr>
              <w:t>7.</w:t>
            </w:r>
            <w:r w:rsidR="00501031" w:rsidRPr="000743FA">
              <w:rPr>
                <w:rFonts w:ascii="Times" w:eastAsia="Malgun Gothic" w:hAnsi="Times" w:cs="Times"/>
              </w:rPr>
              <w:t>1</w:t>
            </w:r>
          </w:p>
        </w:tc>
        <w:tc>
          <w:tcPr>
            <w:tcW w:w="883" w:type="dxa"/>
          </w:tcPr>
          <w:p w14:paraId="58D3F141" w14:textId="5AE59632" w:rsidR="00571557" w:rsidRPr="000743FA" w:rsidRDefault="00571557" w:rsidP="005A735A">
            <w:pPr>
              <w:jc w:val="center"/>
              <w:rPr>
                <w:rFonts w:ascii="Times" w:eastAsia="Malgun Gothic" w:hAnsi="Times" w:cs="Times"/>
              </w:rPr>
            </w:pPr>
            <w:r w:rsidRPr="000743FA">
              <w:rPr>
                <w:rFonts w:ascii="Times" w:eastAsia="Malgun Gothic" w:hAnsi="Times" w:cs="Times" w:hint="eastAsia"/>
              </w:rPr>
              <w:t>3</w:t>
            </w:r>
            <w:r w:rsidRPr="000743FA">
              <w:rPr>
                <w:rFonts w:ascii="Times" w:eastAsia="Malgun Gothic" w:hAnsi="Times" w:cs="Times"/>
              </w:rPr>
              <w:t>.3</w:t>
            </w:r>
          </w:p>
        </w:tc>
      </w:tr>
    </w:tbl>
    <w:p w14:paraId="7FE140B1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A8BB85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1DF538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D3603D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04BE23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54E777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EB69AF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FF9D40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958AA6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0227E5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7EF711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3BB7F5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C52A2D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D1F4CB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DC1CCE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F8E576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FB5F55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2EE6AEB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A6CEBC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F5CDD4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FFA948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1A8BB9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7535AB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DE8ECE" w14:textId="5B2D898A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024D45" w14:textId="5C5B3D9C" w:rsidR="00300769" w:rsidRPr="000743FA" w:rsidRDefault="00300769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3577917" w14:textId="3DCD4504" w:rsidR="00300769" w:rsidRPr="000743FA" w:rsidRDefault="00300769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6DD863E" w14:textId="7B73BF8D" w:rsidR="00300769" w:rsidRPr="000743FA" w:rsidRDefault="00300769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888BEB" w14:textId="77777777" w:rsidR="00300769" w:rsidRPr="000743FA" w:rsidRDefault="00300769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D1D6E1" w14:textId="77777777" w:rsidR="00571557" w:rsidRPr="000743FA" w:rsidRDefault="00571557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39691B0" w14:textId="77777777" w:rsidR="0019702D" w:rsidRPr="000743FA" w:rsidRDefault="0019702D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AA9C95" w14:textId="77777777" w:rsidR="0019702D" w:rsidRPr="000743FA" w:rsidRDefault="0019702D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95C707E" w14:textId="77777777" w:rsidR="0019702D" w:rsidRPr="000743FA" w:rsidRDefault="0019702D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63F239" w14:textId="77777777" w:rsidR="0019702D" w:rsidRPr="000743FA" w:rsidRDefault="0019702D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B5097E" w14:textId="2A545C41" w:rsidR="00D35F01" w:rsidRPr="000743FA" w:rsidRDefault="00D35F01" w:rsidP="00D35F0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43F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27FE0" w:rsidRPr="000743FA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0743F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1781E" w:rsidRPr="000743FA">
        <w:rPr>
          <w:rFonts w:ascii="Times New Roman" w:hAnsi="Times New Roman" w:cs="Times New Roman"/>
          <w:b/>
          <w:sz w:val="24"/>
          <w:szCs w:val="32"/>
        </w:rPr>
        <w:t>b</w:t>
      </w:r>
      <w:r w:rsidR="00A1781E" w:rsidRPr="000743FA">
        <w:rPr>
          <w:rFonts w:ascii="Times New Roman" w:hAnsi="Times New Roman" w:cs="Times New Roman"/>
          <w:b/>
          <w:sz w:val="24"/>
          <w:szCs w:val="32"/>
          <w:vertAlign w:val="subscript"/>
        </w:rPr>
        <w:t>1</w:t>
      </w:r>
      <w:r w:rsidRPr="000743FA">
        <w:rPr>
          <w:rFonts w:ascii="Times New Roman" w:hAnsi="Times New Roman" w:cs="Times New Roman"/>
          <w:b/>
          <w:bCs/>
          <w:sz w:val="24"/>
          <w:szCs w:val="24"/>
        </w:rPr>
        <w:t xml:space="preserve"> of maternal lines using </w:t>
      </w:r>
      <w:proofErr w:type="spellStart"/>
      <w:r w:rsidRPr="000743FA">
        <w:rPr>
          <w:rFonts w:ascii="Times New Roman" w:hAnsi="Times New Roman" w:cs="Times New Roman"/>
          <w:b/>
          <w:bCs/>
          <w:sz w:val="24"/>
          <w:szCs w:val="24"/>
        </w:rPr>
        <w:t>ssGBLUP</w:t>
      </w:r>
      <w:proofErr w:type="spellEnd"/>
    </w:p>
    <w:p w14:paraId="1639F53A" w14:textId="77777777" w:rsidR="00D35F01" w:rsidRPr="000743FA" w:rsidRDefault="00D35F01" w:rsidP="00D35F01">
      <w:pPr>
        <w:spacing w:after="0" w:line="240" w:lineRule="auto"/>
      </w:pPr>
    </w:p>
    <w:tbl>
      <w:tblPr>
        <w:tblStyle w:val="Grilledutableau"/>
        <w:tblW w:w="9781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"/>
        <w:gridCol w:w="1537"/>
        <w:gridCol w:w="850"/>
        <w:gridCol w:w="832"/>
        <w:gridCol w:w="769"/>
        <w:gridCol w:w="769"/>
        <w:gridCol w:w="794"/>
        <w:gridCol w:w="806"/>
        <w:gridCol w:w="801"/>
        <w:gridCol w:w="868"/>
        <w:gridCol w:w="1052"/>
      </w:tblGrid>
      <w:tr w:rsidR="00863722" w:rsidRPr="000743FA" w14:paraId="368F38F9" w14:textId="744A3DBA" w:rsidTr="00863722">
        <w:tc>
          <w:tcPr>
            <w:tcW w:w="703" w:type="dxa"/>
            <w:tcBorders>
              <w:bottom w:val="single" w:sz="4" w:space="0" w:color="auto"/>
            </w:tcBorders>
          </w:tcPr>
          <w:p w14:paraId="48816C5D" w14:textId="77777777" w:rsidR="00863722" w:rsidRPr="000743FA" w:rsidRDefault="00863722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e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282711C4" w14:textId="77777777" w:rsidR="00863722" w:rsidRPr="000743FA" w:rsidRDefault="00863722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 panel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E147D8" w14:textId="77777777" w:rsidR="00863722" w:rsidRPr="000743FA" w:rsidRDefault="00863722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I</w:t>
            </w:r>
          </w:p>
        </w:tc>
        <w:tc>
          <w:tcPr>
            <w:tcW w:w="832" w:type="dxa"/>
            <w:tcBorders>
              <w:bottom w:val="single" w:sz="4" w:space="0" w:color="auto"/>
            </w:tcBorders>
          </w:tcPr>
          <w:p w14:paraId="468E19C9" w14:textId="77777777" w:rsidR="00863722" w:rsidRPr="000743FA" w:rsidRDefault="00863722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G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548018A6" w14:textId="77777777" w:rsidR="00863722" w:rsidRPr="000743FA" w:rsidRDefault="00863722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513E6FF8" w14:textId="20247CF0" w:rsidR="00863722" w:rsidRPr="000743FA" w:rsidRDefault="00863722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A9673B"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14:paraId="635A6ADD" w14:textId="24374C77" w:rsidR="00863722" w:rsidRPr="000743FA" w:rsidRDefault="0087332B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B</w:t>
            </w:r>
          </w:p>
        </w:tc>
        <w:tc>
          <w:tcPr>
            <w:tcW w:w="806" w:type="dxa"/>
            <w:tcBorders>
              <w:bottom w:val="single" w:sz="4" w:space="0" w:color="auto"/>
            </w:tcBorders>
          </w:tcPr>
          <w:p w14:paraId="1EC27E19" w14:textId="77777777" w:rsidR="00863722" w:rsidRPr="000743FA" w:rsidRDefault="00863722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B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266C4872" w14:textId="7BF3C87E" w:rsidR="00863722" w:rsidRPr="000743FA" w:rsidRDefault="00863722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R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14:paraId="2323FC35" w14:textId="77777777" w:rsidR="00863722" w:rsidRPr="000743FA" w:rsidRDefault="00863722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W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T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5F2F08C5" w14:textId="1CF6107B" w:rsidR="00863722" w:rsidRPr="000743FA" w:rsidRDefault="00863722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n</w:t>
            </w:r>
          </w:p>
        </w:tc>
      </w:tr>
      <w:tr w:rsidR="00863722" w:rsidRPr="000743FA" w14:paraId="5AF98047" w14:textId="2A7065AE" w:rsidTr="00863722">
        <w:tc>
          <w:tcPr>
            <w:tcW w:w="703" w:type="dxa"/>
            <w:vMerge w:val="restart"/>
            <w:tcBorders>
              <w:top w:val="single" w:sz="4" w:space="0" w:color="auto"/>
            </w:tcBorders>
            <w:vAlign w:val="center"/>
          </w:tcPr>
          <w:p w14:paraId="2F897962" w14:textId="77777777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48025EAC" w14:textId="77777777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DF6BD8F" w14:textId="2DFD2566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9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1DD2DEF5" w14:textId="63907DB7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56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14:paraId="3DC025D6" w14:textId="3933B025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61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14:paraId="0F784B80" w14:textId="0EF94D0B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66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14F52F4A" w14:textId="0D0D4B0F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80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1D23EFCB" w14:textId="52052A6E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75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14:paraId="06B30449" w14:textId="2B39AFB4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4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1CB80737" w14:textId="5F165BE3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71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34F97E35" w14:textId="5B6F1481" w:rsidR="00863722" w:rsidRPr="000743FA" w:rsidRDefault="00863722" w:rsidP="00D35F01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</w:rPr>
              <w:t>0</w:t>
            </w:r>
            <w:r w:rsidRPr="000743FA">
              <w:rPr>
                <w:rFonts w:ascii="Times New Roman" w:eastAsia="Malgun Gothic" w:hAnsi="Times New Roman" w:cs="Times New Roman"/>
                <w:color w:val="000000"/>
              </w:rPr>
              <w:t>.68</w:t>
            </w:r>
          </w:p>
        </w:tc>
      </w:tr>
      <w:tr w:rsidR="00863722" w:rsidRPr="000743FA" w14:paraId="39800250" w14:textId="626B815B" w:rsidTr="00863722">
        <w:tc>
          <w:tcPr>
            <w:tcW w:w="703" w:type="dxa"/>
            <w:vMerge/>
            <w:vAlign w:val="center"/>
          </w:tcPr>
          <w:p w14:paraId="30BAFF95" w14:textId="77777777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</w:tcPr>
          <w:p w14:paraId="10EBBE2A" w14:textId="61870165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850" w:type="dxa"/>
            <w:vAlign w:val="center"/>
          </w:tcPr>
          <w:p w14:paraId="3EEB0C3A" w14:textId="77D008F3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90</w:t>
            </w:r>
          </w:p>
        </w:tc>
        <w:tc>
          <w:tcPr>
            <w:tcW w:w="832" w:type="dxa"/>
            <w:vAlign w:val="center"/>
          </w:tcPr>
          <w:p w14:paraId="5A40E509" w14:textId="02F44B4A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56</w:t>
            </w:r>
          </w:p>
        </w:tc>
        <w:tc>
          <w:tcPr>
            <w:tcW w:w="769" w:type="dxa"/>
            <w:vAlign w:val="center"/>
          </w:tcPr>
          <w:p w14:paraId="069F6D8E" w14:textId="70F916D8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61</w:t>
            </w:r>
          </w:p>
        </w:tc>
        <w:tc>
          <w:tcPr>
            <w:tcW w:w="769" w:type="dxa"/>
            <w:vAlign w:val="center"/>
          </w:tcPr>
          <w:p w14:paraId="2D3A878D" w14:textId="1EEE48D2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66</w:t>
            </w:r>
          </w:p>
        </w:tc>
        <w:tc>
          <w:tcPr>
            <w:tcW w:w="794" w:type="dxa"/>
            <w:vAlign w:val="center"/>
          </w:tcPr>
          <w:p w14:paraId="396EF115" w14:textId="366C5D82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80</w:t>
            </w:r>
          </w:p>
        </w:tc>
        <w:tc>
          <w:tcPr>
            <w:tcW w:w="806" w:type="dxa"/>
            <w:vAlign w:val="center"/>
          </w:tcPr>
          <w:p w14:paraId="702389B1" w14:textId="764C070F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76</w:t>
            </w:r>
          </w:p>
        </w:tc>
        <w:tc>
          <w:tcPr>
            <w:tcW w:w="801" w:type="dxa"/>
            <w:vAlign w:val="center"/>
          </w:tcPr>
          <w:p w14:paraId="1E664E0E" w14:textId="5DB7CB8D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47</w:t>
            </w:r>
          </w:p>
        </w:tc>
        <w:tc>
          <w:tcPr>
            <w:tcW w:w="868" w:type="dxa"/>
            <w:vAlign w:val="center"/>
          </w:tcPr>
          <w:p w14:paraId="55CD2136" w14:textId="6F08B8DC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70</w:t>
            </w:r>
          </w:p>
        </w:tc>
        <w:tc>
          <w:tcPr>
            <w:tcW w:w="1052" w:type="dxa"/>
          </w:tcPr>
          <w:p w14:paraId="514E728C" w14:textId="563FB453" w:rsidR="00863722" w:rsidRPr="000743FA" w:rsidRDefault="00863722" w:rsidP="00D35F01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</w:rPr>
              <w:t>0</w:t>
            </w:r>
            <w:r w:rsidRPr="000743FA">
              <w:rPr>
                <w:rFonts w:ascii="Times New Roman" w:eastAsia="Malgun Gothic" w:hAnsi="Times New Roman" w:cs="Times New Roman"/>
                <w:color w:val="000000"/>
              </w:rPr>
              <w:t>.68</w:t>
            </w:r>
          </w:p>
        </w:tc>
      </w:tr>
      <w:tr w:rsidR="00863722" w:rsidRPr="000743FA" w14:paraId="0C32E1F0" w14:textId="498D53AE" w:rsidTr="00DF161A">
        <w:tc>
          <w:tcPr>
            <w:tcW w:w="703" w:type="dxa"/>
            <w:vMerge/>
            <w:tcBorders>
              <w:bottom w:val="single" w:sz="4" w:space="0" w:color="auto"/>
            </w:tcBorders>
            <w:vAlign w:val="center"/>
          </w:tcPr>
          <w:p w14:paraId="7EE58DE7" w14:textId="77777777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4781C4C3" w14:textId="77777777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86651C4" w14:textId="3CA8CB8E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89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vAlign w:val="center"/>
          </w:tcPr>
          <w:p w14:paraId="685BBFBE" w14:textId="3295D556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60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center"/>
          </w:tcPr>
          <w:p w14:paraId="22D7B950" w14:textId="39261A69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64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center"/>
          </w:tcPr>
          <w:p w14:paraId="48ECEB02" w14:textId="05D003A4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68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4400875D" w14:textId="182867B9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72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6355DA3E" w14:textId="611FE013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85</w:t>
            </w:r>
          </w:p>
        </w:tc>
        <w:tc>
          <w:tcPr>
            <w:tcW w:w="801" w:type="dxa"/>
            <w:tcBorders>
              <w:bottom w:val="single" w:sz="4" w:space="0" w:color="auto"/>
            </w:tcBorders>
            <w:vAlign w:val="center"/>
          </w:tcPr>
          <w:p w14:paraId="6FA26618" w14:textId="1EE417C4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47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vAlign w:val="center"/>
          </w:tcPr>
          <w:p w14:paraId="4433A44C" w14:textId="2F706C08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65</w:t>
            </w: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4DD0067D" w14:textId="6AFA9F54" w:rsidR="00863722" w:rsidRPr="000743FA" w:rsidRDefault="00863722" w:rsidP="00D35F01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0743FA">
              <w:rPr>
                <w:rFonts w:ascii="Times New Roman" w:eastAsia="Malgun Gothic" w:hAnsi="Times New Roman" w:cs="Times New Roman" w:hint="eastAsia"/>
                <w:color w:val="000000"/>
              </w:rPr>
              <w:t>0</w:t>
            </w:r>
            <w:r w:rsidRPr="000743FA">
              <w:rPr>
                <w:rFonts w:ascii="Times New Roman" w:eastAsia="Malgun Gothic" w:hAnsi="Times New Roman" w:cs="Times New Roman"/>
                <w:color w:val="000000"/>
              </w:rPr>
              <w:t>.69</w:t>
            </w:r>
          </w:p>
        </w:tc>
      </w:tr>
      <w:tr w:rsidR="00863722" w:rsidRPr="000743FA" w14:paraId="4E46B990" w14:textId="7340C2F9" w:rsidTr="00863722">
        <w:tc>
          <w:tcPr>
            <w:tcW w:w="703" w:type="dxa"/>
            <w:vMerge w:val="restart"/>
            <w:tcBorders>
              <w:top w:val="single" w:sz="4" w:space="0" w:color="auto"/>
            </w:tcBorders>
            <w:vAlign w:val="center"/>
          </w:tcPr>
          <w:p w14:paraId="0060D5B0" w14:textId="77777777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1DF26EB9" w14:textId="77777777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88E6202" w14:textId="1626F592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99</w:t>
            </w:r>
          </w:p>
        </w:tc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0952D4CD" w14:textId="6FA79FA1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7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14:paraId="49BA6981" w14:textId="0CA3C92B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7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14:paraId="0F6E5A13" w14:textId="02693CD5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9</w:t>
            </w:r>
          </w:p>
        </w:tc>
        <w:tc>
          <w:tcPr>
            <w:tcW w:w="794" w:type="dxa"/>
            <w:tcBorders>
              <w:top w:val="single" w:sz="4" w:space="0" w:color="auto"/>
            </w:tcBorders>
            <w:vAlign w:val="center"/>
          </w:tcPr>
          <w:p w14:paraId="17824713" w14:textId="1A4F726D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7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7BED51E8" w14:textId="74E5782B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1.06</w:t>
            </w:r>
          </w:p>
        </w:tc>
        <w:tc>
          <w:tcPr>
            <w:tcW w:w="801" w:type="dxa"/>
            <w:tcBorders>
              <w:top w:val="single" w:sz="4" w:space="0" w:color="auto"/>
            </w:tcBorders>
            <w:vAlign w:val="center"/>
          </w:tcPr>
          <w:p w14:paraId="5A6C1F5A" w14:textId="223FFFC9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6</w:t>
            </w:r>
          </w:p>
        </w:tc>
        <w:tc>
          <w:tcPr>
            <w:tcW w:w="868" w:type="dxa"/>
            <w:tcBorders>
              <w:top w:val="single" w:sz="4" w:space="0" w:color="auto"/>
            </w:tcBorders>
            <w:vAlign w:val="center"/>
          </w:tcPr>
          <w:p w14:paraId="00FB9318" w14:textId="0C4486BB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80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1684B1A3" w14:textId="5FBFF1C1" w:rsidR="00863722" w:rsidRPr="000743FA" w:rsidRDefault="00863722" w:rsidP="00D35F01">
            <w:pPr>
              <w:jc w:val="center"/>
              <w:rPr>
                <w:rFonts w:ascii="Times" w:eastAsia="Malgun Gothic" w:hAnsi="Times" w:cs="Times"/>
                <w:color w:val="000000"/>
              </w:rPr>
            </w:pPr>
            <w:r w:rsidRPr="000743FA">
              <w:rPr>
                <w:rFonts w:ascii="Times" w:eastAsia="Malgun Gothic" w:hAnsi="Times" w:cs="Times" w:hint="eastAsia"/>
                <w:color w:val="000000"/>
              </w:rPr>
              <w:t>0</w:t>
            </w:r>
            <w:r w:rsidRPr="000743FA">
              <w:rPr>
                <w:rFonts w:ascii="Times" w:eastAsia="Malgun Gothic" w:hAnsi="Times" w:cs="Times"/>
                <w:color w:val="000000"/>
              </w:rPr>
              <w:t>.80</w:t>
            </w:r>
          </w:p>
        </w:tc>
      </w:tr>
      <w:tr w:rsidR="00863722" w:rsidRPr="000743FA" w14:paraId="6C7EC448" w14:textId="7B9F7255" w:rsidTr="00DF161A">
        <w:tc>
          <w:tcPr>
            <w:tcW w:w="703" w:type="dxa"/>
            <w:vMerge/>
            <w:tcBorders>
              <w:top w:val="nil"/>
            </w:tcBorders>
            <w:vAlign w:val="center"/>
          </w:tcPr>
          <w:p w14:paraId="0A49ABD9" w14:textId="77777777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</w:tcBorders>
          </w:tcPr>
          <w:p w14:paraId="47525D4D" w14:textId="19EF0264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3DD23907" w14:textId="3BF17D10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98</w:t>
            </w:r>
          </w:p>
        </w:tc>
        <w:tc>
          <w:tcPr>
            <w:tcW w:w="832" w:type="dxa"/>
            <w:tcBorders>
              <w:top w:val="nil"/>
            </w:tcBorders>
            <w:vAlign w:val="center"/>
          </w:tcPr>
          <w:p w14:paraId="44E28427" w14:textId="3A57B371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4</w:t>
            </w:r>
          </w:p>
        </w:tc>
        <w:tc>
          <w:tcPr>
            <w:tcW w:w="769" w:type="dxa"/>
            <w:tcBorders>
              <w:top w:val="nil"/>
            </w:tcBorders>
            <w:vAlign w:val="center"/>
          </w:tcPr>
          <w:p w14:paraId="40F4B85D" w14:textId="518BCDB7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4</w:t>
            </w:r>
          </w:p>
        </w:tc>
        <w:tc>
          <w:tcPr>
            <w:tcW w:w="769" w:type="dxa"/>
            <w:tcBorders>
              <w:top w:val="nil"/>
            </w:tcBorders>
            <w:vAlign w:val="center"/>
          </w:tcPr>
          <w:p w14:paraId="0751ACB8" w14:textId="7B5FD33F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7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635BB5A8" w14:textId="26381C10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8</w:t>
            </w:r>
          </w:p>
        </w:tc>
        <w:tc>
          <w:tcPr>
            <w:tcW w:w="806" w:type="dxa"/>
            <w:tcBorders>
              <w:top w:val="nil"/>
            </w:tcBorders>
            <w:vAlign w:val="center"/>
          </w:tcPr>
          <w:p w14:paraId="5054CB51" w14:textId="5199552C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1.07</w:t>
            </w:r>
          </w:p>
        </w:tc>
        <w:tc>
          <w:tcPr>
            <w:tcW w:w="801" w:type="dxa"/>
            <w:tcBorders>
              <w:top w:val="nil"/>
            </w:tcBorders>
            <w:vAlign w:val="center"/>
          </w:tcPr>
          <w:p w14:paraId="6008C1BC" w14:textId="02655E24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6</w:t>
            </w:r>
          </w:p>
        </w:tc>
        <w:tc>
          <w:tcPr>
            <w:tcW w:w="868" w:type="dxa"/>
            <w:tcBorders>
              <w:top w:val="nil"/>
            </w:tcBorders>
            <w:vAlign w:val="center"/>
          </w:tcPr>
          <w:p w14:paraId="4AFD24EF" w14:textId="05D946CD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9</w:t>
            </w:r>
          </w:p>
        </w:tc>
        <w:tc>
          <w:tcPr>
            <w:tcW w:w="1052" w:type="dxa"/>
            <w:tcBorders>
              <w:top w:val="nil"/>
            </w:tcBorders>
          </w:tcPr>
          <w:p w14:paraId="2EF228F5" w14:textId="72BFF728" w:rsidR="00863722" w:rsidRPr="000743FA" w:rsidRDefault="00863722" w:rsidP="00D35F01">
            <w:pPr>
              <w:jc w:val="center"/>
              <w:rPr>
                <w:rFonts w:ascii="Times" w:eastAsia="Malgun Gothic" w:hAnsi="Times" w:cs="Times"/>
                <w:color w:val="000000"/>
              </w:rPr>
            </w:pPr>
            <w:r w:rsidRPr="000743FA">
              <w:rPr>
                <w:rFonts w:ascii="Times" w:eastAsia="Malgun Gothic" w:hAnsi="Times" w:cs="Times" w:hint="eastAsia"/>
                <w:color w:val="000000"/>
              </w:rPr>
              <w:t>0</w:t>
            </w:r>
            <w:r w:rsidRPr="000743FA">
              <w:rPr>
                <w:rFonts w:ascii="Times" w:eastAsia="Malgun Gothic" w:hAnsi="Times" w:cs="Times"/>
                <w:color w:val="000000"/>
              </w:rPr>
              <w:t>.79</w:t>
            </w:r>
          </w:p>
        </w:tc>
      </w:tr>
      <w:tr w:rsidR="00863722" w:rsidRPr="000743FA" w14:paraId="5101BF31" w14:textId="1B19FF12" w:rsidTr="00DF161A">
        <w:tc>
          <w:tcPr>
            <w:tcW w:w="70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3CE7BB" w14:textId="77777777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top w:val="nil"/>
              <w:bottom w:val="single" w:sz="4" w:space="0" w:color="auto"/>
            </w:tcBorders>
          </w:tcPr>
          <w:p w14:paraId="7992C839" w14:textId="77777777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14:paraId="0F182400" w14:textId="7B7DD108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90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vAlign w:val="center"/>
          </w:tcPr>
          <w:p w14:paraId="2C29E00E" w14:textId="24C91756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3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</w:tcBorders>
            <w:vAlign w:val="center"/>
          </w:tcPr>
          <w:p w14:paraId="5D853A92" w14:textId="5190F71D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9</w:t>
            </w:r>
          </w:p>
        </w:tc>
        <w:tc>
          <w:tcPr>
            <w:tcW w:w="769" w:type="dxa"/>
            <w:tcBorders>
              <w:top w:val="nil"/>
              <w:bottom w:val="single" w:sz="4" w:space="0" w:color="auto"/>
            </w:tcBorders>
            <w:vAlign w:val="center"/>
          </w:tcPr>
          <w:p w14:paraId="5B24E9CD" w14:textId="4164E834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7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322A337E" w14:textId="572CF678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89</w:t>
            </w:r>
          </w:p>
        </w:tc>
        <w:tc>
          <w:tcPr>
            <w:tcW w:w="806" w:type="dxa"/>
            <w:tcBorders>
              <w:top w:val="nil"/>
              <w:bottom w:val="single" w:sz="4" w:space="0" w:color="auto"/>
            </w:tcBorders>
            <w:vAlign w:val="center"/>
          </w:tcPr>
          <w:p w14:paraId="18063055" w14:textId="72F842CA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1.23</w:t>
            </w:r>
          </w:p>
        </w:tc>
        <w:tc>
          <w:tcPr>
            <w:tcW w:w="801" w:type="dxa"/>
            <w:tcBorders>
              <w:top w:val="nil"/>
              <w:bottom w:val="single" w:sz="4" w:space="0" w:color="auto"/>
            </w:tcBorders>
            <w:vAlign w:val="center"/>
          </w:tcPr>
          <w:p w14:paraId="4078F243" w14:textId="3927407C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8</w:t>
            </w:r>
          </w:p>
        </w:tc>
        <w:tc>
          <w:tcPr>
            <w:tcW w:w="868" w:type="dxa"/>
            <w:tcBorders>
              <w:top w:val="nil"/>
              <w:bottom w:val="single" w:sz="4" w:space="0" w:color="auto"/>
            </w:tcBorders>
            <w:vAlign w:val="center"/>
          </w:tcPr>
          <w:p w14:paraId="7AF2D5D1" w14:textId="31E1ADB0" w:rsidR="00863722" w:rsidRPr="000743FA" w:rsidRDefault="00863722" w:rsidP="00D35F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2</w:t>
            </w:r>
          </w:p>
        </w:tc>
        <w:tc>
          <w:tcPr>
            <w:tcW w:w="1052" w:type="dxa"/>
            <w:tcBorders>
              <w:top w:val="nil"/>
              <w:bottom w:val="single" w:sz="4" w:space="0" w:color="auto"/>
            </w:tcBorders>
          </w:tcPr>
          <w:p w14:paraId="4F5B14A1" w14:textId="0B7A9C65" w:rsidR="00863722" w:rsidRPr="000743FA" w:rsidRDefault="00863722" w:rsidP="00D35F01">
            <w:pPr>
              <w:jc w:val="center"/>
              <w:rPr>
                <w:rFonts w:ascii="Times" w:eastAsia="Malgun Gothic" w:hAnsi="Times" w:cs="Times"/>
                <w:color w:val="000000"/>
              </w:rPr>
            </w:pPr>
            <w:r w:rsidRPr="000743FA">
              <w:rPr>
                <w:rFonts w:ascii="Times" w:eastAsia="Malgun Gothic" w:hAnsi="Times" w:cs="Times" w:hint="eastAsia"/>
                <w:color w:val="000000"/>
              </w:rPr>
              <w:t>0</w:t>
            </w:r>
            <w:r w:rsidRPr="000743FA">
              <w:rPr>
                <w:rFonts w:ascii="Times" w:eastAsia="Malgun Gothic" w:hAnsi="Times" w:cs="Times"/>
                <w:color w:val="000000"/>
              </w:rPr>
              <w:t>.83</w:t>
            </w:r>
          </w:p>
        </w:tc>
      </w:tr>
    </w:tbl>
    <w:p w14:paraId="7809DAC1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491853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F76989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46194E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5D4584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65D925A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784E52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3313C2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84623C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8B68EA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C80072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77DFE8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AD29CA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65A6F0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04B783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955CDF1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936C78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878B37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458AC0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B0D708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21CFC9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7EA90B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9A646B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0669CF6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61A415" w14:textId="2FB5C113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BCC4CD" w14:textId="66D6D093" w:rsidR="003D2FEF" w:rsidRPr="000743FA" w:rsidRDefault="003D2FEF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0C8B04" w14:textId="2E3DFCB5" w:rsidR="003D2FEF" w:rsidRPr="000743FA" w:rsidRDefault="003D2FEF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B1486F2" w14:textId="7D89A78F" w:rsidR="003D2FEF" w:rsidRPr="000743FA" w:rsidRDefault="003D2FEF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EE1B40" w14:textId="5D983B4B" w:rsidR="003D2FEF" w:rsidRPr="000743FA" w:rsidRDefault="003D2FEF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278C4E" w14:textId="6C3E60ED" w:rsidR="003D2FEF" w:rsidRPr="000743FA" w:rsidRDefault="003D2FEF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196713" w14:textId="59940ADC" w:rsidR="003D2FEF" w:rsidRPr="000743FA" w:rsidRDefault="003D2FEF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71744A" w14:textId="77777777" w:rsidR="003D2FEF" w:rsidRPr="000743FA" w:rsidRDefault="003D2FEF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51719C" w14:textId="77777777" w:rsidR="00164378" w:rsidRPr="000743FA" w:rsidRDefault="00164378" w:rsidP="00E66D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605FA3" w14:textId="77777777" w:rsidR="00A151D7" w:rsidRPr="000743FA" w:rsidRDefault="00A151D7" w:rsidP="00F15E88">
      <w:pPr>
        <w:spacing w:after="0" w:line="240" w:lineRule="auto"/>
      </w:pPr>
    </w:p>
    <w:p w14:paraId="62A2DD60" w14:textId="77777777" w:rsidR="00DF161A" w:rsidRPr="000743FA" w:rsidRDefault="00DF161A" w:rsidP="003830E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2B8D16" w14:textId="77777777" w:rsidR="00DF161A" w:rsidRPr="000743FA" w:rsidRDefault="00DF161A" w:rsidP="003830E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D57A91" w14:textId="1D1386EA" w:rsidR="003830E1" w:rsidRPr="000743FA" w:rsidRDefault="003830E1" w:rsidP="003830E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43F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151D7" w:rsidRPr="000743FA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Pr="000743F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1781E" w:rsidRPr="000743FA">
        <w:rPr>
          <w:rFonts w:ascii="Times New Roman" w:hAnsi="Times New Roman" w:cs="Times New Roman"/>
          <w:b/>
          <w:sz w:val="24"/>
          <w:szCs w:val="32"/>
        </w:rPr>
        <w:t>b</w:t>
      </w:r>
      <w:r w:rsidR="00A1781E" w:rsidRPr="000743FA">
        <w:rPr>
          <w:rFonts w:ascii="Times New Roman" w:hAnsi="Times New Roman" w:cs="Times New Roman"/>
          <w:b/>
          <w:sz w:val="24"/>
          <w:szCs w:val="32"/>
          <w:vertAlign w:val="subscript"/>
        </w:rPr>
        <w:t>1</w:t>
      </w:r>
      <w:r w:rsidRPr="000743FA">
        <w:rPr>
          <w:rFonts w:ascii="Times New Roman" w:hAnsi="Times New Roman" w:cs="Times New Roman"/>
          <w:b/>
          <w:bCs/>
          <w:sz w:val="24"/>
          <w:szCs w:val="24"/>
        </w:rPr>
        <w:t xml:space="preserve"> of terminal lines using </w:t>
      </w:r>
      <w:proofErr w:type="spellStart"/>
      <w:r w:rsidRPr="000743FA">
        <w:rPr>
          <w:rFonts w:ascii="Times New Roman" w:hAnsi="Times New Roman" w:cs="Times New Roman"/>
          <w:b/>
          <w:bCs/>
          <w:sz w:val="24"/>
          <w:szCs w:val="24"/>
        </w:rPr>
        <w:t>ssGBLUP</w:t>
      </w:r>
      <w:proofErr w:type="spellEnd"/>
    </w:p>
    <w:p w14:paraId="02CC0623" w14:textId="77777777" w:rsidR="003830E1" w:rsidRPr="000743FA" w:rsidRDefault="003830E1" w:rsidP="003830E1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Grilledutableau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1"/>
        <w:gridCol w:w="1537"/>
        <w:gridCol w:w="929"/>
        <w:gridCol w:w="911"/>
        <w:gridCol w:w="853"/>
        <w:gridCol w:w="984"/>
        <w:gridCol w:w="889"/>
        <w:gridCol w:w="853"/>
        <w:gridCol w:w="900"/>
        <w:gridCol w:w="1012"/>
      </w:tblGrid>
      <w:tr w:rsidR="0018295C" w:rsidRPr="000743FA" w14:paraId="2DF985A8" w14:textId="5C37AC16" w:rsidTr="0018295C"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6814311F" w14:textId="77777777" w:rsidR="0018295C" w:rsidRPr="000743FA" w:rsidRDefault="0018295C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e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69AD6C3F" w14:textId="77777777" w:rsidR="0018295C" w:rsidRPr="000743FA" w:rsidRDefault="0018295C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 panel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3D1E92A4" w14:textId="77777777" w:rsidR="0018295C" w:rsidRPr="000743FA" w:rsidRDefault="0018295C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I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14:paraId="58EC6AAE" w14:textId="77777777" w:rsidR="0018295C" w:rsidRPr="000743FA" w:rsidRDefault="0018295C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G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00C56B88" w14:textId="77777777" w:rsidR="0018295C" w:rsidRPr="000743FA" w:rsidRDefault="0018295C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</w:tcPr>
          <w:p w14:paraId="30BAFD79" w14:textId="77777777" w:rsidR="0018295C" w:rsidRPr="000743FA" w:rsidRDefault="0018295C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GX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14:paraId="109AE639" w14:textId="77777777" w:rsidR="0018295C" w:rsidRPr="000743FA" w:rsidRDefault="0018295C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X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217EE0D4" w14:textId="15DACE01" w:rsidR="0018295C" w:rsidRPr="000743FA" w:rsidRDefault="0018295C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910E23"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B83E51F" w14:textId="5EC6B87E" w:rsidR="0018295C" w:rsidRPr="000743FA" w:rsidRDefault="00393F7A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  <w:t>LDPX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5ED1BC0E" w14:textId="25590E67" w:rsidR="0018295C" w:rsidRPr="000743FA" w:rsidRDefault="0018295C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n</w:t>
            </w:r>
          </w:p>
        </w:tc>
      </w:tr>
      <w:tr w:rsidR="0018295C" w:rsidRPr="000743FA" w14:paraId="134E42B9" w14:textId="2F284CCA" w:rsidTr="0018295C">
        <w:tc>
          <w:tcPr>
            <w:tcW w:w="771" w:type="dxa"/>
            <w:vMerge w:val="restart"/>
            <w:tcBorders>
              <w:top w:val="single" w:sz="4" w:space="0" w:color="auto"/>
            </w:tcBorders>
            <w:vAlign w:val="center"/>
          </w:tcPr>
          <w:p w14:paraId="58894061" w14:textId="7777777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2477B03B" w14:textId="7777777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1EB08148" w14:textId="416C0C6F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4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745C6352" w14:textId="6925E559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2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175B3B86" w14:textId="6DDC7E2A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0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22074B8A" w14:textId="3EE1149C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6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0CE9A808" w14:textId="5BE0682E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8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7ADFE58A" w14:textId="4B099FCD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A75C688" w14:textId="4B445550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0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3816A3D8" w14:textId="1F2109E7" w:rsidR="0018295C" w:rsidRPr="000743FA" w:rsidRDefault="0018295C" w:rsidP="00CC1A6F">
            <w:pPr>
              <w:jc w:val="center"/>
              <w:rPr>
                <w:rFonts w:ascii="Times" w:eastAsia="Malgun Gothic" w:hAnsi="Times" w:cs="Times"/>
                <w:color w:val="000000"/>
              </w:rPr>
            </w:pPr>
            <w:r w:rsidRPr="000743FA">
              <w:rPr>
                <w:rFonts w:ascii="Times" w:eastAsia="Malgun Gothic" w:hAnsi="Times" w:cs="Times" w:hint="eastAsia"/>
                <w:color w:val="000000"/>
              </w:rPr>
              <w:t>0</w:t>
            </w:r>
            <w:r w:rsidRPr="000743FA">
              <w:rPr>
                <w:rFonts w:ascii="Times" w:eastAsia="Malgun Gothic" w:hAnsi="Times" w:cs="Times"/>
                <w:color w:val="000000"/>
              </w:rPr>
              <w:t>.66</w:t>
            </w:r>
          </w:p>
        </w:tc>
      </w:tr>
      <w:tr w:rsidR="0018295C" w:rsidRPr="000743FA" w14:paraId="21984F01" w14:textId="579873BA" w:rsidTr="0018295C">
        <w:tc>
          <w:tcPr>
            <w:tcW w:w="771" w:type="dxa"/>
            <w:vMerge/>
            <w:vAlign w:val="center"/>
          </w:tcPr>
          <w:p w14:paraId="3C627BAA" w14:textId="7777777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</w:tcPr>
          <w:p w14:paraId="292EF509" w14:textId="66B69C80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929" w:type="dxa"/>
            <w:vAlign w:val="center"/>
          </w:tcPr>
          <w:p w14:paraId="097B30AA" w14:textId="1789AFBD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4</w:t>
            </w:r>
          </w:p>
        </w:tc>
        <w:tc>
          <w:tcPr>
            <w:tcW w:w="911" w:type="dxa"/>
            <w:vAlign w:val="center"/>
          </w:tcPr>
          <w:p w14:paraId="5606ADCB" w14:textId="182798B0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3</w:t>
            </w:r>
          </w:p>
        </w:tc>
        <w:tc>
          <w:tcPr>
            <w:tcW w:w="853" w:type="dxa"/>
            <w:vAlign w:val="center"/>
          </w:tcPr>
          <w:p w14:paraId="59461BE3" w14:textId="4219662A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0</w:t>
            </w:r>
          </w:p>
        </w:tc>
        <w:tc>
          <w:tcPr>
            <w:tcW w:w="984" w:type="dxa"/>
            <w:vAlign w:val="center"/>
          </w:tcPr>
          <w:p w14:paraId="71A8B6D1" w14:textId="63712502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6</w:t>
            </w:r>
          </w:p>
        </w:tc>
        <w:tc>
          <w:tcPr>
            <w:tcW w:w="889" w:type="dxa"/>
            <w:vAlign w:val="center"/>
          </w:tcPr>
          <w:p w14:paraId="707A6A95" w14:textId="06A5B012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9</w:t>
            </w:r>
          </w:p>
        </w:tc>
        <w:tc>
          <w:tcPr>
            <w:tcW w:w="853" w:type="dxa"/>
            <w:vAlign w:val="center"/>
          </w:tcPr>
          <w:p w14:paraId="2357BD4F" w14:textId="1D605D0F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0</w:t>
            </w:r>
          </w:p>
        </w:tc>
        <w:tc>
          <w:tcPr>
            <w:tcW w:w="900" w:type="dxa"/>
            <w:vAlign w:val="center"/>
          </w:tcPr>
          <w:p w14:paraId="780637D1" w14:textId="14DEDCF9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1</w:t>
            </w:r>
          </w:p>
        </w:tc>
        <w:tc>
          <w:tcPr>
            <w:tcW w:w="1012" w:type="dxa"/>
          </w:tcPr>
          <w:p w14:paraId="0E9C93BF" w14:textId="4475C020" w:rsidR="0018295C" w:rsidRPr="000743FA" w:rsidRDefault="0018295C" w:rsidP="00CC1A6F">
            <w:pPr>
              <w:jc w:val="center"/>
              <w:rPr>
                <w:rFonts w:ascii="Times" w:eastAsia="Malgun Gothic" w:hAnsi="Times" w:cs="Times"/>
                <w:color w:val="000000"/>
              </w:rPr>
            </w:pPr>
            <w:r w:rsidRPr="000743FA">
              <w:rPr>
                <w:rFonts w:ascii="Times" w:eastAsia="Malgun Gothic" w:hAnsi="Times" w:cs="Times" w:hint="eastAsia"/>
                <w:color w:val="000000"/>
              </w:rPr>
              <w:t>0</w:t>
            </w:r>
            <w:r w:rsidRPr="000743FA">
              <w:rPr>
                <w:rFonts w:ascii="Times" w:eastAsia="Malgun Gothic" w:hAnsi="Times" w:cs="Times"/>
                <w:color w:val="000000"/>
              </w:rPr>
              <w:t>.66</w:t>
            </w:r>
          </w:p>
        </w:tc>
      </w:tr>
      <w:tr w:rsidR="0018295C" w:rsidRPr="000743FA" w14:paraId="12D8D130" w14:textId="27DCAC74" w:rsidTr="0018295C">
        <w:tc>
          <w:tcPr>
            <w:tcW w:w="771" w:type="dxa"/>
            <w:vMerge/>
            <w:vAlign w:val="center"/>
          </w:tcPr>
          <w:p w14:paraId="6B1B996D" w14:textId="7777777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</w:tcPr>
          <w:p w14:paraId="1CD9D00E" w14:textId="7777777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</w:t>
            </w:r>
          </w:p>
        </w:tc>
        <w:tc>
          <w:tcPr>
            <w:tcW w:w="929" w:type="dxa"/>
            <w:vAlign w:val="center"/>
          </w:tcPr>
          <w:p w14:paraId="6B0F5A76" w14:textId="44CFEBBD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8</w:t>
            </w:r>
          </w:p>
        </w:tc>
        <w:tc>
          <w:tcPr>
            <w:tcW w:w="911" w:type="dxa"/>
            <w:vAlign w:val="center"/>
          </w:tcPr>
          <w:p w14:paraId="470E559B" w14:textId="77937CBC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4</w:t>
            </w:r>
          </w:p>
        </w:tc>
        <w:tc>
          <w:tcPr>
            <w:tcW w:w="853" w:type="dxa"/>
            <w:vAlign w:val="center"/>
          </w:tcPr>
          <w:p w14:paraId="0BF6F527" w14:textId="702538A5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2</w:t>
            </w:r>
          </w:p>
        </w:tc>
        <w:tc>
          <w:tcPr>
            <w:tcW w:w="984" w:type="dxa"/>
            <w:vAlign w:val="center"/>
          </w:tcPr>
          <w:p w14:paraId="1C27847B" w14:textId="5EFB17FD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7</w:t>
            </w:r>
          </w:p>
        </w:tc>
        <w:tc>
          <w:tcPr>
            <w:tcW w:w="889" w:type="dxa"/>
            <w:vAlign w:val="center"/>
          </w:tcPr>
          <w:p w14:paraId="331215B6" w14:textId="61D41D19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9</w:t>
            </w:r>
          </w:p>
        </w:tc>
        <w:tc>
          <w:tcPr>
            <w:tcW w:w="853" w:type="dxa"/>
            <w:vAlign w:val="center"/>
          </w:tcPr>
          <w:p w14:paraId="57D7B557" w14:textId="216D4045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9</w:t>
            </w:r>
          </w:p>
        </w:tc>
        <w:tc>
          <w:tcPr>
            <w:tcW w:w="900" w:type="dxa"/>
            <w:vAlign w:val="center"/>
          </w:tcPr>
          <w:p w14:paraId="0954BCBA" w14:textId="7747580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7</w:t>
            </w:r>
          </w:p>
        </w:tc>
        <w:tc>
          <w:tcPr>
            <w:tcW w:w="1012" w:type="dxa"/>
          </w:tcPr>
          <w:p w14:paraId="57D09C1B" w14:textId="26C712F2" w:rsidR="0018295C" w:rsidRPr="000743FA" w:rsidRDefault="0018295C" w:rsidP="00CC1A6F">
            <w:pPr>
              <w:jc w:val="center"/>
              <w:rPr>
                <w:rFonts w:ascii="Times" w:eastAsia="Malgun Gothic" w:hAnsi="Times" w:cs="Times"/>
                <w:color w:val="000000"/>
              </w:rPr>
            </w:pPr>
            <w:r w:rsidRPr="000743FA">
              <w:rPr>
                <w:rFonts w:ascii="Times" w:eastAsia="Malgun Gothic" w:hAnsi="Times" w:cs="Times" w:hint="eastAsia"/>
                <w:color w:val="000000"/>
              </w:rPr>
              <w:t>0</w:t>
            </w:r>
            <w:r w:rsidRPr="000743FA">
              <w:rPr>
                <w:rFonts w:ascii="Times" w:eastAsia="Malgun Gothic" w:hAnsi="Times" w:cs="Times"/>
                <w:color w:val="000000"/>
              </w:rPr>
              <w:t>.71</w:t>
            </w:r>
          </w:p>
        </w:tc>
      </w:tr>
      <w:tr w:rsidR="0018295C" w:rsidRPr="000743FA" w14:paraId="6577FD3A" w14:textId="71F9CD11" w:rsidTr="0018295C">
        <w:tc>
          <w:tcPr>
            <w:tcW w:w="771" w:type="dxa"/>
            <w:vMerge w:val="restart"/>
            <w:tcBorders>
              <w:top w:val="single" w:sz="4" w:space="0" w:color="auto"/>
            </w:tcBorders>
            <w:vAlign w:val="center"/>
          </w:tcPr>
          <w:p w14:paraId="4B9042B7" w14:textId="7777777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785C3959" w14:textId="7777777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0511077E" w14:textId="769AF362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3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79591F7F" w14:textId="3177FCF3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4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6B1A4A36" w14:textId="632FC3FA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8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6A9DFC37" w14:textId="3A7E3586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9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49E1BAE6" w14:textId="16D81825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0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73CBD920" w14:textId="7B22FB56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E559D14" w14:textId="0810FF6B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1.23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173D0681" w14:textId="559CA487" w:rsidR="0018295C" w:rsidRPr="000743FA" w:rsidRDefault="0018295C" w:rsidP="00CC1A6F">
            <w:pPr>
              <w:jc w:val="center"/>
              <w:rPr>
                <w:rFonts w:ascii="Times" w:eastAsia="Malgun Gothic" w:hAnsi="Times" w:cs="Times"/>
                <w:color w:val="000000"/>
              </w:rPr>
            </w:pPr>
            <w:r w:rsidRPr="000743FA">
              <w:rPr>
                <w:rFonts w:ascii="Times" w:eastAsia="Malgun Gothic" w:hAnsi="Times" w:cs="Times" w:hint="eastAsia"/>
                <w:color w:val="000000"/>
              </w:rPr>
              <w:t>0</w:t>
            </w:r>
            <w:r w:rsidRPr="000743FA">
              <w:rPr>
                <w:rFonts w:ascii="Times" w:eastAsia="Malgun Gothic" w:hAnsi="Times" w:cs="Times"/>
                <w:color w:val="000000"/>
              </w:rPr>
              <w:t>.72</w:t>
            </w:r>
          </w:p>
        </w:tc>
      </w:tr>
      <w:tr w:rsidR="0018295C" w:rsidRPr="000743FA" w14:paraId="6C8F2920" w14:textId="1B2F4A1F" w:rsidTr="0018295C">
        <w:tc>
          <w:tcPr>
            <w:tcW w:w="771" w:type="dxa"/>
            <w:vMerge/>
            <w:vAlign w:val="center"/>
          </w:tcPr>
          <w:p w14:paraId="473A88BD" w14:textId="7777777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</w:tcPr>
          <w:p w14:paraId="2B9C9F5E" w14:textId="15D76CF9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929" w:type="dxa"/>
            <w:vAlign w:val="center"/>
          </w:tcPr>
          <w:p w14:paraId="329A916C" w14:textId="0F235203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4</w:t>
            </w:r>
          </w:p>
        </w:tc>
        <w:tc>
          <w:tcPr>
            <w:tcW w:w="911" w:type="dxa"/>
            <w:vAlign w:val="center"/>
          </w:tcPr>
          <w:p w14:paraId="6EC99F84" w14:textId="590E0206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4</w:t>
            </w:r>
          </w:p>
        </w:tc>
        <w:tc>
          <w:tcPr>
            <w:tcW w:w="853" w:type="dxa"/>
            <w:vAlign w:val="center"/>
          </w:tcPr>
          <w:p w14:paraId="47F98F80" w14:textId="09707E38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7</w:t>
            </w:r>
          </w:p>
        </w:tc>
        <w:tc>
          <w:tcPr>
            <w:tcW w:w="984" w:type="dxa"/>
            <w:vAlign w:val="center"/>
          </w:tcPr>
          <w:p w14:paraId="4C0307C7" w14:textId="3BA6DC3F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80</w:t>
            </w:r>
          </w:p>
        </w:tc>
        <w:tc>
          <w:tcPr>
            <w:tcW w:w="889" w:type="dxa"/>
            <w:vAlign w:val="center"/>
          </w:tcPr>
          <w:p w14:paraId="2B4E34D0" w14:textId="0B5C35AE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0</w:t>
            </w:r>
          </w:p>
        </w:tc>
        <w:tc>
          <w:tcPr>
            <w:tcW w:w="853" w:type="dxa"/>
            <w:vAlign w:val="center"/>
          </w:tcPr>
          <w:p w14:paraId="724CC908" w14:textId="6B84110D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0</w:t>
            </w:r>
          </w:p>
        </w:tc>
        <w:tc>
          <w:tcPr>
            <w:tcW w:w="900" w:type="dxa"/>
            <w:vAlign w:val="center"/>
          </w:tcPr>
          <w:p w14:paraId="06C91DF6" w14:textId="448F0C72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1.16</w:t>
            </w:r>
          </w:p>
        </w:tc>
        <w:tc>
          <w:tcPr>
            <w:tcW w:w="1012" w:type="dxa"/>
          </w:tcPr>
          <w:p w14:paraId="003B5724" w14:textId="177DF23B" w:rsidR="0018295C" w:rsidRPr="000743FA" w:rsidRDefault="0018295C" w:rsidP="00CC1A6F">
            <w:pPr>
              <w:jc w:val="center"/>
              <w:rPr>
                <w:rFonts w:ascii="Times" w:eastAsia="Malgun Gothic" w:hAnsi="Times" w:cs="Times"/>
                <w:color w:val="000000"/>
              </w:rPr>
            </w:pPr>
            <w:r w:rsidRPr="000743FA">
              <w:rPr>
                <w:rFonts w:ascii="Times" w:eastAsia="Malgun Gothic" w:hAnsi="Times" w:cs="Times" w:hint="eastAsia"/>
                <w:color w:val="000000"/>
              </w:rPr>
              <w:t>0</w:t>
            </w:r>
            <w:r w:rsidRPr="000743FA">
              <w:rPr>
                <w:rFonts w:ascii="Times" w:eastAsia="Malgun Gothic" w:hAnsi="Times" w:cs="Times"/>
                <w:color w:val="000000"/>
              </w:rPr>
              <w:t>.72</w:t>
            </w:r>
          </w:p>
        </w:tc>
      </w:tr>
      <w:tr w:rsidR="0018295C" w:rsidRPr="000743FA" w14:paraId="66C1A547" w14:textId="7F8AA550" w:rsidTr="0018295C">
        <w:tc>
          <w:tcPr>
            <w:tcW w:w="771" w:type="dxa"/>
            <w:vMerge/>
            <w:vAlign w:val="center"/>
          </w:tcPr>
          <w:p w14:paraId="4B29AAC2" w14:textId="7777777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</w:tcPr>
          <w:p w14:paraId="1888B151" w14:textId="7777777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</w:t>
            </w:r>
          </w:p>
        </w:tc>
        <w:tc>
          <w:tcPr>
            <w:tcW w:w="929" w:type="dxa"/>
            <w:vAlign w:val="center"/>
          </w:tcPr>
          <w:p w14:paraId="4F0725ED" w14:textId="3EDD3A78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7</w:t>
            </w:r>
          </w:p>
        </w:tc>
        <w:tc>
          <w:tcPr>
            <w:tcW w:w="911" w:type="dxa"/>
            <w:vAlign w:val="center"/>
          </w:tcPr>
          <w:p w14:paraId="6046C319" w14:textId="4818EB41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9</w:t>
            </w:r>
          </w:p>
        </w:tc>
        <w:tc>
          <w:tcPr>
            <w:tcW w:w="853" w:type="dxa"/>
            <w:vAlign w:val="center"/>
          </w:tcPr>
          <w:p w14:paraId="15B7734C" w14:textId="7F05F866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7</w:t>
            </w:r>
          </w:p>
        </w:tc>
        <w:tc>
          <w:tcPr>
            <w:tcW w:w="984" w:type="dxa"/>
            <w:vAlign w:val="center"/>
          </w:tcPr>
          <w:p w14:paraId="39CEDC96" w14:textId="23174E74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85</w:t>
            </w:r>
          </w:p>
        </w:tc>
        <w:tc>
          <w:tcPr>
            <w:tcW w:w="889" w:type="dxa"/>
            <w:vAlign w:val="center"/>
          </w:tcPr>
          <w:p w14:paraId="4FF14640" w14:textId="5029731C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8</w:t>
            </w:r>
          </w:p>
        </w:tc>
        <w:tc>
          <w:tcPr>
            <w:tcW w:w="853" w:type="dxa"/>
            <w:vAlign w:val="center"/>
          </w:tcPr>
          <w:p w14:paraId="7620E455" w14:textId="6131D123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5</w:t>
            </w:r>
          </w:p>
        </w:tc>
        <w:tc>
          <w:tcPr>
            <w:tcW w:w="900" w:type="dxa"/>
            <w:vAlign w:val="center"/>
          </w:tcPr>
          <w:p w14:paraId="66E47DF9" w14:textId="4F310EFF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43</w:t>
            </w:r>
          </w:p>
        </w:tc>
        <w:tc>
          <w:tcPr>
            <w:tcW w:w="1012" w:type="dxa"/>
          </w:tcPr>
          <w:p w14:paraId="04F4F8D6" w14:textId="2E817BEE" w:rsidR="0018295C" w:rsidRPr="000743FA" w:rsidRDefault="0018295C" w:rsidP="00CC1A6F">
            <w:pPr>
              <w:jc w:val="center"/>
              <w:rPr>
                <w:rFonts w:ascii="Times" w:eastAsia="Malgun Gothic" w:hAnsi="Times" w:cs="Times"/>
                <w:color w:val="000000"/>
              </w:rPr>
            </w:pPr>
            <w:r w:rsidRPr="000743FA">
              <w:rPr>
                <w:rFonts w:ascii="Times" w:eastAsia="Malgun Gothic" w:hAnsi="Times" w:cs="Times" w:hint="eastAsia"/>
                <w:color w:val="000000"/>
              </w:rPr>
              <w:t>0</w:t>
            </w:r>
            <w:r w:rsidRPr="000743FA">
              <w:rPr>
                <w:rFonts w:ascii="Times" w:eastAsia="Malgun Gothic" w:hAnsi="Times" w:cs="Times"/>
                <w:color w:val="000000"/>
              </w:rPr>
              <w:t>.59</w:t>
            </w:r>
          </w:p>
        </w:tc>
      </w:tr>
      <w:tr w:rsidR="0018295C" w:rsidRPr="000743FA" w14:paraId="4FE7F08D" w14:textId="6242DA9C" w:rsidTr="0018295C">
        <w:tc>
          <w:tcPr>
            <w:tcW w:w="771" w:type="dxa"/>
            <w:vMerge w:val="restart"/>
            <w:tcBorders>
              <w:top w:val="single" w:sz="4" w:space="0" w:color="auto"/>
            </w:tcBorders>
            <w:vAlign w:val="center"/>
          </w:tcPr>
          <w:p w14:paraId="012AFD61" w14:textId="7777777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3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69472590" w14:textId="7777777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6978EF69" w14:textId="5606A52D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1.08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5F857C3D" w14:textId="57FB9493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8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1EFC1BFC" w14:textId="697FB473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3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48CA54A2" w14:textId="633A92F1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91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151DACA3" w14:textId="5924085B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8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2E749E44" w14:textId="56617EF9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AE86142" w14:textId="7550F038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6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39C990B4" w14:textId="43DA3A47" w:rsidR="0018295C" w:rsidRPr="000743FA" w:rsidRDefault="0018295C" w:rsidP="00CC1A6F">
            <w:pPr>
              <w:jc w:val="center"/>
              <w:rPr>
                <w:rFonts w:ascii="Times" w:eastAsia="Malgun Gothic" w:hAnsi="Times" w:cs="Times"/>
                <w:color w:val="000000"/>
              </w:rPr>
            </w:pPr>
            <w:r w:rsidRPr="000743FA">
              <w:rPr>
                <w:rFonts w:ascii="Times" w:eastAsia="Malgun Gothic" w:hAnsi="Times" w:cs="Times" w:hint="eastAsia"/>
                <w:color w:val="000000"/>
              </w:rPr>
              <w:t>0</w:t>
            </w:r>
            <w:r w:rsidRPr="000743FA">
              <w:rPr>
                <w:rFonts w:ascii="Times" w:eastAsia="Malgun Gothic" w:hAnsi="Times" w:cs="Times"/>
                <w:color w:val="000000"/>
              </w:rPr>
              <w:t>.75</w:t>
            </w:r>
          </w:p>
        </w:tc>
      </w:tr>
      <w:tr w:rsidR="0018295C" w:rsidRPr="000743FA" w14:paraId="18A994D6" w14:textId="04C110CD" w:rsidTr="0018295C">
        <w:tc>
          <w:tcPr>
            <w:tcW w:w="771" w:type="dxa"/>
            <w:vMerge/>
            <w:vAlign w:val="center"/>
          </w:tcPr>
          <w:p w14:paraId="10042752" w14:textId="7777777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</w:tcPr>
          <w:p w14:paraId="0A651CF4" w14:textId="2ED5982D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929" w:type="dxa"/>
            <w:vAlign w:val="center"/>
          </w:tcPr>
          <w:p w14:paraId="64147DE7" w14:textId="3D1C8569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1.08</w:t>
            </w:r>
          </w:p>
        </w:tc>
        <w:tc>
          <w:tcPr>
            <w:tcW w:w="911" w:type="dxa"/>
            <w:vAlign w:val="center"/>
          </w:tcPr>
          <w:p w14:paraId="012EE8C7" w14:textId="0A36EABC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8</w:t>
            </w:r>
          </w:p>
        </w:tc>
        <w:tc>
          <w:tcPr>
            <w:tcW w:w="853" w:type="dxa"/>
            <w:vAlign w:val="center"/>
          </w:tcPr>
          <w:p w14:paraId="7FA4D64F" w14:textId="77D7DCC0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3</w:t>
            </w:r>
          </w:p>
        </w:tc>
        <w:tc>
          <w:tcPr>
            <w:tcW w:w="984" w:type="dxa"/>
            <w:vAlign w:val="center"/>
          </w:tcPr>
          <w:p w14:paraId="71BE817E" w14:textId="2F3CA345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91</w:t>
            </w:r>
          </w:p>
        </w:tc>
        <w:tc>
          <w:tcPr>
            <w:tcW w:w="889" w:type="dxa"/>
            <w:vAlign w:val="center"/>
          </w:tcPr>
          <w:p w14:paraId="347AC0A0" w14:textId="445048BC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8</w:t>
            </w:r>
          </w:p>
        </w:tc>
        <w:tc>
          <w:tcPr>
            <w:tcW w:w="853" w:type="dxa"/>
            <w:vAlign w:val="center"/>
          </w:tcPr>
          <w:p w14:paraId="643C8BB8" w14:textId="570336C0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9</w:t>
            </w:r>
          </w:p>
        </w:tc>
        <w:tc>
          <w:tcPr>
            <w:tcW w:w="900" w:type="dxa"/>
            <w:vAlign w:val="center"/>
          </w:tcPr>
          <w:p w14:paraId="01C90AA2" w14:textId="31585784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9</w:t>
            </w:r>
          </w:p>
        </w:tc>
        <w:tc>
          <w:tcPr>
            <w:tcW w:w="1012" w:type="dxa"/>
          </w:tcPr>
          <w:p w14:paraId="7DAE3FEB" w14:textId="3BD0291F" w:rsidR="0018295C" w:rsidRPr="000743FA" w:rsidRDefault="0018295C" w:rsidP="00CC1A6F">
            <w:pPr>
              <w:jc w:val="center"/>
              <w:rPr>
                <w:rFonts w:ascii="Times" w:eastAsia="Malgun Gothic" w:hAnsi="Times" w:cs="Times"/>
                <w:color w:val="000000"/>
              </w:rPr>
            </w:pPr>
            <w:r w:rsidRPr="000743FA">
              <w:rPr>
                <w:rFonts w:ascii="Times" w:eastAsia="Malgun Gothic" w:hAnsi="Times" w:cs="Times" w:hint="eastAsia"/>
                <w:color w:val="000000"/>
              </w:rPr>
              <w:t>0</w:t>
            </w:r>
            <w:r w:rsidRPr="000743FA">
              <w:rPr>
                <w:rFonts w:ascii="Times" w:eastAsia="Malgun Gothic" w:hAnsi="Times" w:cs="Times"/>
                <w:color w:val="000000"/>
              </w:rPr>
              <w:t>.75</w:t>
            </w:r>
          </w:p>
        </w:tc>
      </w:tr>
      <w:tr w:rsidR="0018295C" w:rsidRPr="000743FA" w14:paraId="7D41F10A" w14:textId="20D70419" w:rsidTr="00DF161A">
        <w:tc>
          <w:tcPr>
            <w:tcW w:w="771" w:type="dxa"/>
            <w:vMerge/>
            <w:tcBorders>
              <w:bottom w:val="single" w:sz="4" w:space="0" w:color="auto"/>
            </w:tcBorders>
            <w:vAlign w:val="center"/>
          </w:tcPr>
          <w:p w14:paraId="3CBFA11F" w14:textId="7777777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1E9508C4" w14:textId="7777777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567E0D43" w14:textId="25222EC8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1.07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14:paraId="3CCF96CF" w14:textId="2B69819A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6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02D96A61" w14:textId="099DCDB6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2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69D2C348" w14:textId="05E96DA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95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559A9C44" w14:textId="67204B6D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3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2769B7E5" w14:textId="5CFA716F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DC081D8" w14:textId="0EDE8B31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5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73C4F1F2" w14:textId="57F53313" w:rsidR="0018295C" w:rsidRPr="000743FA" w:rsidRDefault="0018295C" w:rsidP="00CC1A6F">
            <w:pPr>
              <w:jc w:val="center"/>
              <w:rPr>
                <w:rFonts w:ascii="Times" w:eastAsia="Malgun Gothic" w:hAnsi="Times" w:cs="Times"/>
                <w:color w:val="000000"/>
              </w:rPr>
            </w:pPr>
            <w:r w:rsidRPr="000743FA">
              <w:rPr>
                <w:rFonts w:ascii="Times" w:eastAsia="Malgun Gothic" w:hAnsi="Times" w:cs="Times" w:hint="eastAsia"/>
                <w:color w:val="000000"/>
              </w:rPr>
              <w:t>0</w:t>
            </w:r>
            <w:r w:rsidRPr="000743FA">
              <w:rPr>
                <w:rFonts w:ascii="Times" w:eastAsia="Malgun Gothic" w:hAnsi="Times" w:cs="Times"/>
                <w:color w:val="000000"/>
              </w:rPr>
              <w:t>.75</w:t>
            </w:r>
          </w:p>
        </w:tc>
      </w:tr>
      <w:tr w:rsidR="0018295C" w:rsidRPr="000743FA" w14:paraId="710AD621" w14:textId="2B78C594" w:rsidTr="0018295C">
        <w:tc>
          <w:tcPr>
            <w:tcW w:w="771" w:type="dxa"/>
            <w:vMerge w:val="restart"/>
            <w:tcBorders>
              <w:top w:val="single" w:sz="4" w:space="0" w:color="auto"/>
            </w:tcBorders>
            <w:vAlign w:val="center"/>
          </w:tcPr>
          <w:p w14:paraId="3F2868DE" w14:textId="7777777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0C4BD7E2" w14:textId="7777777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</w:p>
        </w:tc>
        <w:tc>
          <w:tcPr>
            <w:tcW w:w="929" w:type="dxa"/>
            <w:tcBorders>
              <w:top w:val="single" w:sz="4" w:space="0" w:color="auto"/>
            </w:tcBorders>
            <w:vAlign w:val="center"/>
          </w:tcPr>
          <w:p w14:paraId="54A5AB4D" w14:textId="46BD9B98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86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72A99DA2" w14:textId="7306EF1E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5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701148EF" w14:textId="6C1052C6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5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6227E70B" w14:textId="49445FF4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2</w:t>
            </w:r>
          </w:p>
        </w:tc>
        <w:tc>
          <w:tcPr>
            <w:tcW w:w="889" w:type="dxa"/>
            <w:tcBorders>
              <w:top w:val="single" w:sz="4" w:space="0" w:color="auto"/>
            </w:tcBorders>
            <w:vAlign w:val="center"/>
          </w:tcPr>
          <w:p w14:paraId="2FD77254" w14:textId="5F21EE61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8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14:paraId="7749D87A" w14:textId="33C2D7CE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6702C9F6" w14:textId="54DDC823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6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5340826D" w14:textId="2928A3FB" w:rsidR="0018295C" w:rsidRPr="000743FA" w:rsidRDefault="0018295C" w:rsidP="00CC1A6F">
            <w:pPr>
              <w:jc w:val="center"/>
              <w:rPr>
                <w:rFonts w:ascii="Times" w:eastAsia="Malgun Gothic" w:hAnsi="Times" w:cs="Times"/>
                <w:color w:val="000000"/>
              </w:rPr>
            </w:pPr>
            <w:r w:rsidRPr="000743FA">
              <w:rPr>
                <w:rFonts w:ascii="Times" w:eastAsia="Malgun Gothic" w:hAnsi="Times" w:cs="Times" w:hint="eastAsia"/>
                <w:color w:val="000000"/>
              </w:rPr>
              <w:t>0</w:t>
            </w:r>
            <w:r w:rsidRPr="000743FA">
              <w:rPr>
                <w:rFonts w:ascii="Times" w:eastAsia="Malgun Gothic" w:hAnsi="Times" w:cs="Times"/>
                <w:color w:val="000000"/>
              </w:rPr>
              <w:t>.69</w:t>
            </w:r>
          </w:p>
        </w:tc>
      </w:tr>
      <w:tr w:rsidR="0018295C" w:rsidRPr="000743FA" w14:paraId="50F55A9B" w14:textId="6CD86A42" w:rsidTr="0018295C">
        <w:tc>
          <w:tcPr>
            <w:tcW w:w="771" w:type="dxa"/>
            <w:vMerge/>
          </w:tcPr>
          <w:p w14:paraId="47C5A22E" w14:textId="7777777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</w:tcPr>
          <w:p w14:paraId="03EB91A9" w14:textId="383E782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929" w:type="dxa"/>
            <w:vAlign w:val="center"/>
          </w:tcPr>
          <w:p w14:paraId="7F3FB6CA" w14:textId="5B53B96F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85</w:t>
            </w:r>
          </w:p>
        </w:tc>
        <w:tc>
          <w:tcPr>
            <w:tcW w:w="911" w:type="dxa"/>
            <w:vAlign w:val="center"/>
          </w:tcPr>
          <w:p w14:paraId="4A545EA4" w14:textId="35FDC58B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5</w:t>
            </w:r>
          </w:p>
        </w:tc>
        <w:tc>
          <w:tcPr>
            <w:tcW w:w="853" w:type="dxa"/>
            <w:vAlign w:val="center"/>
          </w:tcPr>
          <w:p w14:paraId="21BF8BC7" w14:textId="639046C0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4</w:t>
            </w:r>
          </w:p>
        </w:tc>
        <w:tc>
          <w:tcPr>
            <w:tcW w:w="984" w:type="dxa"/>
            <w:vAlign w:val="center"/>
          </w:tcPr>
          <w:p w14:paraId="4C620EBC" w14:textId="30F72B1D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3</w:t>
            </w:r>
          </w:p>
        </w:tc>
        <w:tc>
          <w:tcPr>
            <w:tcW w:w="889" w:type="dxa"/>
            <w:vAlign w:val="center"/>
          </w:tcPr>
          <w:p w14:paraId="68DC1A09" w14:textId="153DB893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7</w:t>
            </w:r>
          </w:p>
        </w:tc>
        <w:tc>
          <w:tcPr>
            <w:tcW w:w="853" w:type="dxa"/>
            <w:vAlign w:val="center"/>
          </w:tcPr>
          <w:p w14:paraId="5EDFC002" w14:textId="7BDEAC5A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1</w:t>
            </w:r>
          </w:p>
        </w:tc>
        <w:tc>
          <w:tcPr>
            <w:tcW w:w="900" w:type="dxa"/>
            <w:vAlign w:val="center"/>
          </w:tcPr>
          <w:p w14:paraId="48D5E66A" w14:textId="2886E771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7</w:t>
            </w:r>
          </w:p>
        </w:tc>
        <w:tc>
          <w:tcPr>
            <w:tcW w:w="1012" w:type="dxa"/>
          </w:tcPr>
          <w:p w14:paraId="45715DF0" w14:textId="23C39B70" w:rsidR="0018295C" w:rsidRPr="000743FA" w:rsidRDefault="0018295C" w:rsidP="00CC1A6F">
            <w:pPr>
              <w:jc w:val="center"/>
              <w:rPr>
                <w:rFonts w:ascii="Times" w:eastAsia="Malgun Gothic" w:hAnsi="Times" w:cs="Times"/>
                <w:color w:val="000000"/>
              </w:rPr>
            </w:pPr>
            <w:r w:rsidRPr="000743FA">
              <w:rPr>
                <w:rFonts w:ascii="Times" w:eastAsia="Malgun Gothic" w:hAnsi="Times" w:cs="Times" w:hint="eastAsia"/>
                <w:color w:val="000000"/>
              </w:rPr>
              <w:t>0</w:t>
            </w:r>
            <w:r w:rsidRPr="000743FA">
              <w:rPr>
                <w:rFonts w:ascii="Times" w:eastAsia="Malgun Gothic" w:hAnsi="Times" w:cs="Times"/>
                <w:color w:val="000000"/>
              </w:rPr>
              <w:t>.69</w:t>
            </w:r>
          </w:p>
        </w:tc>
      </w:tr>
      <w:tr w:rsidR="0018295C" w:rsidRPr="000743FA" w14:paraId="7B4F1084" w14:textId="292D92AF" w:rsidTr="00DF161A">
        <w:tc>
          <w:tcPr>
            <w:tcW w:w="771" w:type="dxa"/>
            <w:vMerge/>
            <w:tcBorders>
              <w:bottom w:val="single" w:sz="4" w:space="0" w:color="auto"/>
            </w:tcBorders>
          </w:tcPr>
          <w:p w14:paraId="6FA1CDF0" w14:textId="7777777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2D666407" w14:textId="7777777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</w:t>
            </w:r>
          </w:p>
        </w:tc>
        <w:tc>
          <w:tcPr>
            <w:tcW w:w="929" w:type="dxa"/>
            <w:tcBorders>
              <w:bottom w:val="single" w:sz="4" w:space="0" w:color="auto"/>
            </w:tcBorders>
            <w:vAlign w:val="center"/>
          </w:tcPr>
          <w:p w14:paraId="4C18337D" w14:textId="5A699F82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80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14:paraId="577C1F2C" w14:textId="211926AE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6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4FC4AFE1" w14:textId="5CED9CA1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6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479C1CDC" w14:textId="229EA7E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5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4B0C00C2" w14:textId="3B9C1379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2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14:paraId="2685EE57" w14:textId="6DA3D887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B154D9A" w14:textId="41B6AF80" w:rsidR="0018295C" w:rsidRPr="000743FA" w:rsidRDefault="0018295C" w:rsidP="00CC1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4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54611CE3" w14:textId="0EE17363" w:rsidR="0018295C" w:rsidRPr="000743FA" w:rsidRDefault="0018295C" w:rsidP="00CC1A6F">
            <w:pPr>
              <w:jc w:val="center"/>
              <w:rPr>
                <w:rFonts w:ascii="Times" w:eastAsia="Malgun Gothic" w:hAnsi="Times" w:cs="Times"/>
                <w:color w:val="000000"/>
              </w:rPr>
            </w:pPr>
            <w:r w:rsidRPr="000743FA">
              <w:rPr>
                <w:rFonts w:ascii="Times" w:eastAsia="Malgun Gothic" w:hAnsi="Times" w:cs="Times" w:hint="eastAsia"/>
                <w:color w:val="000000"/>
              </w:rPr>
              <w:t>0</w:t>
            </w:r>
            <w:r w:rsidRPr="000743FA">
              <w:rPr>
                <w:rFonts w:ascii="Times" w:eastAsia="Malgun Gothic" w:hAnsi="Times" w:cs="Times"/>
                <w:color w:val="000000"/>
              </w:rPr>
              <w:t>.72</w:t>
            </w:r>
          </w:p>
        </w:tc>
      </w:tr>
    </w:tbl>
    <w:p w14:paraId="373B23B4" w14:textId="04F163AE" w:rsidR="003830E1" w:rsidRPr="000743FA" w:rsidRDefault="003830E1" w:rsidP="00F15E88">
      <w:pPr>
        <w:spacing w:after="0" w:line="240" w:lineRule="auto"/>
      </w:pPr>
    </w:p>
    <w:p w14:paraId="3B89CE9F" w14:textId="30C87D62" w:rsidR="00FD7BD0" w:rsidRPr="000743FA" w:rsidRDefault="00FD7BD0" w:rsidP="00F15E88">
      <w:pPr>
        <w:spacing w:after="0" w:line="240" w:lineRule="auto"/>
      </w:pPr>
    </w:p>
    <w:p w14:paraId="167EE75B" w14:textId="1D7E3DDE" w:rsidR="00FD7BD0" w:rsidRPr="000743FA" w:rsidRDefault="00FD7BD0" w:rsidP="00F15E88">
      <w:pPr>
        <w:spacing w:after="0" w:line="240" w:lineRule="auto"/>
      </w:pPr>
    </w:p>
    <w:p w14:paraId="0F181CC8" w14:textId="2B14E1CD" w:rsidR="00FD7BD0" w:rsidRPr="000743FA" w:rsidRDefault="00FD7BD0" w:rsidP="00F15E88">
      <w:pPr>
        <w:spacing w:after="0" w:line="240" w:lineRule="auto"/>
      </w:pPr>
    </w:p>
    <w:p w14:paraId="5B273157" w14:textId="099CB578" w:rsidR="00FD7BD0" w:rsidRPr="000743FA" w:rsidRDefault="00FD7BD0" w:rsidP="00F15E88">
      <w:pPr>
        <w:spacing w:after="0" w:line="240" w:lineRule="auto"/>
      </w:pPr>
    </w:p>
    <w:p w14:paraId="5BEA6E6B" w14:textId="4B9AF70E" w:rsidR="00FD7BD0" w:rsidRPr="000743FA" w:rsidRDefault="00FD7BD0" w:rsidP="00F15E88">
      <w:pPr>
        <w:spacing w:after="0" w:line="240" w:lineRule="auto"/>
      </w:pPr>
    </w:p>
    <w:p w14:paraId="1304BB6A" w14:textId="3796977E" w:rsidR="00FD7BD0" w:rsidRPr="000743FA" w:rsidRDefault="00FD7BD0" w:rsidP="00F15E88">
      <w:pPr>
        <w:spacing w:after="0" w:line="240" w:lineRule="auto"/>
      </w:pPr>
    </w:p>
    <w:p w14:paraId="273E8947" w14:textId="25252DBB" w:rsidR="00FD7BD0" w:rsidRPr="000743FA" w:rsidRDefault="00FD7BD0" w:rsidP="00F15E88">
      <w:pPr>
        <w:spacing w:after="0" w:line="240" w:lineRule="auto"/>
      </w:pPr>
    </w:p>
    <w:p w14:paraId="1E58169C" w14:textId="34681093" w:rsidR="00FD7BD0" w:rsidRPr="000743FA" w:rsidRDefault="00FD7BD0" w:rsidP="00F15E88">
      <w:pPr>
        <w:spacing w:after="0" w:line="240" w:lineRule="auto"/>
      </w:pPr>
    </w:p>
    <w:p w14:paraId="1750B032" w14:textId="0D842B02" w:rsidR="00FD7BD0" w:rsidRPr="000743FA" w:rsidRDefault="00FD7BD0" w:rsidP="00F15E88">
      <w:pPr>
        <w:spacing w:after="0" w:line="240" w:lineRule="auto"/>
      </w:pPr>
    </w:p>
    <w:p w14:paraId="2272B216" w14:textId="2526BEF9" w:rsidR="00FD7BD0" w:rsidRPr="000743FA" w:rsidRDefault="00FD7BD0" w:rsidP="00F15E88">
      <w:pPr>
        <w:spacing w:after="0" w:line="240" w:lineRule="auto"/>
      </w:pPr>
    </w:p>
    <w:p w14:paraId="5A792D26" w14:textId="75C5EAB6" w:rsidR="00FD7BD0" w:rsidRPr="000743FA" w:rsidRDefault="00FD7BD0" w:rsidP="00F15E88">
      <w:pPr>
        <w:spacing w:after="0" w:line="240" w:lineRule="auto"/>
      </w:pPr>
    </w:p>
    <w:p w14:paraId="44CA3523" w14:textId="1C6564A5" w:rsidR="00FD7BD0" w:rsidRPr="000743FA" w:rsidRDefault="00FD7BD0" w:rsidP="00F15E88">
      <w:pPr>
        <w:spacing w:after="0" w:line="240" w:lineRule="auto"/>
      </w:pPr>
    </w:p>
    <w:p w14:paraId="78D2DB1D" w14:textId="4C2CEB2F" w:rsidR="00FD7BD0" w:rsidRPr="000743FA" w:rsidRDefault="00FD7BD0" w:rsidP="00F15E88">
      <w:pPr>
        <w:spacing w:after="0" w:line="240" w:lineRule="auto"/>
      </w:pPr>
    </w:p>
    <w:p w14:paraId="72474975" w14:textId="33D9F01C" w:rsidR="00FD7BD0" w:rsidRPr="000743FA" w:rsidRDefault="00FD7BD0" w:rsidP="00F15E88">
      <w:pPr>
        <w:spacing w:after="0" w:line="240" w:lineRule="auto"/>
      </w:pPr>
    </w:p>
    <w:p w14:paraId="4ADD3D82" w14:textId="248D8E2D" w:rsidR="00FD7BD0" w:rsidRPr="000743FA" w:rsidRDefault="00FD7BD0" w:rsidP="00F15E88">
      <w:pPr>
        <w:spacing w:after="0" w:line="240" w:lineRule="auto"/>
      </w:pPr>
    </w:p>
    <w:p w14:paraId="6594280A" w14:textId="7FD103B6" w:rsidR="00FD7BD0" w:rsidRPr="000743FA" w:rsidRDefault="00FD7BD0" w:rsidP="00F15E88">
      <w:pPr>
        <w:spacing w:after="0" w:line="240" w:lineRule="auto"/>
      </w:pPr>
    </w:p>
    <w:p w14:paraId="10885588" w14:textId="5945F1FC" w:rsidR="00FD7BD0" w:rsidRPr="000743FA" w:rsidRDefault="00FD7BD0" w:rsidP="00F15E88">
      <w:pPr>
        <w:spacing w:after="0" w:line="240" w:lineRule="auto"/>
      </w:pPr>
    </w:p>
    <w:p w14:paraId="6B61377F" w14:textId="5E86F09B" w:rsidR="00FD7BD0" w:rsidRPr="000743FA" w:rsidRDefault="00FD7BD0" w:rsidP="00F15E88">
      <w:pPr>
        <w:spacing w:after="0" w:line="240" w:lineRule="auto"/>
      </w:pPr>
    </w:p>
    <w:p w14:paraId="79C94D36" w14:textId="3AA407D4" w:rsidR="003D2FEF" w:rsidRPr="000743FA" w:rsidRDefault="003D2FEF" w:rsidP="00F15E88">
      <w:pPr>
        <w:spacing w:after="0" w:line="240" w:lineRule="auto"/>
      </w:pPr>
    </w:p>
    <w:p w14:paraId="41CD298E" w14:textId="76C008BF" w:rsidR="003D2FEF" w:rsidRPr="000743FA" w:rsidRDefault="003D2FEF" w:rsidP="00F15E88">
      <w:pPr>
        <w:spacing w:after="0" w:line="240" w:lineRule="auto"/>
      </w:pPr>
    </w:p>
    <w:p w14:paraId="401C7143" w14:textId="1E31E425" w:rsidR="003D2FEF" w:rsidRPr="000743FA" w:rsidRDefault="003D2FEF" w:rsidP="00F15E88">
      <w:pPr>
        <w:spacing w:after="0" w:line="240" w:lineRule="auto"/>
      </w:pPr>
    </w:p>
    <w:p w14:paraId="7B0A19E2" w14:textId="77777777" w:rsidR="003D2FEF" w:rsidRPr="000743FA" w:rsidRDefault="003D2FEF" w:rsidP="00F15E88">
      <w:pPr>
        <w:spacing w:after="0" w:line="240" w:lineRule="auto"/>
      </w:pPr>
    </w:p>
    <w:p w14:paraId="52694E8B" w14:textId="2CF71AE4" w:rsidR="00FD7BD0" w:rsidRPr="000743FA" w:rsidRDefault="00FD7BD0" w:rsidP="00F15E88">
      <w:pPr>
        <w:spacing w:after="0" w:line="240" w:lineRule="auto"/>
      </w:pPr>
    </w:p>
    <w:p w14:paraId="1ECF61FD" w14:textId="5CBEC996" w:rsidR="00FD7BD0" w:rsidRPr="000743FA" w:rsidRDefault="00FD7BD0" w:rsidP="00F15E88">
      <w:pPr>
        <w:spacing w:after="0" w:line="240" w:lineRule="auto"/>
      </w:pPr>
    </w:p>
    <w:p w14:paraId="1E486D44" w14:textId="5B948126" w:rsidR="007D7E66" w:rsidRPr="000743FA" w:rsidRDefault="007D7E66" w:rsidP="00F15E88">
      <w:pPr>
        <w:spacing w:after="0" w:line="240" w:lineRule="auto"/>
      </w:pPr>
    </w:p>
    <w:p w14:paraId="6B2B7887" w14:textId="7DBBB831" w:rsidR="007D7E66" w:rsidRPr="000743FA" w:rsidRDefault="007D7E66" w:rsidP="00F15E88">
      <w:pPr>
        <w:spacing w:after="0" w:line="240" w:lineRule="auto"/>
      </w:pPr>
    </w:p>
    <w:p w14:paraId="25963866" w14:textId="0EFE59A1" w:rsidR="007D7E66" w:rsidRPr="000743FA" w:rsidRDefault="007D7E66" w:rsidP="00F15E88">
      <w:pPr>
        <w:spacing w:after="0" w:line="240" w:lineRule="auto"/>
      </w:pPr>
    </w:p>
    <w:p w14:paraId="4EC12E49" w14:textId="77777777" w:rsidR="007D7E66" w:rsidRPr="000743FA" w:rsidRDefault="007D7E66" w:rsidP="00F15E88">
      <w:pPr>
        <w:spacing w:after="0" w:line="240" w:lineRule="auto"/>
      </w:pPr>
    </w:p>
    <w:p w14:paraId="2DFFCE50" w14:textId="499AACFA" w:rsidR="00FD7BD0" w:rsidRPr="000743FA" w:rsidRDefault="00FD7BD0" w:rsidP="00F15E88">
      <w:pPr>
        <w:spacing w:after="0" w:line="240" w:lineRule="auto"/>
      </w:pPr>
    </w:p>
    <w:p w14:paraId="4DEACB76" w14:textId="438C4323" w:rsidR="00FD7BD0" w:rsidRPr="000743FA" w:rsidRDefault="00FD7BD0" w:rsidP="00F15E88">
      <w:pPr>
        <w:spacing w:after="0" w:line="240" w:lineRule="auto"/>
      </w:pPr>
    </w:p>
    <w:p w14:paraId="6D152CCD" w14:textId="338643BD" w:rsidR="00FD7BD0" w:rsidRPr="000743FA" w:rsidRDefault="00FD7BD0" w:rsidP="00FD7BD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743F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F7C10" w:rsidRPr="000743FA">
        <w:rPr>
          <w:rFonts w:ascii="Times New Roman" w:hAnsi="Times New Roman" w:cs="Times New Roman"/>
          <w:b/>
          <w:bCs/>
          <w:sz w:val="24"/>
          <w:szCs w:val="24"/>
        </w:rPr>
        <w:t>11</w:t>
      </w:r>
      <w:r w:rsidRPr="000743F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1781E" w:rsidRPr="000743FA">
        <w:rPr>
          <w:rFonts w:ascii="Times New Roman" w:hAnsi="Times New Roman" w:cs="Times New Roman"/>
          <w:b/>
          <w:sz w:val="24"/>
          <w:szCs w:val="32"/>
        </w:rPr>
        <w:t>b</w:t>
      </w:r>
      <w:r w:rsidR="00A1781E" w:rsidRPr="000743FA">
        <w:rPr>
          <w:rFonts w:ascii="Times New Roman" w:hAnsi="Times New Roman" w:cs="Times New Roman"/>
          <w:b/>
          <w:sz w:val="24"/>
          <w:szCs w:val="32"/>
          <w:vertAlign w:val="subscript"/>
        </w:rPr>
        <w:t>1</w:t>
      </w:r>
      <w:r w:rsidR="00F7006D" w:rsidRPr="000743FA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="00F7006D" w:rsidRPr="000743FA">
        <w:rPr>
          <w:rFonts w:ascii="Times New Roman" w:hAnsi="Times New Roman" w:cs="Times New Roman"/>
          <w:b/>
          <w:bCs/>
          <w:sz w:val="24"/>
          <w:szCs w:val="24"/>
        </w:rPr>
        <w:t>WssGBLUP</w:t>
      </w:r>
      <w:proofErr w:type="spellEnd"/>
      <w:r w:rsidR="00F7006D" w:rsidRPr="000743FA">
        <w:rPr>
          <w:rFonts w:ascii="Times New Roman" w:hAnsi="Times New Roman" w:cs="Times New Roman"/>
          <w:b/>
          <w:bCs/>
          <w:sz w:val="24"/>
          <w:szCs w:val="24"/>
        </w:rPr>
        <w:t xml:space="preserve"> compared to </w:t>
      </w:r>
      <w:proofErr w:type="spellStart"/>
      <w:r w:rsidR="00F7006D" w:rsidRPr="000743FA">
        <w:rPr>
          <w:rFonts w:ascii="Times New Roman" w:hAnsi="Times New Roman" w:cs="Times New Roman"/>
          <w:b/>
          <w:bCs/>
          <w:sz w:val="24"/>
          <w:szCs w:val="24"/>
        </w:rPr>
        <w:t>ssGBLUP</w:t>
      </w:r>
      <w:proofErr w:type="spellEnd"/>
    </w:p>
    <w:p w14:paraId="6064A949" w14:textId="77777777" w:rsidR="00FD7BD0" w:rsidRPr="000743FA" w:rsidRDefault="00FD7BD0" w:rsidP="00FD7BD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2523"/>
        <w:gridCol w:w="1471"/>
        <w:gridCol w:w="1467"/>
        <w:gridCol w:w="1450"/>
        <w:gridCol w:w="1459"/>
      </w:tblGrid>
      <w:tr w:rsidR="00FD7BD0" w:rsidRPr="000743FA" w14:paraId="4B3A7671" w14:textId="77777777" w:rsidTr="00CD1CCE"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0BF3641" w14:textId="77777777" w:rsidR="00FD7BD0" w:rsidRPr="000743FA" w:rsidRDefault="00FD7BD0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es</w:t>
            </w:r>
          </w:p>
        </w:tc>
        <w:tc>
          <w:tcPr>
            <w:tcW w:w="2523" w:type="dxa"/>
            <w:tcBorders>
              <w:top w:val="single" w:sz="4" w:space="0" w:color="auto"/>
              <w:bottom w:val="single" w:sz="4" w:space="0" w:color="auto"/>
            </w:tcBorders>
          </w:tcPr>
          <w:p w14:paraId="12912233" w14:textId="77777777" w:rsidR="00FD7BD0" w:rsidRPr="000743FA" w:rsidRDefault="00FD7BD0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D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cription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64D9B60C" w14:textId="77777777" w:rsidR="00FD7BD0" w:rsidRPr="000743FA" w:rsidRDefault="00FD7BD0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I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</w:tcPr>
          <w:p w14:paraId="0F29DB0E" w14:textId="6ECB6FDF" w:rsidR="00FD7BD0" w:rsidRPr="000743FA" w:rsidRDefault="00FD7BD0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G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</w:tcPr>
          <w:p w14:paraId="53C562C1" w14:textId="0D8F9EBF" w:rsidR="00FD7BD0" w:rsidRPr="000743FA" w:rsidRDefault="00FD7BD0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459" w:type="dxa"/>
            <w:tcBorders>
              <w:top w:val="single" w:sz="4" w:space="0" w:color="auto"/>
              <w:bottom w:val="single" w:sz="4" w:space="0" w:color="auto"/>
            </w:tcBorders>
          </w:tcPr>
          <w:p w14:paraId="566A6891" w14:textId="727E73A6" w:rsidR="00FD7BD0" w:rsidRPr="000743FA" w:rsidRDefault="00FD7BD0" w:rsidP="007B32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</w:t>
            </w:r>
            <w:r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="00344DB2" w:rsidRPr="000743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232A22" w:rsidRPr="000743FA" w14:paraId="617637A0" w14:textId="77777777" w:rsidTr="00CD1CCE">
        <w:tc>
          <w:tcPr>
            <w:tcW w:w="990" w:type="dxa"/>
            <w:vMerge w:val="restart"/>
            <w:tcBorders>
              <w:top w:val="nil"/>
              <w:bottom w:val="nil"/>
            </w:tcBorders>
            <w:vAlign w:val="center"/>
          </w:tcPr>
          <w:p w14:paraId="1CDE98E1" w14:textId="77777777" w:rsidR="00232A22" w:rsidRPr="000743FA" w:rsidRDefault="00232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229BC2B0" w14:textId="77777777" w:rsidR="00232A22" w:rsidRPr="000743FA" w:rsidRDefault="00232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4C889056" w14:textId="1866C1BE" w:rsidR="00232A22" w:rsidRPr="000743FA" w:rsidRDefault="00232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89</w:t>
            </w:r>
          </w:p>
        </w:tc>
        <w:tc>
          <w:tcPr>
            <w:tcW w:w="1467" w:type="dxa"/>
            <w:tcBorders>
              <w:top w:val="nil"/>
              <w:bottom w:val="nil"/>
            </w:tcBorders>
            <w:vAlign w:val="center"/>
          </w:tcPr>
          <w:p w14:paraId="2E160823" w14:textId="392356C3" w:rsidR="00232A22" w:rsidRPr="000743FA" w:rsidRDefault="00232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60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1E42F8D7" w14:textId="1BC44E49" w:rsidR="00232A22" w:rsidRPr="000743FA" w:rsidRDefault="00232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64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0A510695" w14:textId="54FBF905" w:rsidR="00232A22" w:rsidRPr="000743FA" w:rsidRDefault="00232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68</w:t>
            </w:r>
          </w:p>
        </w:tc>
      </w:tr>
      <w:tr w:rsidR="00232A22" w:rsidRPr="000743FA" w14:paraId="3F513110" w14:textId="77777777" w:rsidTr="00CD1CCE"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14:paraId="5E92E956" w14:textId="77777777" w:rsidR="00232A22" w:rsidRPr="000743FA" w:rsidRDefault="00232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14:paraId="450E6A66" w14:textId="60AE1657" w:rsidR="00232A22" w:rsidRPr="000743FA" w:rsidRDefault="00232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</w:t>
            </w:r>
            <w:r w:rsidR="003A0E07" w:rsidRPr="000743FA">
              <w:rPr>
                <w:rFonts w:ascii="Times New Roman" w:hAnsi="Times New Roman" w:cs="Times New Roman"/>
                <w:sz w:val="24"/>
                <w:szCs w:val="24"/>
              </w:rPr>
              <w:t xml:space="preserve"> weighted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vAlign w:val="center"/>
          </w:tcPr>
          <w:p w14:paraId="5514A2F2" w14:textId="135D242B" w:rsidR="00232A22" w:rsidRPr="000743FA" w:rsidRDefault="00232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89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vAlign w:val="center"/>
          </w:tcPr>
          <w:p w14:paraId="13BBFA3B" w14:textId="77414A07" w:rsidR="00232A22" w:rsidRPr="000743FA" w:rsidRDefault="00232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9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14:paraId="2D7B5485" w14:textId="1EC1E887" w:rsidR="00232A22" w:rsidRPr="000743FA" w:rsidRDefault="00232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4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center"/>
          </w:tcPr>
          <w:p w14:paraId="6F6636CC" w14:textId="100251CC" w:rsidR="00232A22" w:rsidRPr="000743FA" w:rsidRDefault="00232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8</w:t>
            </w:r>
          </w:p>
        </w:tc>
      </w:tr>
      <w:tr w:rsidR="00232A22" w:rsidRPr="000743FA" w14:paraId="7B363539" w14:textId="77777777" w:rsidTr="00CD1CCE"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14:paraId="28D3FD85" w14:textId="77777777" w:rsidR="00232A22" w:rsidRPr="000743FA" w:rsidRDefault="00232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single" w:sz="4" w:space="0" w:color="auto"/>
              <w:bottom w:val="nil"/>
            </w:tcBorders>
          </w:tcPr>
          <w:p w14:paraId="67B18E76" w14:textId="01AAC018" w:rsidR="00232A22" w:rsidRPr="000743FA" w:rsidRDefault="00927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vAlign w:val="center"/>
          </w:tcPr>
          <w:p w14:paraId="21B33915" w14:textId="4408AEEA" w:rsidR="00232A22" w:rsidRPr="000743FA" w:rsidRDefault="00232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90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vAlign w:val="center"/>
          </w:tcPr>
          <w:p w14:paraId="73A1A9E6" w14:textId="1C2B1C81" w:rsidR="00232A22" w:rsidRPr="000743FA" w:rsidRDefault="00232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56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vAlign w:val="center"/>
          </w:tcPr>
          <w:p w14:paraId="1BFFE381" w14:textId="3CF13E01" w:rsidR="00232A22" w:rsidRPr="000743FA" w:rsidRDefault="00232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61</w:t>
            </w: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vAlign w:val="center"/>
          </w:tcPr>
          <w:p w14:paraId="42C78496" w14:textId="0DE48E99" w:rsidR="00232A22" w:rsidRPr="000743FA" w:rsidRDefault="00232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eastAsia="Malgun Gothic" w:hAnsi="Times New Roman" w:cs="Times New Roman"/>
                <w:color w:val="000000"/>
              </w:rPr>
              <w:t>0.66</w:t>
            </w:r>
          </w:p>
        </w:tc>
      </w:tr>
      <w:tr w:rsidR="00232A22" w:rsidRPr="000743FA" w14:paraId="2B6A93DD" w14:textId="77777777" w:rsidTr="00CD1CCE"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E29245" w14:textId="77777777" w:rsidR="00232A22" w:rsidRPr="000743FA" w:rsidRDefault="00232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14:paraId="62124EFC" w14:textId="00CD1D93" w:rsidR="00232A22" w:rsidRPr="000743FA" w:rsidRDefault="00927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  <w:r w:rsidR="00CD1CCE" w:rsidRPr="000743FA">
              <w:rPr>
                <w:rFonts w:ascii="Times New Roman" w:hAnsi="Times New Roman" w:cs="Times New Roman"/>
                <w:sz w:val="24"/>
                <w:szCs w:val="24"/>
              </w:rPr>
              <w:t xml:space="preserve"> weighted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vAlign w:val="center"/>
          </w:tcPr>
          <w:p w14:paraId="736D055E" w14:textId="248FA8AB" w:rsidR="00232A22" w:rsidRPr="000743FA" w:rsidRDefault="00232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98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vAlign w:val="center"/>
          </w:tcPr>
          <w:p w14:paraId="3873CF99" w14:textId="364674A0" w:rsidR="00232A22" w:rsidRPr="000743FA" w:rsidRDefault="00232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56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14:paraId="4DF00283" w14:textId="47F4E30F" w:rsidR="00232A22" w:rsidRPr="000743FA" w:rsidRDefault="00232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2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center"/>
          </w:tcPr>
          <w:p w14:paraId="0B9D44F1" w14:textId="18B7947D" w:rsidR="00232A22" w:rsidRPr="000743FA" w:rsidRDefault="00232A22" w:rsidP="00232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6</w:t>
            </w:r>
          </w:p>
        </w:tc>
      </w:tr>
      <w:tr w:rsidR="00CD1CCE" w:rsidRPr="000743FA" w14:paraId="67A068A5" w14:textId="77777777" w:rsidTr="00CD1CCE">
        <w:tc>
          <w:tcPr>
            <w:tcW w:w="990" w:type="dxa"/>
            <w:vMerge w:val="restart"/>
            <w:tcBorders>
              <w:top w:val="nil"/>
              <w:bottom w:val="nil"/>
            </w:tcBorders>
            <w:vAlign w:val="center"/>
          </w:tcPr>
          <w:p w14:paraId="32B7559C" w14:textId="77777777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2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3E5C10B9" w14:textId="32A34416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6CFA54E2" w14:textId="333A7EC4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90</w:t>
            </w:r>
          </w:p>
        </w:tc>
        <w:tc>
          <w:tcPr>
            <w:tcW w:w="1467" w:type="dxa"/>
            <w:tcBorders>
              <w:top w:val="nil"/>
              <w:bottom w:val="nil"/>
            </w:tcBorders>
            <w:vAlign w:val="center"/>
          </w:tcPr>
          <w:p w14:paraId="5A974D79" w14:textId="661DF167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3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79840008" w14:textId="25C2F235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9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58023462" w14:textId="42D2A369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7</w:t>
            </w:r>
          </w:p>
        </w:tc>
      </w:tr>
      <w:tr w:rsidR="00CD1CCE" w:rsidRPr="000743FA" w14:paraId="7E50D2C3" w14:textId="77777777" w:rsidTr="00CD1CCE"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14:paraId="1A567D6F" w14:textId="77777777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14:paraId="0316BE6E" w14:textId="5E1A6478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 weighted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vAlign w:val="center"/>
          </w:tcPr>
          <w:p w14:paraId="1A9430CB" w14:textId="67758E4D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88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vAlign w:val="center"/>
          </w:tcPr>
          <w:p w14:paraId="4220A361" w14:textId="23E11324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2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14:paraId="7928A397" w14:textId="0CA80687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6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center"/>
          </w:tcPr>
          <w:p w14:paraId="2718D284" w14:textId="250F103C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1.10</w:t>
            </w:r>
          </w:p>
        </w:tc>
      </w:tr>
      <w:tr w:rsidR="00CD1CCE" w:rsidRPr="000743FA" w14:paraId="3004651D" w14:textId="77777777" w:rsidTr="00CD1CCE"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14:paraId="7DB2879C" w14:textId="77777777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single" w:sz="4" w:space="0" w:color="auto"/>
              <w:bottom w:val="nil"/>
            </w:tcBorders>
          </w:tcPr>
          <w:p w14:paraId="450966C7" w14:textId="078ECA0E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vAlign w:val="center"/>
          </w:tcPr>
          <w:p w14:paraId="14B8CAEB" w14:textId="4DEE8132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98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vAlign w:val="center"/>
          </w:tcPr>
          <w:p w14:paraId="104D5F0F" w14:textId="51DF4C3B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4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vAlign w:val="center"/>
          </w:tcPr>
          <w:p w14:paraId="03447315" w14:textId="7E7C50F1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4</w:t>
            </w: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vAlign w:val="center"/>
          </w:tcPr>
          <w:p w14:paraId="73FF9BAE" w14:textId="023A21C5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7</w:t>
            </w:r>
          </w:p>
        </w:tc>
      </w:tr>
      <w:tr w:rsidR="00CD1CCE" w:rsidRPr="000743FA" w14:paraId="00C97F5A" w14:textId="77777777" w:rsidTr="00CD1CCE"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66EB35F" w14:textId="77777777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14:paraId="1FE41051" w14:textId="32007C60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  <w:r w:rsidRPr="000743FA">
              <w:rPr>
                <w:rFonts w:ascii="Times New Roman" w:hAnsi="Times New Roman" w:cs="Times New Roman"/>
                <w:sz w:val="24"/>
                <w:szCs w:val="24"/>
              </w:rPr>
              <w:t xml:space="preserve"> weighted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vAlign w:val="center"/>
          </w:tcPr>
          <w:p w14:paraId="0B52ADE0" w14:textId="385F423A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99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vAlign w:val="center"/>
          </w:tcPr>
          <w:p w14:paraId="7DE5118F" w14:textId="397C7A92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4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14:paraId="57DF9B13" w14:textId="77770229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3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center"/>
          </w:tcPr>
          <w:p w14:paraId="384D191F" w14:textId="2B9AD7E8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1.10</w:t>
            </w:r>
          </w:p>
        </w:tc>
      </w:tr>
      <w:tr w:rsidR="00CD1CCE" w:rsidRPr="000743FA" w14:paraId="1457F560" w14:textId="77777777" w:rsidTr="00CD1CCE">
        <w:tc>
          <w:tcPr>
            <w:tcW w:w="990" w:type="dxa"/>
            <w:vMerge w:val="restart"/>
            <w:tcBorders>
              <w:top w:val="nil"/>
              <w:bottom w:val="nil"/>
            </w:tcBorders>
            <w:vAlign w:val="center"/>
          </w:tcPr>
          <w:p w14:paraId="4D273EF1" w14:textId="77777777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1</w:t>
            </w:r>
          </w:p>
        </w:tc>
        <w:tc>
          <w:tcPr>
            <w:tcW w:w="2523" w:type="dxa"/>
            <w:tcBorders>
              <w:top w:val="nil"/>
              <w:bottom w:val="nil"/>
            </w:tcBorders>
          </w:tcPr>
          <w:p w14:paraId="75A67393" w14:textId="0F556874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</w:t>
            </w: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0DACB369" w14:textId="33025998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8</w:t>
            </w:r>
          </w:p>
        </w:tc>
        <w:tc>
          <w:tcPr>
            <w:tcW w:w="1467" w:type="dxa"/>
            <w:tcBorders>
              <w:top w:val="nil"/>
              <w:bottom w:val="nil"/>
            </w:tcBorders>
            <w:vAlign w:val="center"/>
          </w:tcPr>
          <w:p w14:paraId="356B70ED" w14:textId="7C33EFAF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4</w:t>
            </w:r>
          </w:p>
        </w:tc>
        <w:tc>
          <w:tcPr>
            <w:tcW w:w="1450" w:type="dxa"/>
            <w:tcBorders>
              <w:top w:val="nil"/>
              <w:bottom w:val="nil"/>
            </w:tcBorders>
            <w:vAlign w:val="center"/>
          </w:tcPr>
          <w:p w14:paraId="75D80D42" w14:textId="6F7F1A1C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2</w:t>
            </w:r>
          </w:p>
        </w:tc>
        <w:tc>
          <w:tcPr>
            <w:tcW w:w="1459" w:type="dxa"/>
            <w:tcBorders>
              <w:top w:val="nil"/>
              <w:bottom w:val="nil"/>
            </w:tcBorders>
            <w:vAlign w:val="center"/>
          </w:tcPr>
          <w:p w14:paraId="7C81A305" w14:textId="7A19A904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9</w:t>
            </w:r>
          </w:p>
        </w:tc>
      </w:tr>
      <w:tr w:rsidR="00CD1CCE" w:rsidRPr="000743FA" w14:paraId="53A4657A" w14:textId="77777777" w:rsidTr="00CD1CCE"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14:paraId="15794E3D" w14:textId="77777777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14:paraId="69BB3C65" w14:textId="1BB92B91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 weighted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vAlign w:val="center"/>
          </w:tcPr>
          <w:p w14:paraId="4F08DE69" w14:textId="67C0FDB9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9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vAlign w:val="center"/>
          </w:tcPr>
          <w:p w14:paraId="22493551" w14:textId="71D29957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4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14:paraId="6D8F2FBA" w14:textId="37519777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2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center"/>
          </w:tcPr>
          <w:p w14:paraId="2926E177" w14:textId="502C899F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9</w:t>
            </w:r>
          </w:p>
        </w:tc>
      </w:tr>
      <w:tr w:rsidR="00CD1CCE" w:rsidRPr="000743FA" w14:paraId="116327A7" w14:textId="77777777" w:rsidTr="00CD1CCE">
        <w:tc>
          <w:tcPr>
            <w:tcW w:w="990" w:type="dxa"/>
            <w:vMerge/>
            <w:tcBorders>
              <w:top w:val="nil"/>
              <w:bottom w:val="nil"/>
            </w:tcBorders>
            <w:vAlign w:val="center"/>
          </w:tcPr>
          <w:p w14:paraId="64D5CB97" w14:textId="77777777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single" w:sz="4" w:space="0" w:color="auto"/>
              <w:bottom w:val="nil"/>
            </w:tcBorders>
          </w:tcPr>
          <w:p w14:paraId="78F04AA0" w14:textId="20668A37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  <w:vAlign w:val="center"/>
          </w:tcPr>
          <w:p w14:paraId="356BD61C" w14:textId="57A866FC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4</w:t>
            </w:r>
          </w:p>
        </w:tc>
        <w:tc>
          <w:tcPr>
            <w:tcW w:w="1467" w:type="dxa"/>
            <w:tcBorders>
              <w:top w:val="single" w:sz="4" w:space="0" w:color="auto"/>
              <w:bottom w:val="nil"/>
            </w:tcBorders>
            <w:vAlign w:val="center"/>
          </w:tcPr>
          <w:p w14:paraId="0501BEED" w14:textId="7283C3A9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3</w:t>
            </w:r>
          </w:p>
        </w:tc>
        <w:tc>
          <w:tcPr>
            <w:tcW w:w="1450" w:type="dxa"/>
            <w:tcBorders>
              <w:top w:val="single" w:sz="4" w:space="0" w:color="auto"/>
              <w:bottom w:val="nil"/>
            </w:tcBorders>
            <w:vAlign w:val="center"/>
          </w:tcPr>
          <w:p w14:paraId="2F0639E7" w14:textId="43F61CBC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0</w:t>
            </w:r>
          </w:p>
        </w:tc>
        <w:tc>
          <w:tcPr>
            <w:tcW w:w="1459" w:type="dxa"/>
            <w:tcBorders>
              <w:top w:val="single" w:sz="4" w:space="0" w:color="auto"/>
              <w:bottom w:val="nil"/>
            </w:tcBorders>
            <w:vAlign w:val="center"/>
          </w:tcPr>
          <w:p w14:paraId="1CE8286A" w14:textId="53B93954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0</w:t>
            </w:r>
          </w:p>
        </w:tc>
      </w:tr>
      <w:tr w:rsidR="00CD1CCE" w:rsidRPr="000743FA" w14:paraId="13872FEC" w14:textId="77777777" w:rsidTr="00CD1CCE">
        <w:tc>
          <w:tcPr>
            <w:tcW w:w="99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190BD4" w14:textId="77777777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14:paraId="79E7A20C" w14:textId="288819CE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  <w:r w:rsidRPr="000743FA">
              <w:rPr>
                <w:rFonts w:ascii="Times New Roman" w:hAnsi="Times New Roman" w:cs="Times New Roman"/>
                <w:sz w:val="24"/>
                <w:szCs w:val="24"/>
              </w:rPr>
              <w:t xml:space="preserve"> weighted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vAlign w:val="center"/>
          </w:tcPr>
          <w:p w14:paraId="4640A4FD" w14:textId="7DC42A6C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4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vAlign w:val="center"/>
          </w:tcPr>
          <w:p w14:paraId="390656DA" w14:textId="699C6C7D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2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14:paraId="433EB3F9" w14:textId="30FAEFF9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1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center"/>
          </w:tcPr>
          <w:p w14:paraId="578B3BEF" w14:textId="25D4E0E6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0</w:t>
            </w:r>
          </w:p>
        </w:tc>
      </w:tr>
      <w:tr w:rsidR="00CD1CCE" w:rsidRPr="000743FA" w14:paraId="49205C83" w14:textId="77777777" w:rsidTr="00CD1CCE">
        <w:tc>
          <w:tcPr>
            <w:tcW w:w="990" w:type="dxa"/>
            <w:vMerge w:val="restart"/>
            <w:vAlign w:val="center"/>
          </w:tcPr>
          <w:p w14:paraId="44461A05" w14:textId="0602B888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L4</w:t>
            </w:r>
          </w:p>
        </w:tc>
        <w:tc>
          <w:tcPr>
            <w:tcW w:w="2523" w:type="dxa"/>
          </w:tcPr>
          <w:p w14:paraId="50610EE0" w14:textId="161561C6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</w:t>
            </w:r>
          </w:p>
        </w:tc>
        <w:tc>
          <w:tcPr>
            <w:tcW w:w="1471" w:type="dxa"/>
            <w:vAlign w:val="center"/>
          </w:tcPr>
          <w:p w14:paraId="36849825" w14:textId="1A997A76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86</w:t>
            </w:r>
          </w:p>
        </w:tc>
        <w:tc>
          <w:tcPr>
            <w:tcW w:w="1467" w:type="dxa"/>
            <w:vAlign w:val="center"/>
          </w:tcPr>
          <w:p w14:paraId="17CD8515" w14:textId="0CFBBE46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5</w:t>
            </w:r>
          </w:p>
        </w:tc>
        <w:tc>
          <w:tcPr>
            <w:tcW w:w="1450" w:type="dxa"/>
            <w:vAlign w:val="center"/>
          </w:tcPr>
          <w:p w14:paraId="42772E9A" w14:textId="30BF4482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5</w:t>
            </w:r>
          </w:p>
        </w:tc>
        <w:tc>
          <w:tcPr>
            <w:tcW w:w="1459" w:type="dxa"/>
            <w:vAlign w:val="center"/>
          </w:tcPr>
          <w:p w14:paraId="714397B8" w14:textId="34B3EC7B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1</w:t>
            </w:r>
          </w:p>
        </w:tc>
      </w:tr>
      <w:tr w:rsidR="00CD1CCE" w:rsidRPr="000743FA" w14:paraId="4E224BAB" w14:textId="77777777" w:rsidTr="00CD1CCE">
        <w:tc>
          <w:tcPr>
            <w:tcW w:w="990" w:type="dxa"/>
            <w:vMerge/>
          </w:tcPr>
          <w:p w14:paraId="049BBA35" w14:textId="77777777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nil"/>
              <w:bottom w:val="single" w:sz="4" w:space="0" w:color="auto"/>
            </w:tcBorders>
          </w:tcPr>
          <w:p w14:paraId="65432F16" w14:textId="4306A7AF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0743FA">
              <w:rPr>
                <w:rFonts w:ascii="Times New Roman" w:hAnsi="Times New Roman" w:cs="Times New Roman"/>
                <w:sz w:val="24"/>
                <w:szCs w:val="24"/>
              </w:rPr>
              <w:t>op40k weighted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vAlign w:val="center"/>
          </w:tcPr>
          <w:p w14:paraId="5D7242CC" w14:textId="2BFD55E2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9</w:t>
            </w:r>
          </w:p>
        </w:tc>
        <w:tc>
          <w:tcPr>
            <w:tcW w:w="1467" w:type="dxa"/>
            <w:tcBorders>
              <w:top w:val="nil"/>
              <w:bottom w:val="single" w:sz="4" w:space="0" w:color="auto"/>
            </w:tcBorders>
            <w:vAlign w:val="center"/>
          </w:tcPr>
          <w:p w14:paraId="037963DB" w14:textId="30D48828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5</w:t>
            </w:r>
          </w:p>
        </w:tc>
        <w:tc>
          <w:tcPr>
            <w:tcW w:w="1450" w:type="dxa"/>
            <w:tcBorders>
              <w:top w:val="nil"/>
              <w:bottom w:val="single" w:sz="4" w:space="0" w:color="auto"/>
            </w:tcBorders>
            <w:vAlign w:val="center"/>
          </w:tcPr>
          <w:p w14:paraId="62F87092" w14:textId="64784431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5</w:t>
            </w:r>
          </w:p>
        </w:tc>
        <w:tc>
          <w:tcPr>
            <w:tcW w:w="1459" w:type="dxa"/>
            <w:tcBorders>
              <w:top w:val="nil"/>
              <w:bottom w:val="single" w:sz="4" w:space="0" w:color="auto"/>
            </w:tcBorders>
            <w:vAlign w:val="center"/>
          </w:tcPr>
          <w:p w14:paraId="70036ABA" w14:textId="74DCE796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1</w:t>
            </w:r>
          </w:p>
        </w:tc>
      </w:tr>
      <w:tr w:rsidR="00CD1CCE" w:rsidRPr="000743FA" w14:paraId="78DE0854" w14:textId="77777777" w:rsidTr="00CD1CCE">
        <w:tc>
          <w:tcPr>
            <w:tcW w:w="990" w:type="dxa"/>
            <w:vMerge/>
          </w:tcPr>
          <w:p w14:paraId="14BDC0C1" w14:textId="77777777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  <w:tcBorders>
              <w:top w:val="single" w:sz="4" w:space="0" w:color="auto"/>
            </w:tcBorders>
          </w:tcPr>
          <w:p w14:paraId="4E987997" w14:textId="68DE0C15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</w:p>
        </w:tc>
        <w:tc>
          <w:tcPr>
            <w:tcW w:w="1471" w:type="dxa"/>
            <w:tcBorders>
              <w:top w:val="single" w:sz="4" w:space="0" w:color="auto"/>
            </w:tcBorders>
            <w:vAlign w:val="center"/>
          </w:tcPr>
          <w:p w14:paraId="4A7D68A7" w14:textId="59AD52E3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80</w:t>
            </w:r>
          </w:p>
        </w:tc>
        <w:tc>
          <w:tcPr>
            <w:tcW w:w="1467" w:type="dxa"/>
            <w:tcBorders>
              <w:top w:val="single" w:sz="4" w:space="0" w:color="auto"/>
            </w:tcBorders>
            <w:vAlign w:val="center"/>
          </w:tcPr>
          <w:p w14:paraId="48249D7E" w14:textId="6951AFCB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6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vAlign w:val="center"/>
          </w:tcPr>
          <w:p w14:paraId="3FBAC7E9" w14:textId="7DD1FD12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4</w:t>
            </w:r>
          </w:p>
        </w:tc>
        <w:tc>
          <w:tcPr>
            <w:tcW w:w="1459" w:type="dxa"/>
            <w:tcBorders>
              <w:top w:val="single" w:sz="4" w:space="0" w:color="auto"/>
            </w:tcBorders>
            <w:vAlign w:val="center"/>
          </w:tcPr>
          <w:p w14:paraId="7B940703" w14:textId="7BE6A52E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1</w:t>
            </w:r>
          </w:p>
        </w:tc>
      </w:tr>
      <w:tr w:rsidR="00CD1CCE" w14:paraId="1D6B51E8" w14:textId="77777777" w:rsidTr="00CD1CCE">
        <w:tc>
          <w:tcPr>
            <w:tcW w:w="990" w:type="dxa"/>
            <w:vMerge/>
          </w:tcPr>
          <w:p w14:paraId="7ABB5C86" w14:textId="77777777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3" w:type="dxa"/>
          </w:tcPr>
          <w:p w14:paraId="00D971D4" w14:textId="0A99C9A5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43FA">
              <w:rPr>
                <w:rFonts w:ascii="Times New Roman" w:hAnsi="Times New Roman" w:cs="Times New Roman" w:hint="eastAsia"/>
                <w:sz w:val="24"/>
                <w:szCs w:val="24"/>
              </w:rPr>
              <w:t>ChipPlusSign</w:t>
            </w:r>
            <w:proofErr w:type="spellEnd"/>
            <w:r w:rsidRPr="000743FA">
              <w:rPr>
                <w:rFonts w:ascii="Times New Roman" w:hAnsi="Times New Roman" w:cs="Times New Roman"/>
                <w:sz w:val="24"/>
                <w:szCs w:val="24"/>
              </w:rPr>
              <w:t xml:space="preserve"> weighted</w:t>
            </w:r>
          </w:p>
        </w:tc>
        <w:tc>
          <w:tcPr>
            <w:tcW w:w="1471" w:type="dxa"/>
            <w:vAlign w:val="center"/>
          </w:tcPr>
          <w:p w14:paraId="30F080D9" w14:textId="319FC1B0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84</w:t>
            </w:r>
          </w:p>
        </w:tc>
        <w:tc>
          <w:tcPr>
            <w:tcW w:w="1467" w:type="dxa"/>
            <w:vAlign w:val="center"/>
          </w:tcPr>
          <w:p w14:paraId="158BCC78" w14:textId="58D64BB0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4</w:t>
            </w:r>
          </w:p>
        </w:tc>
        <w:tc>
          <w:tcPr>
            <w:tcW w:w="1450" w:type="dxa"/>
            <w:vAlign w:val="center"/>
          </w:tcPr>
          <w:p w14:paraId="2F2FC916" w14:textId="3022751B" w:rsidR="00CD1CCE" w:rsidRPr="000743FA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63</w:t>
            </w:r>
          </w:p>
        </w:tc>
        <w:tc>
          <w:tcPr>
            <w:tcW w:w="1459" w:type="dxa"/>
            <w:vAlign w:val="center"/>
          </w:tcPr>
          <w:p w14:paraId="574216A3" w14:textId="34F3624E" w:rsidR="00CD1CCE" w:rsidRPr="006C1192" w:rsidRDefault="00CD1CCE" w:rsidP="00CD1CC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743FA">
              <w:rPr>
                <w:rFonts w:ascii="Times" w:eastAsia="Malgun Gothic" w:hAnsi="Times" w:cs="Times"/>
                <w:color w:val="000000"/>
              </w:rPr>
              <w:t>0.70</w:t>
            </w:r>
            <w:bookmarkStart w:id="2" w:name="_GoBack"/>
            <w:bookmarkEnd w:id="2"/>
          </w:p>
        </w:tc>
      </w:tr>
    </w:tbl>
    <w:p w14:paraId="49A2293F" w14:textId="6AC68459" w:rsidR="00FD7BD0" w:rsidRDefault="00FD7BD0" w:rsidP="00F15E88">
      <w:pPr>
        <w:spacing w:after="0" w:line="240" w:lineRule="auto"/>
      </w:pPr>
    </w:p>
    <w:p w14:paraId="5CD03F38" w14:textId="3C162EF8" w:rsidR="0088353D" w:rsidRDefault="0088353D" w:rsidP="00F15E88">
      <w:pPr>
        <w:spacing w:after="0" w:line="240" w:lineRule="auto"/>
      </w:pPr>
    </w:p>
    <w:p w14:paraId="3A14C1F3" w14:textId="496169A8" w:rsidR="0088353D" w:rsidRDefault="0088353D" w:rsidP="00F15E88">
      <w:pPr>
        <w:spacing w:after="0" w:line="240" w:lineRule="auto"/>
      </w:pPr>
    </w:p>
    <w:p w14:paraId="391F3ED4" w14:textId="7EBA1AF6" w:rsidR="0088353D" w:rsidRDefault="0088353D" w:rsidP="00F15E88">
      <w:pPr>
        <w:spacing w:after="0" w:line="240" w:lineRule="auto"/>
      </w:pPr>
    </w:p>
    <w:p w14:paraId="44A9484D" w14:textId="2D479268" w:rsidR="0088353D" w:rsidRDefault="0088353D" w:rsidP="00F15E88">
      <w:pPr>
        <w:spacing w:after="0" w:line="240" w:lineRule="auto"/>
      </w:pPr>
    </w:p>
    <w:p w14:paraId="2DC870DB" w14:textId="7D9E4990" w:rsidR="0088353D" w:rsidRDefault="0088353D" w:rsidP="00F15E88">
      <w:pPr>
        <w:spacing w:after="0" w:line="240" w:lineRule="auto"/>
      </w:pPr>
    </w:p>
    <w:p w14:paraId="3C790882" w14:textId="0A482BFC" w:rsidR="0088353D" w:rsidRDefault="0088353D" w:rsidP="00F15E88">
      <w:pPr>
        <w:spacing w:after="0" w:line="240" w:lineRule="auto"/>
      </w:pPr>
    </w:p>
    <w:p w14:paraId="0DCC2456" w14:textId="6B9ABD26" w:rsidR="0088353D" w:rsidRDefault="0088353D" w:rsidP="00F15E88">
      <w:pPr>
        <w:spacing w:after="0" w:line="240" w:lineRule="auto"/>
      </w:pPr>
    </w:p>
    <w:p w14:paraId="2A5746B4" w14:textId="71403071" w:rsidR="0088353D" w:rsidRDefault="0088353D" w:rsidP="00F15E88">
      <w:pPr>
        <w:spacing w:after="0" w:line="240" w:lineRule="auto"/>
      </w:pPr>
    </w:p>
    <w:p w14:paraId="468F6313" w14:textId="05D8ABD8" w:rsidR="0088353D" w:rsidRDefault="0088353D" w:rsidP="00F15E88">
      <w:pPr>
        <w:spacing w:after="0" w:line="240" w:lineRule="auto"/>
      </w:pPr>
    </w:p>
    <w:p w14:paraId="64452C12" w14:textId="4CB8ADFE" w:rsidR="0088353D" w:rsidRDefault="0088353D" w:rsidP="00F15E88">
      <w:pPr>
        <w:spacing w:after="0" w:line="240" w:lineRule="auto"/>
      </w:pPr>
    </w:p>
    <w:p w14:paraId="63F7C1FD" w14:textId="32D9E326" w:rsidR="0088353D" w:rsidRDefault="0088353D" w:rsidP="00F15E88">
      <w:pPr>
        <w:spacing w:after="0" w:line="240" w:lineRule="auto"/>
      </w:pPr>
    </w:p>
    <w:p w14:paraId="6BEBF348" w14:textId="55E10020" w:rsidR="0088353D" w:rsidRDefault="0088353D" w:rsidP="00F15E88">
      <w:pPr>
        <w:spacing w:after="0" w:line="240" w:lineRule="auto"/>
      </w:pPr>
    </w:p>
    <w:p w14:paraId="33CEA5EA" w14:textId="19BFD721" w:rsidR="0088353D" w:rsidRDefault="0088353D" w:rsidP="00F15E88">
      <w:pPr>
        <w:spacing w:after="0" w:line="240" w:lineRule="auto"/>
      </w:pPr>
    </w:p>
    <w:p w14:paraId="6FACCDA6" w14:textId="535A5024" w:rsidR="0088353D" w:rsidRDefault="0088353D" w:rsidP="00F15E88">
      <w:pPr>
        <w:spacing w:after="0" w:line="240" w:lineRule="auto"/>
      </w:pPr>
    </w:p>
    <w:p w14:paraId="4AC15237" w14:textId="757BD95A" w:rsidR="0088353D" w:rsidRDefault="0088353D" w:rsidP="00F15E88">
      <w:pPr>
        <w:spacing w:after="0" w:line="240" w:lineRule="auto"/>
      </w:pPr>
    </w:p>
    <w:p w14:paraId="2B4E3594" w14:textId="726A272F" w:rsidR="0088353D" w:rsidRDefault="0088353D" w:rsidP="00F15E88">
      <w:pPr>
        <w:spacing w:after="0" w:line="240" w:lineRule="auto"/>
      </w:pPr>
    </w:p>
    <w:p w14:paraId="77C70444" w14:textId="77777777" w:rsidR="0088353D" w:rsidRPr="0088353D" w:rsidRDefault="0088353D" w:rsidP="00F15E88">
      <w:pPr>
        <w:spacing w:after="0" w:line="240" w:lineRule="auto"/>
      </w:pPr>
    </w:p>
    <w:sectPr w:rsidR="0088353D" w:rsidRPr="0088353D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2MDE1MLA0MjYyNLdU0lEKTi0uzszPAykwMq4FAAmNB7UtAAAA"/>
  </w:docVars>
  <w:rsids>
    <w:rsidRoot w:val="00F15E88"/>
    <w:rsid w:val="00046BF5"/>
    <w:rsid w:val="000705D0"/>
    <w:rsid w:val="000743FA"/>
    <w:rsid w:val="00091DD8"/>
    <w:rsid w:val="000A4948"/>
    <w:rsid w:val="000D3951"/>
    <w:rsid w:val="000D490A"/>
    <w:rsid w:val="0011512F"/>
    <w:rsid w:val="00126C89"/>
    <w:rsid w:val="00127BD5"/>
    <w:rsid w:val="001461B7"/>
    <w:rsid w:val="001557D9"/>
    <w:rsid w:val="00162C07"/>
    <w:rsid w:val="00164378"/>
    <w:rsid w:val="0018295C"/>
    <w:rsid w:val="00182BE3"/>
    <w:rsid w:val="0019702D"/>
    <w:rsid w:val="00202FBB"/>
    <w:rsid w:val="00220724"/>
    <w:rsid w:val="00232A22"/>
    <w:rsid w:val="0023483A"/>
    <w:rsid w:val="00262DB3"/>
    <w:rsid w:val="00300769"/>
    <w:rsid w:val="0030140B"/>
    <w:rsid w:val="0031136D"/>
    <w:rsid w:val="00344DB2"/>
    <w:rsid w:val="00367660"/>
    <w:rsid w:val="003830E1"/>
    <w:rsid w:val="003900CA"/>
    <w:rsid w:val="00393500"/>
    <w:rsid w:val="00393F7A"/>
    <w:rsid w:val="003A0851"/>
    <w:rsid w:val="003A0E07"/>
    <w:rsid w:val="003D2FEF"/>
    <w:rsid w:val="003F2BBF"/>
    <w:rsid w:val="003F7C10"/>
    <w:rsid w:val="0040203B"/>
    <w:rsid w:val="004047D8"/>
    <w:rsid w:val="00405643"/>
    <w:rsid w:val="00425789"/>
    <w:rsid w:val="004C4463"/>
    <w:rsid w:val="004C497E"/>
    <w:rsid w:val="00501031"/>
    <w:rsid w:val="005010EA"/>
    <w:rsid w:val="00514001"/>
    <w:rsid w:val="00537BE1"/>
    <w:rsid w:val="0055362A"/>
    <w:rsid w:val="00571557"/>
    <w:rsid w:val="00587C6B"/>
    <w:rsid w:val="00595361"/>
    <w:rsid w:val="005C2B3A"/>
    <w:rsid w:val="00602F40"/>
    <w:rsid w:val="006079C4"/>
    <w:rsid w:val="00681A2E"/>
    <w:rsid w:val="006A306A"/>
    <w:rsid w:val="006E4AD8"/>
    <w:rsid w:val="00783B01"/>
    <w:rsid w:val="007909A9"/>
    <w:rsid w:val="007A78A6"/>
    <w:rsid w:val="007D7E66"/>
    <w:rsid w:val="0080630A"/>
    <w:rsid w:val="00830B3A"/>
    <w:rsid w:val="008542F9"/>
    <w:rsid w:val="00863722"/>
    <w:rsid w:val="00863ACF"/>
    <w:rsid w:val="0087332B"/>
    <w:rsid w:val="0088353D"/>
    <w:rsid w:val="008A6B55"/>
    <w:rsid w:val="008F1A4E"/>
    <w:rsid w:val="00910E23"/>
    <w:rsid w:val="00912159"/>
    <w:rsid w:val="00916A8C"/>
    <w:rsid w:val="00927A22"/>
    <w:rsid w:val="00936F96"/>
    <w:rsid w:val="00980DEA"/>
    <w:rsid w:val="009A3A67"/>
    <w:rsid w:val="009B053B"/>
    <w:rsid w:val="009C7C9D"/>
    <w:rsid w:val="009F4BAC"/>
    <w:rsid w:val="00A151D7"/>
    <w:rsid w:val="00A1781E"/>
    <w:rsid w:val="00A27FE0"/>
    <w:rsid w:val="00A442DB"/>
    <w:rsid w:val="00A4733D"/>
    <w:rsid w:val="00A52D9C"/>
    <w:rsid w:val="00A6121C"/>
    <w:rsid w:val="00A7402D"/>
    <w:rsid w:val="00A8716F"/>
    <w:rsid w:val="00A9673B"/>
    <w:rsid w:val="00AA4F4B"/>
    <w:rsid w:val="00AB06FA"/>
    <w:rsid w:val="00BC0DDC"/>
    <w:rsid w:val="00C16639"/>
    <w:rsid w:val="00C272E7"/>
    <w:rsid w:val="00C33FDF"/>
    <w:rsid w:val="00C40A82"/>
    <w:rsid w:val="00CA08A4"/>
    <w:rsid w:val="00CC1A6F"/>
    <w:rsid w:val="00CC3E5D"/>
    <w:rsid w:val="00CD1CCE"/>
    <w:rsid w:val="00D07F0D"/>
    <w:rsid w:val="00D35F01"/>
    <w:rsid w:val="00DF161A"/>
    <w:rsid w:val="00DF16C2"/>
    <w:rsid w:val="00E3469D"/>
    <w:rsid w:val="00E66D61"/>
    <w:rsid w:val="00E73CC4"/>
    <w:rsid w:val="00ED7FCB"/>
    <w:rsid w:val="00F02270"/>
    <w:rsid w:val="00F03B89"/>
    <w:rsid w:val="00F15E88"/>
    <w:rsid w:val="00F16A5E"/>
    <w:rsid w:val="00F663CF"/>
    <w:rsid w:val="00F7006D"/>
    <w:rsid w:val="00FA62A2"/>
    <w:rsid w:val="00FC087F"/>
    <w:rsid w:val="00FD7BD0"/>
    <w:rsid w:val="00FE2827"/>
    <w:rsid w:val="00FF23D2"/>
    <w:rsid w:val="487EA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9AC39"/>
  <w15:chartTrackingRefBased/>
  <w15:docId w15:val="{7839CFBB-9A91-4EEC-AABF-32C59C981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5E8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15E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40A8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40A8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40A8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40A8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40A8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03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988</Words>
  <Characters>5440</Characters>
  <Application>Microsoft Office Word</Application>
  <DocSecurity>0</DocSecurity>
  <Lines>45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bong Jang</dc:creator>
  <cp:keywords/>
  <dc:description/>
  <cp:lastModifiedBy>Helene Hayes</cp:lastModifiedBy>
  <cp:revision>3</cp:revision>
  <dcterms:created xsi:type="dcterms:W3CDTF">2023-07-18T09:44:00Z</dcterms:created>
  <dcterms:modified xsi:type="dcterms:W3CDTF">2023-07-18T09:44:00Z</dcterms:modified>
</cp:coreProperties>
</file>